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68A2" w:rsidRDefault="001B214D" w:rsidP="00D76545">
      <w:pPr>
        <w:jc w:val="center"/>
      </w:pPr>
      <w:r>
        <w:t>In the name of god</w:t>
      </w:r>
    </w:p>
    <w:p w:rsidR="001B214D" w:rsidRDefault="001B214D">
      <w:pPr>
        <w:rPr>
          <w:rStyle w:val="rynqvb"/>
          <w:lang w:val="en"/>
        </w:rPr>
      </w:pPr>
    </w:p>
    <w:tbl>
      <w:tblPr>
        <w:tblStyle w:val="TableGrid"/>
        <w:tblW w:w="10349" w:type="dxa"/>
        <w:tblInd w:w="-431" w:type="dxa"/>
        <w:tblLook w:val="04A0" w:firstRow="1" w:lastRow="0" w:firstColumn="1" w:lastColumn="0" w:noHBand="0" w:noVBand="1"/>
      </w:tblPr>
      <w:tblGrid>
        <w:gridCol w:w="10349"/>
      </w:tblGrid>
      <w:tr w:rsidR="000854F7" w:rsidTr="00B33A93">
        <w:tc>
          <w:tcPr>
            <w:tcW w:w="10349" w:type="dxa"/>
          </w:tcPr>
          <w:p w:rsidR="000854F7" w:rsidRPr="000854F7" w:rsidRDefault="009C3C9C" w:rsidP="004C0A64">
            <w:pPr>
              <w:rPr>
                <w:b/>
                <w:bCs/>
              </w:rPr>
            </w:pPr>
            <w:r>
              <w:rPr>
                <w:rStyle w:val="rynqvb"/>
                <w:b/>
                <w:bCs/>
                <w:sz w:val="24"/>
                <w:szCs w:val="24"/>
                <w:lang w:val="en"/>
              </w:rPr>
              <w:t>S</w:t>
            </w:r>
            <w:r w:rsidR="004C0A64">
              <w:rPr>
                <w:rStyle w:val="rynqvb"/>
                <w:b/>
                <w:bCs/>
                <w:sz w:val="24"/>
                <w:szCs w:val="24"/>
                <w:lang w:val="en"/>
              </w:rPr>
              <w:t>1</w:t>
            </w:r>
            <w:r>
              <w:rPr>
                <w:rStyle w:val="rynqvb"/>
                <w:b/>
                <w:bCs/>
                <w:sz w:val="24"/>
                <w:szCs w:val="24"/>
                <w:lang w:val="en"/>
              </w:rPr>
              <w:t xml:space="preserve"> File. </w:t>
            </w:r>
            <w:r w:rsidR="000854F7" w:rsidRPr="000854F7">
              <w:rPr>
                <w:rStyle w:val="rynqvb"/>
                <w:b/>
                <w:bCs/>
                <w:sz w:val="24"/>
                <w:szCs w:val="24"/>
                <w:lang w:val="en"/>
              </w:rPr>
              <w:t>Primary codes</w:t>
            </w:r>
          </w:p>
        </w:tc>
      </w:tr>
      <w:tr w:rsidR="006826E4" w:rsidTr="00B33A93">
        <w:tc>
          <w:tcPr>
            <w:tcW w:w="10349" w:type="dxa"/>
          </w:tcPr>
          <w:p w:rsidR="006826E4" w:rsidRPr="00216B09" w:rsidRDefault="006826E4">
            <w:pPr>
              <w:rPr>
                <w:b/>
                <w:bCs/>
              </w:rPr>
            </w:pPr>
            <w:r w:rsidRPr="00216B09">
              <w:rPr>
                <w:b/>
                <w:bCs/>
              </w:rPr>
              <w:t>1-</w:t>
            </w:r>
            <w:r w:rsidRPr="00216B09">
              <w:rPr>
                <w:rStyle w:val="rynqvb"/>
                <w:b/>
                <w:bCs/>
                <w:lang w:val="en"/>
              </w:rPr>
              <w:t xml:space="preserve"> Eliminate the patient's fear and anxiety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Reducing stress by saying soothing words to the patient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Reducing the patient's stress with the help of psychological counseling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Reducing stress by hiding the reason for hospitalization from the patient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Reduce stress by talking to the patient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Reducing stress by explaining the recovery process and the course of the disease to the patient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Reducing the patient's stress with soothing talks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Reducing stress and anxiety by talking to the patient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Reducing patient stress by being available to the patient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Reducing the patient's stress by cohabiting the better patient with the worse patient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Reducing stress by allowing a companion to stay with the patient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Reducing stress by supporting the patient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Reducing anxiety and fear by explaining the treatment process to the patient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Reducing the patient's anxiety by helping him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Reducing patient anxiety with education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Reducing the patient's anxiety and worry by diverting thoughts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Reducing the patient's anxiety through the presence of a companion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Reducing patient anxiety and stress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Reducing fear by sharing experiences of getting worse patients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Reducing fear in the patient by joking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Trying to reduce the patient's anxiety by making the disease look easy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Help reduce stress by feeding the patient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Try not to stress the patient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Providing the necessary conditions to reduce fear in the use of bi-pep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Try not to add stress and pain to the patient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Calming and psychologically supporting the patient by touching his hand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Creating mental peace and reducing the fear of death by educating the patient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Creating relaxation by placing sober people in the same room to calm each other down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Calming the patient by talking to him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Calming down a stressed patient by asking for a sedative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Relaxation by giving sedatives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Create relaxation by allowing the patient to play music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Calming the patient by talking to the nurse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Calming the patient by comforting and explaining to the patient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Calming the patient by giving sedative pills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Calming and convincing the patient by joking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Bringing relaxation to the rooms with more defiance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Creating comfort by placing the patient's bed near the door of the room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Calming the patient by talking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Calming companions by talking to them to better manage the situation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Calming the patient by talking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Calming the patient as much as possible by talking to him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lastRenderedPageBreak/>
              <w:t>Creating relaxation at the request of the psychologist in times of severe restlessness of the patient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Calm the patient by encouraging them to be calm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Relaxing the stressed patient by spending more time with him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Creating peace in the patient by playing the role of a psychologist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Creating peace in the patient by trivializing the disease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Calming the patient by saying that you will get better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Calming the patient by answering his questions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Calming the patient by explaining the environment to the patient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Calming the patient with the help of a companion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Creating relaxation by inviting the patient to relax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Creating relaxation by inviting the patient to relax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Creating relaxation by inviting the patient to relax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Creating peace by expressing the same way of caring for the patient and the family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Creating peace by having the right behavior with the patient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Calming the patient with the presence of his companion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Creating comfort for the patient by meeting his needs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Creating peace by allowing family visits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Calming patients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Calming the patient by joking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Try to calm the patient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Try to calm the patient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Try to calm the patient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Giving sedatives to stressed patients to sleep well at night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Giving mental and emotional peace to the patient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Reduce anxiety by talking to the patient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Reduce patient anxiety by stating similar improvements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Reducing the patient's anxiety about being alone by instilling confidence in him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Reducing patient anxiety by instilling continuous patient care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Reduce the anxiety of the anxious patient by showing the patient being discharged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Reducing anxiety by encouraging the patient to get better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Reducing patient anxiety by showing objective documentation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Reducing restlessness by changing the patient's bed to talk to his companion through the window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Relieving the patient's mind by talking to the patient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Ease the patient's mind by getting help from the family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To ease the patient's mind in terms of better treatment in ICU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Reassuring the patien</w:t>
            </w:r>
            <w:r w:rsidR="00216B09">
              <w:t>t by explaining about drug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Creating a sense of comfort in the patient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Psychological support by communicating with the patient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Request for psychological counseling for patients who were hospitalized for more than 5 days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Psychiatric consultation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Using psychotherapy for the patient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>
            <w:r w:rsidRPr="000D5627">
              <w:t>Making the patient's heart stronger by leaving the light on with low light at night</w:t>
            </w:r>
          </w:p>
        </w:tc>
      </w:tr>
      <w:tr w:rsidR="006826E4" w:rsidTr="00B33A93">
        <w:tc>
          <w:tcPr>
            <w:tcW w:w="10349" w:type="dxa"/>
          </w:tcPr>
          <w:p w:rsidR="006826E4" w:rsidRDefault="006826E4" w:rsidP="006826E4">
            <w:r w:rsidRPr="000D5627">
              <w:t>Provide encouragement by opening the window of the patient's room to see the family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/>
        </w:tc>
      </w:tr>
      <w:tr w:rsidR="006826E4" w:rsidTr="00B33A93">
        <w:tc>
          <w:tcPr>
            <w:tcW w:w="10349" w:type="dxa"/>
          </w:tcPr>
          <w:p w:rsidR="006826E4" w:rsidRPr="00347C5D" w:rsidRDefault="00216B09" w:rsidP="006826E4">
            <w:pPr>
              <w:rPr>
                <w:b/>
                <w:bCs/>
              </w:rPr>
            </w:pPr>
            <w:r w:rsidRPr="00347C5D">
              <w:rPr>
                <w:b/>
                <w:bCs/>
              </w:rPr>
              <w:t>2- Creating comfort and physical comfort for the patient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Considering the comfort of the patient regarding the location of vein extraction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lastRenderedPageBreak/>
              <w:t>Creating comfortable conditions by changing the patient's position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Giving cotton and comfortable clothes to the patient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Asking companions to provide comfortable underwear on a daily basis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Making the patient more comfortable by implementing the hourly hospitalization order of patients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Keeping in mind the comfort and benefit of the patient to put in bi-pep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Creating comfort by changing the patient's resting place according to his request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Changing the problematic bed of the patient to create more comfort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Creating more comfort by quickly meeting the patient's needs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Asking the patient's opinion about the location of the venipuncture, which is easier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Allowing the patient to adjust the position for the IV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Allowing attendants to bring what the patient craves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Allowing companions to bring flasks of tea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Allowing companions to bring food from home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Allowing the clergy to do the basic work of the patients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Provision of care and personal items for the patient's comfort by the family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Respecting the personal habits of the patient to ensure his well-being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Taking measures for the comfort of the patient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Helping to make the patient's nec</w:t>
            </w:r>
            <w:r w:rsidR="00D95B7E">
              <w:t>essary calls from the ward</w:t>
            </w:r>
            <w:r w:rsidRPr="00E13579">
              <w:t>'s phone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Transmitting the words of the patient to the family through the phone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Meeting the needs of patients with the help of companions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Meeting the patient's needs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Meeting the patient's request</w:t>
            </w:r>
          </w:p>
        </w:tc>
      </w:tr>
      <w:tr w:rsidR="00347C5D" w:rsidTr="00B33A93">
        <w:tc>
          <w:tcPr>
            <w:tcW w:w="10349" w:type="dxa"/>
          </w:tcPr>
          <w:p w:rsidR="00347C5D" w:rsidRPr="00C34D5F" w:rsidRDefault="00347C5D" w:rsidP="00347C5D">
            <w:r w:rsidRPr="00C34D5F">
              <w:t>Relieving the patient's need for repeated painkiller injections</w:t>
            </w:r>
          </w:p>
        </w:tc>
      </w:tr>
      <w:tr w:rsidR="00347C5D" w:rsidTr="00B33A93">
        <w:tc>
          <w:tcPr>
            <w:tcW w:w="10349" w:type="dxa"/>
          </w:tcPr>
          <w:p w:rsidR="00347C5D" w:rsidRPr="00C34D5F" w:rsidRDefault="00347C5D" w:rsidP="00347C5D">
            <w:r w:rsidRPr="00C34D5F">
              <w:t>Providing a phone to make a video call with the family</w:t>
            </w:r>
          </w:p>
        </w:tc>
      </w:tr>
      <w:tr w:rsidR="00C34D5F" w:rsidTr="00B33A93">
        <w:tc>
          <w:tcPr>
            <w:tcW w:w="10349" w:type="dxa"/>
          </w:tcPr>
          <w:p w:rsidR="00C34D5F" w:rsidRPr="00C34D5F" w:rsidRDefault="00C34D5F" w:rsidP="00347C5D">
            <w:r w:rsidRPr="00C34D5F">
              <w:t>Relieving the patient's boredom by making a video call</w:t>
            </w:r>
          </w:p>
        </w:tc>
      </w:tr>
      <w:tr w:rsidR="00347C5D" w:rsidTr="00B33A93">
        <w:tc>
          <w:tcPr>
            <w:tcW w:w="10349" w:type="dxa"/>
          </w:tcPr>
          <w:p w:rsidR="00347C5D" w:rsidRPr="00C34D5F" w:rsidRDefault="00347C5D" w:rsidP="00347C5D">
            <w:r w:rsidRPr="00C34D5F">
              <w:t>Dialing a number for the patient to talk to the family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Bringing a wheelchair for the patient to go to the bathroom and perform ablution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Giving a rug to the patient to pray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7D1ACF" w:rsidP="00347C5D">
            <w:r>
              <w:t xml:space="preserve">Giving </w:t>
            </w:r>
            <w:proofErr w:type="spellStart"/>
            <w:r>
              <w:t>mo</w:t>
            </w:r>
            <w:r w:rsidR="00347C5D" w:rsidRPr="00E13579">
              <w:t>hr</w:t>
            </w:r>
            <w:proofErr w:type="spellEnd"/>
            <w:r w:rsidR="00347C5D" w:rsidRPr="00E13579">
              <w:t xml:space="preserve"> to the patient to pray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Giving my team's seal and stone to pray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Giving religious books to the patient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Giving seal to the patient for prayer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Giving my team stone to the patient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Giving the rug to the patient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Giving life to the patient to start the patient's work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Showing the location of the seal and the prayer hall for praying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 xml:space="preserve">Show the </w:t>
            </w:r>
            <w:proofErr w:type="spellStart"/>
            <w:r w:rsidRPr="00E13579">
              <w:t>qibla</w:t>
            </w:r>
            <w:proofErr w:type="spellEnd"/>
            <w:r w:rsidRPr="00E13579">
              <w:t xml:space="preserve"> section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Asking the companion to bring religious books for the patient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Waking up the patient for morning prayer if entrusted to the nurse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Being a facilitator for performing the patient's religious duties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Bringing tea for the patient from the hospital's alehouse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Feeding a patient with low saturation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Feeding the patient despite not having the duty to feed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Feeding an unaccompanied patient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Asking other attendants about giving water to an unaccompanied patient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Bringing water to the patient even in crowded times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lastRenderedPageBreak/>
              <w:t>Giving water and food to the patient who is not accompanied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Bringing water to the patient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Bringing water and tea to the patient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Prepare a spoon for the patient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Provide patient requests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Fulfilling the patient's demand such as water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>
            <w:r w:rsidRPr="00E13579">
              <w:t>Fulfilling the patient's wishes as much as possible</w:t>
            </w:r>
          </w:p>
        </w:tc>
      </w:tr>
      <w:tr w:rsidR="00347C5D" w:rsidTr="00B33A93">
        <w:tc>
          <w:tcPr>
            <w:tcW w:w="10349" w:type="dxa"/>
          </w:tcPr>
          <w:p w:rsidR="00347C5D" w:rsidRDefault="00347C5D" w:rsidP="00347C5D">
            <w:r w:rsidRPr="00E13579">
              <w:t>Not being indifferent to the patient's request</w:t>
            </w:r>
          </w:p>
        </w:tc>
      </w:tr>
      <w:tr w:rsidR="00347C5D" w:rsidTr="00B33A93">
        <w:tc>
          <w:tcPr>
            <w:tcW w:w="10349" w:type="dxa"/>
          </w:tcPr>
          <w:p w:rsidR="00347C5D" w:rsidRPr="00E13579" w:rsidRDefault="00347C5D" w:rsidP="00347C5D"/>
        </w:tc>
      </w:tr>
      <w:tr w:rsidR="00347C5D" w:rsidTr="00B33A93">
        <w:tc>
          <w:tcPr>
            <w:tcW w:w="10349" w:type="dxa"/>
          </w:tcPr>
          <w:p w:rsidR="00347C5D" w:rsidRPr="00C576BB" w:rsidRDefault="007D1ACF" w:rsidP="00347C5D">
            <w:pPr>
              <w:rPr>
                <w:b/>
                <w:bCs/>
              </w:rPr>
            </w:pPr>
            <w:r w:rsidRPr="00C576BB">
              <w:rPr>
                <w:b/>
                <w:bCs/>
              </w:rPr>
              <w:t>3-</w:t>
            </w:r>
            <w:r w:rsidR="004E55A6" w:rsidRPr="00C576BB">
              <w:rPr>
                <w:b/>
                <w:bCs/>
              </w:rPr>
              <w:t xml:space="preserve"> Creating life expectancy in the patient</w:t>
            </w:r>
          </w:p>
        </w:tc>
      </w:tr>
      <w:tr w:rsidR="004E55A6" w:rsidTr="00B33A93">
        <w:tc>
          <w:tcPr>
            <w:tcW w:w="10349" w:type="dxa"/>
          </w:tcPr>
          <w:p w:rsidR="004E55A6" w:rsidRPr="00B16AA2" w:rsidRDefault="004E55A6" w:rsidP="004E55A6">
            <w:r w:rsidRPr="00B16AA2">
              <w:t>Giving hope to the patient by comparing the patient's condition with previous days</w:t>
            </w:r>
          </w:p>
        </w:tc>
      </w:tr>
      <w:tr w:rsidR="004E55A6" w:rsidTr="00B33A93">
        <w:tc>
          <w:tcPr>
            <w:tcW w:w="10349" w:type="dxa"/>
          </w:tcPr>
          <w:p w:rsidR="004E55A6" w:rsidRPr="00B16AA2" w:rsidRDefault="004E55A6" w:rsidP="004E55A6">
            <w:r w:rsidRPr="00B16AA2">
              <w:t>Giving hope to the patient by hiding the sick patient from other patients</w:t>
            </w:r>
          </w:p>
        </w:tc>
      </w:tr>
      <w:tr w:rsidR="004E55A6" w:rsidTr="00B33A93">
        <w:tc>
          <w:tcPr>
            <w:tcW w:w="10349" w:type="dxa"/>
          </w:tcPr>
          <w:p w:rsidR="004E55A6" w:rsidRPr="00B16AA2" w:rsidRDefault="004E55A6" w:rsidP="004E55A6">
            <w:r w:rsidRPr="00B16AA2">
              <w:t>Giving hope to the anxious patient</w:t>
            </w:r>
          </w:p>
        </w:tc>
      </w:tr>
      <w:tr w:rsidR="004E55A6" w:rsidTr="00B33A93">
        <w:tc>
          <w:tcPr>
            <w:tcW w:w="10349" w:type="dxa"/>
          </w:tcPr>
          <w:p w:rsidR="004E55A6" w:rsidRPr="00B16AA2" w:rsidRDefault="004E55A6" w:rsidP="004E55A6">
            <w:r w:rsidRPr="00B16AA2">
              <w:t>Giving hope to the patient by making recovery conditional on factors</w:t>
            </w:r>
          </w:p>
        </w:tc>
      </w:tr>
      <w:tr w:rsidR="004E55A6" w:rsidTr="00B33A93">
        <w:tc>
          <w:tcPr>
            <w:tcW w:w="10349" w:type="dxa"/>
          </w:tcPr>
          <w:p w:rsidR="004E55A6" w:rsidRPr="00B16AA2" w:rsidRDefault="004E55A6" w:rsidP="004E55A6">
            <w:r w:rsidRPr="00B16AA2">
              <w:t>Giving hope to patients at the end of a difficult time</w:t>
            </w:r>
          </w:p>
        </w:tc>
      </w:tr>
      <w:tr w:rsidR="004E55A6" w:rsidTr="00B33A93">
        <w:tc>
          <w:tcPr>
            <w:tcW w:w="10349" w:type="dxa"/>
          </w:tcPr>
          <w:p w:rsidR="004E55A6" w:rsidRPr="00B16AA2" w:rsidRDefault="004E55A6" w:rsidP="004E55A6">
            <w:r w:rsidRPr="00B16AA2">
              <w:t>Giving hope to the patient with reason</w:t>
            </w:r>
          </w:p>
        </w:tc>
      </w:tr>
      <w:tr w:rsidR="004E55A6" w:rsidTr="00B33A93">
        <w:tc>
          <w:tcPr>
            <w:tcW w:w="10349" w:type="dxa"/>
          </w:tcPr>
          <w:p w:rsidR="004E55A6" w:rsidRPr="00B16AA2" w:rsidRDefault="004E55A6" w:rsidP="004E55A6">
            <w:r w:rsidRPr="00B16AA2">
              <w:t>Giving hope to the patient with positive and hopeful sentences</w:t>
            </w:r>
          </w:p>
        </w:tc>
      </w:tr>
      <w:tr w:rsidR="004E55A6" w:rsidTr="00B33A93">
        <w:tc>
          <w:tcPr>
            <w:tcW w:w="10349" w:type="dxa"/>
          </w:tcPr>
          <w:p w:rsidR="004E55A6" w:rsidRPr="00B16AA2" w:rsidRDefault="004E55A6" w:rsidP="004E55A6">
            <w:r w:rsidRPr="00B16AA2">
              <w:t>Giving hope to the patient by showing sick patients who got better</w:t>
            </w:r>
          </w:p>
        </w:tc>
      </w:tr>
      <w:tr w:rsidR="004E55A6" w:rsidTr="00B33A93">
        <w:tc>
          <w:tcPr>
            <w:tcW w:w="10349" w:type="dxa"/>
          </w:tcPr>
          <w:p w:rsidR="004E55A6" w:rsidRPr="00B16AA2" w:rsidRDefault="004E55A6" w:rsidP="004E55A6">
            <w:r w:rsidRPr="00B16AA2">
              <w:t>Giving concrete examples of getting better</w:t>
            </w:r>
          </w:p>
        </w:tc>
      </w:tr>
      <w:tr w:rsidR="004E55A6" w:rsidTr="00B33A93">
        <w:tc>
          <w:tcPr>
            <w:tcW w:w="10349" w:type="dxa"/>
          </w:tcPr>
          <w:p w:rsidR="004E55A6" w:rsidRPr="00B16AA2" w:rsidRDefault="004E55A6" w:rsidP="004E55A6">
            <w:r w:rsidRPr="00B16AA2">
              <w:t>Giving hope to the patient by saying that you will get better</w:t>
            </w:r>
          </w:p>
        </w:tc>
      </w:tr>
      <w:tr w:rsidR="004E55A6" w:rsidTr="00B33A93">
        <w:tc>
          <w:tcPr>
            <w:tcW w:w="10349" w:type="dxa"/>
          </w:tcPr>
          <w:p w:rsidR="004E55A6" w:rsidRPr="00B16AA2" w:rsidRDefault="004E55A6" w:rsidP="004E55A6">
            <w:r w:rsidRPr="00B16AA2">
              <w:t>Hoping the patient to recover</w:t>
            </w:r>
          </w:p>
        </w:tc>
      </w:tr>
      <w:tr w:rsidR="004E55A6" w:rsidTr="00B33A93">
        <w:tc>
          <w:tcPr>
            <w:tcW w:w="10349" w:type="dxa"/>
          </w:tcPr>
          <w:p w:rsidR="004E55A6" w:rsidRPr="00B16AA2" w:rsidRDefault="004E55A6" w:rsidP="004E55A6">
            <w:r w:rsidRPr="00B16AA2">
              <w:t>Giving hope to the patient by teaching and explaining previous experiences about other diseases</w:t>
            </w:r>
          </w:p>
        </w:tc>
      </w:tr>
      <w:tr w:rsidR="004E55A6" w:rsidTr="00B33A93">
        <w:tc>
          <w:tcPr>
            <w:tcW w:w="10349" w:type="dxa"/>
          </w:tcPr>
          <w:p w:rsidR="004E55A6" w:rsidRPr="00B16AA2" w:rsidRDefault="004E55A6" w:rsidP="004E55A6">
            <w:r w:rsidRPr="00B16AA2">
              <w:t>Give hope to the patient</w:t>
            </w:r>
          </w:p>
        </w:tc>
      </w:tr>
      <w:tr w:rsidR="004E55A6" w:rsidTr="00B33A93">
        <w:tc>
          <w:tcPr>
            <w:tcW w:w="10349" w:type="dxa"/>
          </w:tcPr>
          <w:p w:rsidR="004E55A6" w:rsidRPr="00B16AA2" w:rsidRDefault="004E55A6" w:rsidP="004E55A6">
            <w:r w:rsidRPr="00B16AA2">
              <w:t>Giving hope to the patient by exaggerating small improvements</w:t>
            </w:r>
          </w:p>
        </w:tc>
      </w:tr>
      <w:tr w:rsidR="004E55A6" w:rsidTr="00B33A93">
        <w:tc>
          <w:tcPr>
            <w:tcW w:w="10349" w:type="dxa"/>
          </w:tcPr>
          <w:p w:rsidR="004E55A6" w:rsidRPr="00B16AA2" w:rsidRDefault="004E55A6" w:rsidP="004E55A6">
            <w:r w:rsidRPr="00B16AA2">
              <w:t>Giving hope to the patient by implementing new procedures</w:t>
            </w:r>
          </w:p>
        </w:tc>
      </w:tr>
      <w:tr w:rsidR="004E55A6" w:rsidTr="00B33A93">
        <w:tc>
          <w:tcPr>
            <w:tcW w:w="10349" w:type="dxa"/>
          </w:tcPr>
          <w:p w:rsidR="004E55A6" w:rsidRPr="00B16AA2" w:rsidRDefault="004E55A6" w:rsidP="004E55A6">
            <w:r w:rsidRPr="00B16AA2">
              <w:t>Giving hope to the patient with daily positive changes</w:t>
            </w:r>
          </w:p>
        </w:tc>
      </w:tr>
      <w:tr w:rsidR="004E55A6" w:rsidTr="00B33A93">
        <w:tc>
          <w:tcPr>
            <w:tcW w:w="10349" w:type="dxa"/>
          </w:tcPr>
          <w:p w:rsidR="004E55A6" w:rsidRPr="00B16AA2" w:rsidRDefault="004E55A6" w:rsidP="004E55A6">
            <w:r w:rsidRPr="00B16AA2">
              <w:t>Hoping that the patient has a chance to recover</w:t>
            </w:r>
          </w:p>
        </w:tc>
      </w:tr>
      <w:tr w:rsidR="004E55A6" w:rsidTr="00B33A93">
        <w:tc>
          <w:tcPr>
            <w:tcW w:w="10349" w:type="dxa"/>
          </w:tcPr>
          <w:p w:rsidR="004E55A6" w:rsidRPr="00B16AA2" w:rsidRDefault="004E55A6" w:rsidP="004E55A6">
            <w:r w:rsidRPr="00B16AA2">
              <w:t>Giving hope to the patient by encouraging him positively</w:t>
            </w:r>
          </w:p>
        </w:tc>
      </w:tr>
      <w:tr w:rsidR="004E55A6" w:rsidTr="00B33A93">
        <w:tc>
          <w:tcPr>
            <w:tcW w:w="10349" w:type="dxa"/>
          </w:tcPr>
          <w:p w:rsidR="004E55A6" w:rsidRPr="00B16AA2" w:rsidRDefault="004E55A6" w:rsidP="004E55A6">
            <w:r w:rsidRPr="00B16AA2">
              <w:t>Hope the patient to speak in a relaxed state</w:t>
            </w:r>
          </w:p>
        </w:tc>
      </w:tr>
      <w:tr w:rsidR="004E55A6" w:rsidTr="00B33A93">
        <w:tc>
          <w:tcPr>
            <w:tcW w:w="10349" w:type="dxa"/>
          </w:tcPr>
          <w:p w:rsidR="004E55A6" w:rsidRPr="00B16AA2" w:rsidRDefault="004E55A6" w:rsidP="004E55A6">
            <w:r w:rsidRPr="00B16AA2">
              <w:t>Giving hope to the patient with encouraging words</w:t>
            </w:r>
          </w:p>
        </w:tc>
      </w:tr>
      <w:tr w:rsidR="004E55A6" w:rsidTr="00B33A93">
        <w:tc>
          <w:tcPr>
            <w:tcW w:w="10349" w:type="dxa"/>
          </w:tcPr>
          <w:p w:rsidR="004E55A6" w:rsidRPr="00B16AA2" w:rsidRDefault="004E55A6" w:rsidP="004E55A6">
            <w:r w:rsidRPr="00B16AA2">
              <w:t>Emphasis on the improving process</w:t>
            </w:r>
          </w:p>
        </w:tc>
      </w:tr>
      <w:tr w:rsidR="004E55A6" w:rsidTr="00B33A93">
        <w:tc>
          <w:tcPr>
            <w:tcW w:w="10349" w:type="dxa"/>
          </w:tcPr>
          <w:p w:rsidR="004E55A6" w:rsidRPr="00B16AA2" w:rsidRDefault="004E55A6" w:rsidP="004E55A6">
            <w:r w:rsidRPr="00B16AA2">
              <w:t>Giving hope to the patient to improve his mental state</w:t>
            </w:r>
          </w:p>
        </w:tc>
      </w:tr>
      <w:tr w:rsidR="004E55A6" w:rsidTr="00B33A93">
        <w:tc>
          <w:tcPr>
            <w:tcW w:w="10349" w:type="dxa"/>
          </w:tcPr>
          <w:p w:rsidR="004E55A6" w:rsidRPr="00B16AA2" w:rsidRDefault="004E55A6" w:rsidP="004E55A6">
            <w:r w:rsidRPr="00B16AA2">
              <w:t>Giving the patient hope for recovery</w:t>
            </w:r>
          </w:p>
        </w:tc>
      </w:tr>
      <w:tr w:rsidR="004E55A6" w:rsidTr="00B33A93">
        <w:tc>
          <w:tcPr>
            <w:tcW w:w="10349" w:type="dxa"/>
          </w:tcPr>
          <w:p w:rsidR="004E55A6" w:rsidRPr="00B16AA2" w:rsidRDefault="004E55A6" w:rsidP="004E55A6">
            <w:r w:rsidRPr="00B16AA2">
              <w:t>Hope for a sick patient</w:t>
            </w:r>
          </w:p>
        </w:tc>
      </w:tr>
      <w:tr w:rsidR="004E55A6" w:rsidTr="00B33A93">
        <w:tc>
          <w:tcPr>
            <w:tcW w:w="10349" w:type="dxa"/>
          </w:tcPr>
          <w:p w:rsidR="004E55A6" w:rsidRPr="00B16AA2" w:rsidRDefault="004E55A6" w:rsidP="004E55A6">
            <w:r w:rsidRPr="00B16AA2">
              <w:t>Giving hope to the patient despite not being sure of the outcome of the treatment</w:t>
            </w:r>
          </w:p>
        </w:tc>
      </w:tr>
      <w:tr w:rsidR="004E55A6" w:rsidTr="00B33A93">
        <w:tc>
          <w:tcPr>
            <w:tcW w:w="10349" w:type="dxa"/>
          </w:tcPr>
          <w:p w:rsidR="004E55A6" w:rsidRDefault="004E55A6" w:rsidP="004E55A6">
            <w:r w:rsidRPr="00B16AA2">
              <w:t>Giving hope to the patient despite the bad prognosis of the disease</w:t>
            </w:r>
          </w:p>
        </w:tc>
      </w:tr>
      <w:tr w:rsidR="004E55A6" w:rsidTr="00B33A93">
        <w:tc>
          <w:tcPr>
            <w:tcW w:w="10349" w:type="dxa"/>
          </w:tcPr>
          <w:p w:rsidR="004E55A6" w:rsidRPr="00B16AA2" w:rsidRDefault="004E55A6" w:rsidP="004E55A6"/>
        </w:tc>
      </w:tr>
      <w:tr w:rsidR="004E55A6" w:rsidTr="00B33A93">
        <w:tc>
          <w:tcPr>
            <w:tcW w:w="10349" w:type="dxa"/>
          </w:tcPr>
          <w:p w:rsidR="004E55A6" w:rsidRPr="00C576BB" w:rsidRDefault="00C576BB" w:rsidP="004E55A6">
            <w:pPr>
              <w:rPr>
                <w:b/>
                <w:bCs/>
              </w:rPr>
            </w:pPr>
            <w:r w:rsidRPr="00C576BB">
              <w:rPr>
                <w:b/>
                <w:bCs/>
              </w:rPr>
              <w:t>4- Improving the patient's vitality</w:t>
            </w:r>
          </w:p>
        </w:tc>
      </w:tr>
      <w:tr w:rsidR="00C576BB" w:rsidTr="00B33A93">
        <w:tc>
          <w:tcPr>
            <w:tcW w:w="10349" w:type="dxa"/>
          </w:tcPr>
          <w:p w:rsidR="00C576BB" w:rsidRPr="00C2737C" w:rsidRDefault="00C576BB" w:rsidP="00C576BB">
            <w:r w:rsidRPr="00C2737C">
              <w:t>Improving the condition of the patient by allowing the family to visit the patient</w:t>
            </w:r>
          </w:p>
        </w:tc>
      </w:tr>
      <w:tr w:rsidR="00C576BB" w:rsidTr="00B33A93">
        <w:tc>
          <w:tcPr>
            <w:tcW w:w="10349" w:type="dxa"/>
          </w:tcPr>
          <w:p w:rsidR="00C576BB" w:rsidRPr="00C2737C" w:rsidRDefault="00C576BB" w:rsidP="00C576BB">
            <w:r w:rsidRPr="00C2737C">
              <w:t>Improvement of the patient's condition by allowing a short face-to-face meeting with the companions</w:t>
            </w:r>
          </w:p>
        </w:tc>
      </w:tr>
      <w:tr w:rsidR="00C576BB" w:rsidTr="00B33A93">
        <w:tc>
          <w:tcPr>
            <w:tcW w:w="10349" w:type="dxa"/>
          </w:tcPr>
          <w:p w:rsidR="00C576BB" w:rsidRPr="00C2737C" w:rsidRDefault="00C576BB" w:rsidP="00C576BB">
            <w:r w:rsidRPr="00C2737C">
              <w:t>Enhance the patient's energy by talking to the patient</w:t>
            </w:r>
          </w:p>
        </w:tc>
      </w:tr>
      <w:tr w:rsidR="00C576BB" w:rsidTr="00B33A93">
        <w:tc>
          <w:tcPr>
            <w:tcW w:w="10349" w:type="dxa"/>
          </w:tcPr>
          <w:p w:rsidR="00C576BB" w:rsidRPr="00C2737C" w:rsidRDefault="00C576BB" w:rsidP="00C576BB">
            <w:r w:rsidRPr="00C2737C">
              <w:t>Enhancing the patient's energy by connecting the patient with the family</w:t>
            </w:r>
          </w:p>
        </w:tc>
      </w:tr>
      <w:tr w:rsidR="00C576BB" w:rsidTr="00B33A93">
        <w:tc>
          <w:tcPr>
            <w:tcW w:w="10349" w:type="dxa"/>
          </w:tcPr>
          <w:p w:rsidR="00C576BB" w:rsidRPr="00C2737C" w:rsidRDefault="00C576BB" w:rsidP="00C576BB">
            <w:r w:rsidRPr="00C2737C">
              <w:t>Improving the morale of the patient by allowing the companion to be with the patient</w:t>
            </w:r>
          </w:p>
        </w:tc>
      </w:tr>
      <w:tr w:rsidR="00C576BB" w:rsidTr="00B33A93">
        <w:tc>
          <w:tcPr>
            <w:tcW w:w="10349" w:type="dxa"/>
          </w:tcPr>
          <w:p w:rsidR="00C576BB" w:rsidRPr="00C2737C" w:rsidRDefault="00C576BB" w:rsidP="00C576BB">
            <w:r w:rsidRPr="00C2737C">
              <w:t>Improving patient morale by using therapeutic communication techniques</w:t>
            </w:r>
          </w:p>
        </w:tc>
      </w:tr>
      <w:tr w:rsidR="00C576BB" w:rsidTr="00B33A93">
        <w:tc>
          <w:tcPr>
            <w:tcW w:w="10349" w:type="dxa"/>
          </w:tcPr>
          <w:p w:rsidR="00C576BB" w:rsidRPr="00C2737C" w:rsidRDefault="00C576BB" w:rsidP="00C576BB">
            <w:r w:rsidRPr="00C2737C">
              <w:t>Changing the patient's mood by having an appointment</w:t>
            </w:r>
          </w:p>
        </w:tc>
      </w:tr>
      <w:tr w:rsidR="00C576BB" w:rsidTr="00B33A93">
        <w:tc>
          <w:tcPr>
            <w:tcW w:w="10349" w:type="dxa"/>
          </w:tcPr>
          <w:p w:rsidR="00C576BB" w:rsidRPr="00C2737C" w:rsidRDefault="00C576BB" w:rsidP="00C576BB">
            <w:r w:rsidRPr="00C2737C">
              <w:t>Maintaining morale and helping the patient by meeting first-class family members</w:t>
            </w:r>
          </w:p>
        </w:tc>
      </w:tr>
      <w:tr w:rsidR="00C576BB" w:rsidTr="00B33A93">
        <w:tc>
          <w:tcPr>
            <w:tcW w:w="10349" w:type="dxa"/>
          </w:tcPr>
          <w:p w:rsidR="00C576BB" w:rsidRDefault="00C576BB" w:rsidP="00C576BB">
            <w:r w:rsidRPr="00C2737C">
              <w:lastRenderedPageBreak/>
              <w:t>Maintaining the patient's morale by hiding bad news from the patient</w:t>
            </w:r>
          </w:p>
        </w:tc>
      </w:tr>
      <w:tr w:rsidR="00C576BB" w:rsidTr="00B33A93">
        <w:tc>
          <w:tcPr>
            <w:tcW w:w="10349" w:type="dxa"/>
          </w:tcPr>
          <w:p w:rsidR="00C576BB" w:rsidRPr="00C2737C" w:rsidRDefault="00C576BB" w:rsidP="00C576BB">
            <w:r w:rsidRPr="00C2737C">
              <w:t>Improving the condition of the patient by allowing the family to visit the patient</w:t>
            </w:r>
          </w:p>
        </w:tc>
      </w:tr>
      <w:tr w:rsidR="00C576BB" w:rsidTr="00B33A93">
        <w:tc>
          <w:tcPr>
            <w:tcW w:w="10349" w:type="dxa"/>
          </w:tcPr>
          <w:p w:rsidR="00C576BB" w:rsidRPr="00C2737C" w:rsidRDefault="00C576BB" w:rsidP="00C576BB">
            <w:r w:rsidRPr="00C2737C">
              <w:t>Improvement of the patient's condition by allowing a short face-to-face meeting with the companions</w:t>
            </w:r>
          </w:p>
        </w:tc>
      </w:tr>
      <w:tr w:rsidR="00C576BB" w:rsidTr="00B33A93">
        <w:tc>
          <w:tcPr>
            <w:tcW w:w="10349" w:type="dxa"/>
          </w:tcPr>
          <w:p w:rsidR="00C576BB" w:rsidRPr="00C2737C" w:rsidRDefault="00C576BB" w:rsidP="00C576BB">
            <w:r w:rsidRPr="00C2737C">
              <w:t>Enhance the patient's energy by talking to the patient</w:t>
            </w:r>
          </w:p>
        </w:tc>
      </w:tr>
      <w:tr w:rsidR="00C576BB" w:rsidTr="00B33A93">
        <w:tc>
          <w:tcPr>
            <w:tcW w:w="10349" w:type="dxa"/>
          </w:tcPr>
          <w:p w:rsidR="00C576BB" w:rsidRPr="00C2737C" w:rsidRDefault="00C576BB" w:rsidP="00C576BB">
            <w:r w:rsidRPr="00C2737C">
              <w:t>Enhancing the patient's energy by connecting the patient with the family</w:t>
            </w:r>
          </w:p>
        </w:tc>
      </w:tr>
      <w:tr w:rsidR="006826E4" w:rsidTr="00B33A93">
        <w:tc>
          <w:tcPr>
            <w:tcW w:w="10349" w:type="dxa"/>
          </w:tcPr>
          <w:p w:rsidR="006826E4" w:rsidRPr="000D5627" w:rsidRDefault="006826E4" w:rsidP="006826E4"/>
        </w:tc>
      </w:tr>
      <w:tr w:rsidR="006826E4" w:rsidTr="00B33A93">
        <w:tc>
          <w:tcPr>
            <w:tcW w:w="10349" w:type="dxa"/>
          </w:tcPr>
          <w:p w:rsidR="006826E4" w:rsidRPr="00DA26C2" w:rsidRDefault="00C576BB" w:rsidP="006826E4">
            <w:pPr>
              <w:rPr>
                <w:b/>
                <w:bCs/>
              </w:rPr>
            </w:pPr>
            <w:r w:rsidRPr="00DA26C2">
              <w:rPr>
                <w:b/>
                <w:bCs/>
              </w:rPr>
              <w:t>5- Spiritual help to the patient</w:t>
            </w:r>
          </w:p>
        </w:tc>
      </w:tr>
      <w:tr w:rsidR="00C576BB" w:rsidTr="00B33A93">
        <w:tc>
          <w:tcPr>
            <w:tcW w:w="10349" w:type="dxa"/>
          </w:tcPr>
          <w:p w:rsidR="00C576BB" w:rsidRPr="004B7E7B" w:rsidRDefault="00C576BB" w:rsidP="00C576BB">
            <w:r w:rsidRPr="004B7E7B">
              <w:t>Encouragement to send blessings</w:t>
            </w:r>
          </w:p>
        </w:tc>
      </w:tr>
      <w:tr w:rsidR="00C576BB" w:rsidTr="00B33A93">
        <w:tc>
          <w:tcPr>
            <w:tcW w:w="10349" w:type="dxa"/>
          </w:tcPr>
          <w:p w:rsidR="00C576BB" w:rsidRPr="004B7E7B" w:rsidRDefault="00C576BB" w:rsidP="00C576BB">
            <w:r w:rsidRPr="004B7E7B">
              <w:t xml:space="preserve">Encouragement to read </w:t>
            </w:r>
            <w:proofErr w:type="spellStart"/>
            <w:r w:rsidRPr="004B7E7B">
              <w:t>Ayatul</w:t>
            </w:r>
            <w:proofErr w:type="spellEnd"/>
            <w:r w:rsidRPr="004B7E7B">
              <w:t xml:space="preserve"> </w:t>
            </w:r>
            <w:proofErr w:type="spellStart"/>
            <w:r w:rsidRPr="004B7E7B">
              <w:t>Kursi</w:t>
            </w:r>
            <w:proofErr w:type="spellEnd"/>
          </w:p>
        </w:tc>
      </w:tr>
      <w:tr w:rsidR="00C576BB" w:rsidTr="00B33A93">
        <w:tc>
          <w:tcPr>
            <w:tcW w:w="10349" w:type="dxa"/>
          </w:tcPr>
          <w:p w:rsidR="00C576BB" w:rsidRPr="004B7E7B" w:rsidRDefault="00C576BB" w:rsidP="00C576BB">
            <w:r w:rsidRPr="004B7E7B">
              <w:t>Encouragement to appeal to imams</w:t>
            </w:r>
          </w:p>
        </w:tc>
      </w:tr>
      <w:tr w:rsidR="00C576BB" w:rsidTr="00B33A93">
        <w:tc>
          <w:tcPr>
            <w:tcW w:w="10349" w:type="dxa"/>
          </w:tcPr>
          <w:p w:rsidR="00C576BB" w:rsidRPr="004B7E7B" w:rsidRDefault="00C576BB" w:rsidP="00C576BB">
            <w:r w:rsidRPr="004B7E7B">
              <w:t>Teaching the patient to pray</w:t>
            </w:r>
          </w:p>
        </w:tc>
      </w:tr>
      <w:tr w:rsidR="00C576BB" w:rsidTr="00B33A93">
        <w:tc>
          <w:tcPr>
            <w:tcW w:w="10349" w:type="dxa"/>
          </w:tcPr>
          <w:p w:rsidR="00C576BB" w:rsidRPr="004B7E7B" w:rsidRDefault="00C576BB" w:rsidP="00C576BB">
            <w:r w:rsidRPr="004B7E7B">
              <w:t>Expressing the kindness of God to reduce the fear of sins</w:t>
            </w:r>
          </w:p>
        </w:tc>
      </w:tr>
      <w:tr w:rsidR="00C576BB" w:rsidTr="00B33A93">
        <w:tc>
          <w:tcPr>
            <w:tcW w:w="10349" w:type="dxa"/>
          </w:tcPr>
          <w:p w:rsidR="00C576BB" w:rsidRDefault="00C576BB" w:rsidP="00C576BB">
            <w:r w:rsidRPr="004B7E7B">
              <w:t>Allowing jihadists to provide spiritual support to patients</w:t>
            </w:r>
          </w:p>
        </w:tc>
      </w:tr>
      <w:tr w:rsidR="00C576BB" w:rsidTr="00B33A93">
        <w:tc>
          <w:tcPr>
            <w:tcW w:w="10349" w:type="dxa"/>
          </w:tcPr>
          <w:p w:rsidR="00C576BB" w:rsidRPr="004B7E7B" w:rsidRDefault="00C576BB" w:rsidP="00C576BB"/>
        </w:tc>
      </w:tr>
      <w:tr w:rsidR="00C576BB" w:rsidTr="00B33A93">
        <w:tc>
          <w:tcPr>
            <w:tcW w:w="10349" w:type="dxa"/>
          </w:tcPr>
          <w:p w:rsidR="00C576BB" w:rsidRPr="00DA26C2" w:rsidRDefault="00C576BB" w:rsidP="00C576BB">
            <w:pPr>
              <w:rPr>
                <w:b/>
                <w:bCs/>
              </w:rPr>
            </w:pPr>
            <w:r w:rsidRPr="00DA26C2">
              <w:rPr>
                <w:b/>
                <w:bCs/>
              </w:rPr>
              <w:t>6- Patient and family awareness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Educational advice to patients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Educational advice about effective cough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3C7E56" w:rsidP="0020341F">
            <w:r w:rsidRPr="00770FDD">
              <w:t xml:space="preserve">Educational recommendation </w:t>
            </w:r>
            <w:r>
              <w:t xml:space="preserve">about </w:t>
            </w:r>
            <w:r w:rsidR="0020341F" w:rsidRPr="00770FDD">
              <w:t>how to do deep breathing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Educational recommendation based on discovered needs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Educational advice about getting in the right position to breathe better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Educational advice on care tips for diabetic patients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Educational advice about diet to the patient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Educational advice to the patient durin</w:t>
            </w:r>
            <w:r w:rsidR="00D95B7E">
              <w:t>g transfer to another ward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Educational advice to the patient when the number of patients is low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Educational advice about diet to the patient in reducing the side effects of drugs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Educational advice as much as possib</w:t>
            </w:r>
            <w:r w:rsidR="00D95B7E">
              <w:t>le due to changes in wards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Educational advice about foods that increase sugar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Educational advice to the patient about the type of position during sleep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Educational advice about being in a semi-sitting position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Educational advice and patient follow-up during discharge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Educational advice to the patient regarding the use of nurse call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Educational advice to the patient about the complications of blood transfusion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 xml:space="preserve">Educational advice of nurses </w:t>
            </w:r>
            <w:r w:rsidR="003C7E56">
              <w:t xml:space="preserve">call </w:t>
            </w:r>
            <w:r w:rsidRPr="00770FDD">
              <w:t>to patients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Educational advice about diet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Educational advice about diet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Educational advice to companions to speak well with the patient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Educational advice focusing on patient activity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Educational recommendation to walk around the bed to improve breathing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Educational advice for breathing exercises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Educational advice for removing nail polish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Educational advice for walking around the bed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Educational recommendation for masking the patient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Educational recommendation for masking the patient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Educational recommendation to consume fruit to juice due to less sugar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Educational advice for treating patients at home due to drug side effects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Educational advice on how to sleep due to unilateral lung involvement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lastRenderedPageBreak/>
              <w:t>Educational recommendation with the patient to place the water bottle next to the patient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Educational advice to change the position from lying to sitting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Educational advice about the changes in tests to the patient</w:t>
            </w:r>
          </w:p>
        </w:tc>
      </w:tr>
      <w:tr w:rsidR="003C7E56" w:rsidTr="00B33A93">
        <w:tc>
          <w:tcPr>
            <w:tcW w:w="10349" w:type="dxa"/>
          </w:tcPr>
          <w:p w:rsidR="003C7E56" w:rsidRPr="00770FDD" w:rsidRDefault="003C7E56" w:rsidP="0020341F">
            <w:r w:rsidRPr="00770FDD">
              <w:t>Give adequate educational advice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Helping the patient to buy the necessary medical equipment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Helping the patient to ask his questions to the doctor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Helping the patient to give or not to give personal consent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Guidance to the patient in making the right decision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Guidance with the patient about how to transfer a sick patient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Helping companions to inquire about the patient's condition through other relatives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Guidance for changing the patient's doctor in case of patient dissatisfaction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Patient guidance to find answers to questions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Guidance with the patient about the patient's discharge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Providing information about the patient's discharge time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Providing information about the possibility of referring to the vice president of treatment for complaints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Providing information on the course of the disease along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Providing information to patients about their treatment process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Providing information to the companions of forgetful patients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Providing information about your working hours to the patient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Providing information about any procedure being performed for the patient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Providing information to patients about medications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Providing information about the hospital environment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Providing information about the units of the ward when the patient enters the ward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Providing information about new drugs and their side effects to the patient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Providing information in writing to the patient who forgets to work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Providing information about the type of injectable drug to the patient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Providing information to patients about their illness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Providing information to cancer patients with caution and their own will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Providing information about the benefits of medicines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Providing information about the patient's religious questions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Providing information about the type of injectable drug</w:t>
            </w:r>
          </w:p>
        </w:tc>
      </w:tr>
      <w:tr w:rsidR="0020341F" w:rsidTr="00B33A93">
        <w:tc>
          <w:tcPr>
            <w:tcW w:w="10349" w:type="dxa"/>
          </w:tcPr>
          <w:p w:rsidR="0020341F" w:rsidRPr="00770FDD" w:rsidRDefault="0020341F" w:rsidP="0020341F">
            <w:r w:rsidRPr="00770FDD">
              <w:t>Providing information about the type of injectable drug by providing objective documentation</w:t>
            </w:r>
          </w:p>
        </w:tc>
      </w:tr>
      <w:tr w:rsidR="0020341F" w:rsidTr="00B33A93">
        <w:tc>
          <w:tcPr>
            <w:tcW w:w="10349" w:type="dxa"/>
          </w:tcPr>
          <w:p w:rsidR="0020341F" w:rsidRPr="00B85319" w:rsidRDefault="0020341F" w:rsidP="0020341F">
            <w:r w:rsidRPr="00B85319">
              <w:t>Provide information about the drug before asking the patient</w:t>
            </w:r>
          </w:p>
        </w:tc>
      </w:tr>
      <w:tr w:rsidR="0020341F" w:rsidTr="00B33A93">
        <w:tc>
          <w:tcPr>
            <w:tcW w:w="10349" w:type="dxa"/>
          </w:tcPr>
          <w:p w:rsidR="0020341F" w:rsidRPr="00B85319" w:rsidRDefault="0020341F" w:rsidP="0020341F">
            <w:r w:rsidRPr="00B85319">
              <w:t>Providing information about the type of injectable drug to the patient</w:t>
            </w:r>
          </w:p>
        </w:tc>
      </w:tr>
      <w:tr w:rsidR="0020341F" w:rsidTr="00B33A93">
        <w:tc>
          <w:tcPr>
            <w:tcW w:w="10349" w:type="dxa"/>
          </w:tcPr>
          <w:p w:rsidR="0020341F" w:rsidRPr="00B85319" w:rsidRDefault="0020341F" w:rsidP="0020341F">
            <w:r w:rsidRPr="00B85319">
              <w:t>Providing information about injectable drugs</w:t>
            </w:r>
          </w:p>
        </w:tc>
      </w:tr>
      <w:tr w:rsidR="0020341F" w:rsidTr="00B33A93">
        <w:tc>
          <w:tcPr>
            <w:tcW w:w="10349" w:type="dxa"/>
          </w:tcPr>
          <w:p w:rsidR="0020341F" w:rsidRPr="00B85319" w:rsidRDefault="0020341F" w:rsidP="0020341F">
            <w:r w:rsidRPr="00B85319">
              <w:t>Provide information to the patient about compression before the procedure</w:t>
            </w:r>
          </w:p>
        </w:tc>
      </w:tr>
      <w:tr w:rsidR="0020341F" w:rsidTr="00B33A93">
        <w:tc>
          <w:tcPr>
            <w:tcW w:w="10349" w:type="dxa"/>
          </w:tcPr>
          <w:p w:rsidR="0020341F" w:rsidRPr="00B85319" w:rsidRDefault="0020341F" w:rsidP="0020341F">
            <w:r w:rsidRPr="00B85319">
              <w:t>Providing information to clear misunderstandings from the patient's companion</w:t>
            </w:r>
          </w:p>
        </w:tc>
      </w:tr>
      <w:tr w:rsidR="0020341F" w:rsidTr="00B33A93">
        <w:tc>
          <w:tcPr>
            <w:tcW w:w="10349" w:type="dxa"/>
          </w:tcPr>
          <w:p w:rsidR="0020341F" w:rsidRDefault="0020341F" w:rsidP="0020341F">
            <w:r w:rsidRPr="00B85319">
              <w:t>Providing information about the condition with the patient after calming down</w:t>
            </w:r>
          </w:p>
        </w:tc>
      </w:tr>
      <w:tr w:rsidR="0020341F" w:rsidTr="00B33A93">
        <w:tc>
          <w:tcPr>
            <w:tcW w:w="10349" w:type="dxa"/>
          </w:tcPr>
          <w:p w:rsidR="0020341F" w:rsidRPr="00B85319" w:rsidRDefault="0020341F" w:rsidP="0020341F"/>
        </w:tc>
      </w:tr>
      <w:tr w:rsidR="0020341F" w:rsidTr="00B33A93">
        <w:tc>
          <w:tcPr>
            <w:tcW w:w="10349" w:type="dxa"/>
          </w:tcPr>
          <w:p w:rsidR="0020341F" w:rsidRPr="000854F7" w:rsidRDefault="00CE68A2" w:rsidP="0020341F">
            <w:pPr>
              <w:rPr>
                <w:b/>
                <w:bCs/>
              </w:rPr>
            </w:pPr>
            <w:r w:rsidRPr="000854F7">
              <w:rPr>
                <w:b/>
                <w:bCs/>
              </w:rPr>
              <w:t>7-Convince the patient</w:t>
            </w:r>
          </w:p>
        </w:tc>
      </w:tr>
      <w:tr w:rsidR="00665801" w:rsidTr="00B33A93">
        <w:tc>
          <w:tcPr>
            <w:tcW w:w="10349" w:type="dxa"/>
          </w:tcPr>
          <w:p w:rsidR="00665801" w:rsidRPr="000B4D8B" w:rsidRDefault="00665801" w:rsidP="00665801">
            <w:r w:rsidRPr="000B4D8B">
              <w:t>Convincing the patient by explaining the reason for doing things</w:t>
            </w:r>
          </w:p>
        </w:tc>
      </w:tr>
      <w:tr w:rsidR="00665801" w:rsidTr="00B33A93">
        <w:tc>
          <w:tcPr>
            <w:tcW w:w="10349" w:type="dxa"/>
          </w:tcPr>
          <w:p w:rsidR="00665801" w:rsidRPr="000B4D8B" w:rsidRDefault="00665801" w:rsidP="00665801">
            <w:r w:rsidRPr="000B4D8B">
              <w:t>Convincing the patient by explaining the logical reason for the need to have a catheter</w:t>
            </w:r>
          </w:p>
        </w:tc>
      </w:tr>
      <w:tr w:rsidR="00665801" w:rsidTr="00B33A93">
        <w:tc>
          <w:tcPr>
            <w:tcW w:w="10349" w:type="dxa"/>
          </w:tcPr>
          <w:p w:rsidR="00665801" w:rsidRPr="000B4D8B" w:rsidRDefault="00665801" w:rsidP="00665801">
            <w:r w:rsidRPr="000B4D8B">
              <w:t>Convincing the patient about the reason for using bi-pep for him</w:t>
            </w:r>
          </w:p>
        </w:tc>
      </w:tr>
      <w:tr w:rsidR="00665801" w:rsidTr="00B33A93">
        <w:tc>
          <w:tcPr>
            <w:tcW w:w="10349" w:type="dxa"/>
          </w:tcPr>
          <w:p w:rsidR="00665801" w:rsidRPr="000B4D8B" w:rsidRDefault="00665801" w:rsidP="00665801">
            <w:r w:rsidRPr="000B4D8B">
              <w:t>Convincing the patient to use oxygen using objective documentation</w:t>
            </w:r>
          </w:p>
        </w:tc>
      </w:tr>
      <w:tr w:rsidR="00665801" w:rsidTr="00B33A93">
        <w:tc>
          <w:tcPr>
            <w:tcW w:w="10349" w:type="dxa"/>
          </w:tcPr>
          <w:p w:rsidR="00665801" w:rsidRPr="000B4D8B" w:rsidRDefault="00665801" w:rsidP="00665801">
            <w:r w:rsidRPr="000B4D8B">
              <w:t>Convincing the patient by answering his question</w:t>
            </w:r>
          </w:p>
        </w:tc>
      </w:tr>
      <w:tr w:rsidR="00665801" w:rsidTr="00B33A93">
        <w:tc>
          <w:tcPr>
            <w:tcW w:w="10349" w:type="dxa"/>
          </w:tcPr>
          <w:p w:rsidR="00665801" w:rsidRPr="000B4D8B" w:rsidRDefault="00665801" w:rsidP="00665801">
            <w:r w:rsidRPr="000B4D8B">
              <w:t>Convincing the patient to be sent to another hospital by talking to him</w:t>
            </w:r>
          </w:p>
        </w:tc>
      </w:tr>
      <w:tr w:rsidR="00665801" w:rsidTr="00B33A93">
        <w:tc>
          <w:tcPr>
            <w:tcW w:w="10349" w:type="dxa"/>
          </w:tcPr>
          <w:p w:rsidR="00665801" w:rsidRPr="000B4D8B" w:rsidRDefault="00665801" w:rsidP="00665801">
            <w:r w:rsidRPr="000B4D8B">
              <w:lastRenderedPageBreak/>
              <w:t>Convincing about the prevention of complications of going to the bathroom without oxygen</w:t>
            </w:r>
          </w:p>
        </w:tc>
      </w:tr>
      <w:tr w:rsidR="00665801" w:rsidTr="00B33A93">
        <w:tc>
          <w:tcPr>
            <w:tcW w:w="10349" w:type="dxa"/>
          </w:tcPr>
          <w:p w:rsidR="00665801" w:rsidRPr="000B4D8B" w:rsidRDefault="00665801" w:rsidP="00665801">
            <w:r w:rsidRPr="000B4D8B">
              <w:t>Convincing the patient with explanations and reasons</w:t>
            </w:r>
          </w:p>
        </w:tc>
      </w:tr>
      <w:tr w:rsidR="00665801" w:rsidTr="00B33A93">
        <w:tc>
          <w:tcPr>
            <w:tcW w:w="10349" w:type="dxa"/>
          </w:tcPr>
          <w:p w:rsidR="00665801" w:rsidRPr="000B4D8B" w:rsidRDefault="00665801" w:rsidP="00665801">
            <w:r w:rsidRPr="000B4D8B">
              <w:t>Convincing the patient by explaining the drugs to him</w:t>
            </w:r>
          </w:p>
        </w:tc>
      </w:tr>
      <w:tr w:rsidR="00665801" w:rsidTr="00B33A93">
        <w:tc>
          <w:tcPr>
            <w:tcW w:w="10349" w:type="dxa"/>
          </w:tcPr>
          <w:p w:rsidR="00665801" w:rsidRPr="000B4D8B" w:rsidRDefault="00665801" w:rsidP="00665801">
            <w:r w:rsidRPr="000B4D8B">
              <w:t>Trying to convince the patient to cooperate</w:t>
            </w:r>
          </w:p>
        </w:tc>
      </w:tr>
      <w:tr w:rsidR="00665801" w:rsidTr="00B33A93">
        <w:tc>
          <w:tcPr>
            <w:tcW w:w="10349" w:type="dxa"/>
          </w:tcPr>
          <w:p w:rsidR="00665801" w:rsidRPr="000B4D8B" w:rsidRDefault="00665801" w:rsidP="00665801">
            <w:r w:rsidRPr="000B4D8B">
              <w:t>Try to convince the patient who does not consent to the procedure</w:t>
            </w:r>
          </w:p>
        </w:tc>
      </w:tr>
      <w:tr w:rsidR="00665801" w:rsidTr="00B33A93">
        <w:tc>
          <w:tcPr>
            <w:tcW w:w="10349" w:type="dxa"/>
          </w:tcPr>
          <w:p w:rsidR="00665801" w:rsidRPr="000B4D8B" w:rsidRDefault="00665801" w:rsidP="00665801">
            <w:r w:rsidRPr="000B4D8B">
              <w:t>Try to convince the patient</w:t>
            </w:r>
          </w:p>
        </w:tc>
      </w:tr>
      <w:tr w:rsidR="00665801" w:rsidTr="00B33A93">
        <w:tc>
          <w:tcPr>
            <w:tcW w:w="10349" w:type="dxa"/>
          </w:tcPr>
          <w:p w:rsidR="00665801" w:rsidRPr="000B4D8B" w:rsidRDefault="00665801" w:rsidP="00665801">
            <w:r w:rsidRPr="000B4D8B">
              <w:t>Trying to convince the patient by explaining the nurse's actions</w:t>
            </w:r>
          </w:p>
        </w:tc>
      </w:tr>
      <w:tr w:rsidR="00665801" w:rsidTr="00B33A93">
        <w:tc>
          <w:tcPr>
            <w:tcW w:w="10349" w:type="dxa"/>
          </w:tcPr>
          <w:p w:rsidR="00665801" w:rsidRPr="000B4D8B" w:rsidRDefault="00665801" w:rsidP="00665801">
            <w:r w:rsidRPr="000B4D8B">
              <w:t>Trying to convince the patient by showing objective documentation</w:t>
            </w:r>
          </w:p>
        </w:tc>
      </w:tr>
      <w:tr w:rsidR="00665801" w:rsidTr="00B33A93">
        <w:tc>
          <w:tcPr>
            <w:tcW w:w="10349" w:type="dxa"/>
          </w:tcPr>
          <w:p w:rsidR="00665801" w:rsidRPr="000B4D8B" w:rsidRDefault="00665801" w:rsidP="00665801">
            <w:r w:rsidRPr="000B4D8B">
              <w:t>Try to convince the patient about bed rest</w:t>
            </w:r>
          </w:p>
        </w:tc>
      </w:tr>
      <w:tr w:rsidR="00665801" w:rsidTr="00B33A93">
        <w:tc>
          <w:tcPr>
            <w:tcW w:w="10349" w:type="dxa"/>
          </w:tcPr>
          <w:p w:rsidR="00665801" w:rsidRPr="000B4D8B" w:rsidRDefault="00665801" w:rsidP="00665801">
            <w:r w:rsidRPr="000B4D8B">
              <w:t>Trying to convince the patient who did not want to swear</w:t>
            </w:r>
          </w:p>
        </w:tc>
      </w:tr>
      <w:tr w:rsidR="00665801" w:rsidTr="00B33A93">
        <w:tc>
          <w:tcPr>
            <w:tcW w:w="10349" w:type="dxa"/>
          </w:tcPr>
          <w:p w:rsidR="00665801" w:rsidRPr="000B4D8B" w:rsidRDefault="00665801" w:rsidP="00665801">
            <w:r w:rsidRPr="000B4D8B">
              <w:t>Trying to convince the patient about the side effects of not giving a blood transfusion</w:t>
            </w:r>
          </w:p>
        </w:tc>
      </w:tr>
      <w:tr w:rsidR="00665801" w:rsidTr="00B33A93">
        <w:tc>
          <w:tcPr>
            <w:tcW w:w="10349" w:type="dxa"/>
          </w:tcPr>
          <w:p w:rsidR="00665801" w:rsidRPr="000B4D8B" w:rsidRDefault="00665801" w:rsidP="00665801">
            <w:r w:rsidRPr="000B4D8B">
              <w:t>Trying to convince the patient to do endoscopy</w:t>
            </w:r>
          </w:p>
        </w:tc>
      </w:tr>
      <w:tr w:rsidR="00665801" w:rsidTr="00B33A93">
        <w:tc>
          <w:tcPr>
            <w:tcW w:w="10349" w:type="dxa"/>
          </w:tcPr>
          <w:p w:rsidR="00665801" w:rsidRPr="000B4D8B" w:rsidRDefault="00665801" w:rsidP="00665801">
            <w:r w:rsidRPr="000B4D8B">
              <w:t>Trying to convince about the risks of transfer or early discharge of the patient</w:t>
            </w:r>
          </w:p>
        </w:tc>
      </w:tr>
      <w:tr w:rsidR="00665801" w:rsidTr="00B33A93">
        <w:tc>
          <w:tcPr>
            <w:tcW w:w="10349" w:type="dxa"/>
          </w:tcPr>
          <w:p w:rsidR="00665801" w:rsidRPr="000B4D8B" w:rsidRDefault="00665801" w:rsidP="00665801">
            <w:r w:rsidRPr="000B4D8B">
              <w:t>Trying to accept the patient by asking the doctor for help</w:t>
            </w:r>
          </w:p>
        </w:tc>
      </w:tr>
      <w:tr w:rsidR="00665801" w:rsidTr="00B33A93">
        <w:tc>
          <w:tcPr>
            <w:tcW w:w="10349" w:type="dxa"/>
          </w:tcPr>
          <w:p w:rsidR="00665801" w:rsidRPr="000B4D8B" w:rsidRDefault="00665801" w:rsidP="00665801">
            <w:r w:rsidRPr="000B4D8B">
              <w:t>Trying to convince the companion not to smoke and not to complain about the patient</w:t>
            </w:r>
          </w:p>
        </w:tc>
      </w:tr>
      <w:tr w:rsidR="00665801" w:rsidTr="00B33A93">
        <w:tc>
          <w:tcPr>
            <w:tcW w:w="10349" w:type="dxa"/>
          </w:tcPr>
          <w:p w:rsidR="00665801" w:rsidRPr="000B4D8B" w:rsidRDefault="00665801" w:rsidP="00665801">
            <w:r w:rsidRPr="000B4D8B">
              <w:t>Trying to convince the patient to follow the treatment regimen</w:t>
            </w:r>
          </w:p>
        </w:tc>
      </w:tr>
      <w:tr w:rsidR="00665801" w:rsidTr="00B33A93">
        <w:tc>
          <w:tcPr>
            <w:tcW w:w="10349" w:type="dxa"/>
          </w:tcPr>
          <w:p w:rsidR="00665801" w:rsidRPr="000B4D8B" w:rsidRDefault="00665801" w:rsidP="00665801">
            <w:r w:rsidRPr="000B4D8B">
              <w:t>Trying to accept the patient to comply with the treatment process</w:t>
            </w:r>
          </w:p>
        </w:tc>
      </w:tr>
      <w:tr w:rsidR="00665801" w:rsidTr="00B33A93">
        <w:tc>
          <w:tcPr>
            <w:tcW w:w="10349" w:type="dxa"/>
          </w:tcPr>
          <w:p w:rsidR="00665801" w:rsidRPr="000B4D8B" w:rsidRDefault="00665801" w:rsidP="00665801">
            <w:r w:rsidRPr="000B4D8B">
              <w:t>Trying to satisfy the patient who did not allow blood collection by bringing an expert</w:t>
            </w:r>
          </w:p>
        </w:tc>
      </w:tr>
      <w:tr w:rsidR="00665801" w:rsidTr="00B33A93">
        <w:tc>
          <w:tcPr>
            <w:tcW w:w="10349" w:type="dxa"/>
          </w:tcPr>
          <w:p w:rsidR="00665801" w:rsidRPr="000B4D8B" w:rsidRDefault="00665801" w:rsidP="00665801">
            <w:r w:rsidRPr="000B4D8B">
              <w:t>Trying to satisfy the patient by explaining the reason for not having a nurse of the same gender as the patient</w:t>
            </w:r>
          </w:p>
        </w:tc>
      </w:tr>
      <w:tr w:rsidR="00665801" w:rsidTr="00B33A93">
        <w:tc>
          <w:tcPr>
            <w:tcW w:w="10349" w:type="dxa"/>
          </w:tcPr>
          <w:p w:rsidR="00665801" w:rsidRPr="000B4D8B" w:rsidRDefault="00665801" w:rsidP="00665801">
            <w:r w:rsidRPr="000B4D8B">
              <w:t>Trying to satisfy the patient by explaining the reason for frequent blood draws</w:t>
            </w:r>
          </w:p>
        </w:tc>
      </w:tr>
      <w:tr w:rsidR="00665801" w:rsidTr="00B33A93">
        <w:tc>
          <w:tcPr>
            <w:tcW w:w="10349" w:type="dxa"/>
          </w:tcPr>
          <w:p w:rsidR="00665801" w:rsidRPr="000B4D8B" w:rsidRDefault="00665801" w:rsidP="00665801">
            <w:r w:rsidRPr="000B4D8B">
              <w:t>Trying to satisfy the patient by explaining the reason for not removing the vein from the hand</w:t>
            </w:r>
          </w:p>
        </w:tc>
      </w:tr>
      <w:tr w:rsidR="00665801" w:rsidTr="00B33A93">
        <w:tc>
          <w:tcPr>
            <w:tcW w:w="10349" w:type="dxa"/>
          </w:tcPr>
          <w:p w:rsidR="00665801" w:rsidRPr="000B4D8B" w:rsidRDefault="00665801" w:rsidP="00665801">
            <w:r w:rsidRPr="000B4D8B">
              <w:t>Try to satisfy the patient by explaining why it is not appropriate to take a vein from the hand</w:t>
            </w:r>
          </w:p>
        </w:tc>
      </w:tr>
      <w:tr w:rsidR="00665801" w:rsidTr="00B33A93">
        <w:tc>
          <w:tcPr>
            <w:tcW w:w="10349" w:type="dxa"/>
          </w:tcPr>
          <w:p w:rsidR="00665801" w:rsidRPr="000B4D8B" w:rsidRDefault="00665801" w:rsidP="00665801">
            <w:r w:rsidRPr="000B4D8B">
              <w:t>Try to satisfy the patient by explaining the need to use nasal spray instead of nasal spray</w:t>
            </w:r>
          </w:p>
        </w:tc>
      </w:tr>
      <w:tr w:rsidR="00665801" w:rsidTr="00B33A93">
        <w:tc>
          <w:tcPr>
            <w:tcW w:w="10349" w:type="dxa"/>
          </w:tcPr>
          <w:p w:rsidR="00665801" w:rsidRPr="000B4D8B" w:rsidRDefault="00665801" w:rsidP="00665801">
            <w:r w:rsidRPr="000B4D8B">
              <w:t>Trying to satisfy the patient by explaining the reason for frequent blood draws</w:t>
            </w:r>
          </w:p>
        </w:tc>
      </w:tr>
      <w:tr w:rsidR="00665801" w:rsidTr="00B33A93">
        <w:tc>
          <w:tcPr>
            <w:tcW w:w="10349" w:type="dxa"/>
          </w:tcPr>
          <w:p w:rsidR="00665801" w:rsidRPr="000B4D8B" w:rsidRDefault="00665801" w:rsidP="00665801">
            <w:r w:rsidRPr="000B4D8B">
              <w:t>Try to satisfy by explaining the need for good nutrition and improving the patient's condition</w:t>
            </w:r>
          </w:p>
        </w:tc>
      </w:tr>
      <w:tr w:rsidR="00665801" w:rsidTr="00B33A93">
        <w:tc>
          <w:tcPr>
            <w:tcW w:w="10349" w:type="dxa"/>
          </w:tcPr>
          <w:p w:rsidR="00665801" w:rsidRPr="000B4D8B" w:rsidRDefault="00665801" w:rsidP="00665801">
            <w:r w:rsidRPr="000B4D8B">
              <w:t>Try to satisfy by explaining the possible risk of misplaced transfer of the patient</w:t>
            </w:r>
          </w:p>
        </w:tc>
      </w:tr>
      <w:tr w:rsidR="00665801" w:rsidTr="00B33A93">
        <w:tc>
          <w:tcPr>
            <w:tcW w:w="10349" w:type="dxa"/>
          </w:tcPr>
          <w:p w:rsidR="00665801" w:rsidRPr="000B4D8B" w:rsidRDefault="00665801" w:rsidP="00665801">
            <w:r w:rsidRPr="000B4D8B">
              <w:t>Trying to satisfy by explaining the reason for not injecting too much painkiller</w:t>
            </w:r>
          </w:p>
        </w:tc>
      </w:tr>
      <w:tr w:rsidR="00665801" w:rsidTr="00B33A93">
        <w:tc>
          <w:tcPr>
            <w:tcW w:w="10349" w:type="dxa"/>
          </w:tcPr>
          <w:p w:rsidR="00665801" w:rsidRPr="000B4D8B" w:rsidRDefault="00665801" w:rsidP="00665801">
            <w:r w:rsidRPr="000B4D8B">
              <w:t>Try to satisfy the patient by explaining</w:t>
            </w:r>
          </w:p>
        </w:tc>
      </w:tr>
      <w:tr w:rsidR="00665801" w:rsidTr="00B33A93">
        <w:tc>
          <w:tcPr>
            <w:tcW w:w="10349" w:type="dxa"/>
          </w:tcPr>
          <w:p w:rsidR="00665801" w:rsidRPr="000B4D8B" w:rsidRDefault="00665801" w:rsidP="00665801">
            <w:r w:rsidRPr="000B4D8B">
              <w:t>Talking logically with the patient and convincing him</w:t>
            </w:r>
          </w:p>
        </w:tc>
      </w:tr>
      <w:tr w:rsidR="00665801" w:rsidTr="00B33A93">
        <w:tc>
          <w:tcPr>
            <w:tcW w:w="10349" w:type="dxa"/>
          </w:tcPr>
          <w:p w:rsidR="00665801" w:rsidRPr="000B4D8B" w:rsidRDefault="00665801" w:rsidP="00665801">
            <w:r w:rsidRPr="000B4D8B">
              <w:t>Convince the patient to do the procedure by giving him a warning</w:t>
            </w:r>
          </w:p>
        </w:tc>
      </w:tr>
      <w:tr w:rsidR="00665801" w:rsidTr="00B33A93">
        <w:tc>
          <w:tcPr>
            <w:tcW w:w="10349" w:type="dxa"/>
          </w:tcPr>
          <w:p w:rsidR="00665801" w:rsidRPr="000B4D8B" w:rsidRDefault="00665801" w:rsidP="00665801">
            <w:r w:rsidRPr="000B4D8B">
              <w:t>Satisfying the patient by talking to him</w:t>
            </w:r>
          </w:p>
        </w:tc>
      </w:tr>
      <w:tr w:rsidR="00665801" w:rsidTr="00B33A93">
        <w:tc>
          <w:tcPr>
            <w:tcW w:w="10349" w:type="dxa"/>
          </w:tcPr>
          <w:p w:rsidR="00665801" w:rsidRPr="000B4D8B" w:rsidRDefault="00665801" w:rsidP="00665801">
            <w:r w:rsidRPr="000B4D8B">
              <w:t>Try to resolve misunderstandings about the patient's treatment process</w:t>
            </w:r>
          </w:p>
        </w:tc>
      </w:tr>
      <w:tr w:rsidR="00665801" w:rsidTr="00B33A93">
        <w:tc>
          <w:tcPr>
            <w:tcW w:w="10349" w:type="dxa"/>
          </w:tcPr>
          <w:p w:rsidR="00665801" w:rsidRDefault="00665801" w:rsidP="00665801">
            <w:r w:rsidRPr="000B4D8B">
              <w:t>Trying to resolve the patient's misunderstanding by explaining the reason for the patient's late arrival</w:t>
            </w:r>
          </w:p>
        </w:tc>
      </w:tr>
      <w:tr w:rsidR="00665801" w:rsidTr="00B33A93">
        <w:tc>
          <w:tcPr>
            <w:tcW w:w="10349" w:type="dxa"/>
          </w:tcPr>
          <w:p w:rsidR="00665801" w:rsidRPr="000B4D8B" w:rsidRDefault="00665801" w:rsidP="00665801"/>
        </w:tc>
      </w:tr>
      <w:tr w:rsidR="00665801" w:rsidTr="00B33A93">
        <w:tc>
          <w:tcPr>
            <w:tcW w:w="10349" w:type="dxa"/>
          </w:tcPr>
          <w:p w:rsidR="00665801" w:rsidRPr="00665801" w:rsidRDefault="00665801" w:rsidP="00665801">
            <w:pPr>
              <w:rPr>
                <w:b/>
                <w:bCs/>
              </w:rPr>
            </w:pPr>
            <w:r w:rsidRPr="00665801">
              <w:rPr>
                <w:b/>
                <w:bCs/>
              </w:rPr>
              <w:t>8- Helping patient’s companions</w:t>
            </w:r>
          </w:p>
        </w:tc>
      </w:tr>
      <w:tr w:rsidR="00665801" w:rsidTr="00B33A93">
        <w:tc>
          <w:tcPr>
            <w:tcW w:w="10349" w:type="dxa"/>
          </w:tcPr>
          <w:p w:rsidR="00665801" w:rsidRPr="005F4458" w:rsidRDefault="00665801" w:rsidP="00665801">
            <w:r w:rsidRPr="005F4458">
              <w:t>Allowing two companions to stay for one patient</w:t>
            </w:r>
          </w:p>
        </w:tc>
      </w:tr>
      <w:tr w:rsidR="00665801" w:rsidTr="00B33A93">
        <w:tc>
          <w:tcPr>
            <w:tcW w:w="10349" w:type="dxa"/>
          </w:tcPr>
          <w:p w:rsidR="00665801" w:rsidRPr="005F4458" w:rsidRDefault="00665801" w:rsidP="00665801">
            <w:r w:rsidRPr="005F4458">
              <w:t>Not charging co-payments from patients</w:t>
            </w:r>
          </w:p>
        </w:tc>
      </w:tr>
      <w:tr w:rsidR="00665801" w:rsidTr="00B33A93">
        <w:tc>
          <w:tcPr>
            <w:tcW w:w="10349" w:type="dxa"/>
          </w:tcPr>
          <w:p w:rsidR="00665801" w:rsidRPr="005F4458" w:rsidRDefault="00665801" w:rsidP="00665801">
            <w:r w:rsidRPr="005F4458">
              <w:t>Taking extra food from the kitchen for companions</w:t>
            </w:r>
          </w:p>
        </w:tc>
      </w:tr>
      <w:tr w:rsidR="00665801" w:rsidTr="00B33A93">
        <w:tc>
          <w:tcPr>
            <w:tcW w:w="10349" w:type="dxa"/>
          </w:tcPr>
          <w:p w:rsidR="00665801" w:rsidRPr="005F4458" w:rsidRDefault="00665801" w:rsidP="00665801">
            <w:r w:rsidRPr="005F4458">
              <w:t>Giving the extra food untouched by the nurses along with the patient</w:t>
            </w:r>
          </w:p>
        </w:tc>
      </w:tr>
      <w:tr w:rsidR="00665801" w:rsidTr="00B33A93">
        <w:tc>
          <w:tcPr>
            <w:tcW w:w="10349" w:type="dxa"/>
          </w:tcPr>
          <w:p w:rsidR="00665801" w:rsidRPr="005F4458" w:rsidRDefault="00665801" w:rsidP="00665801">
            <w:r w:rsidRPr="005F4458">
              <w:t>Giving bed to companions</w:t>
            </w:r>
          </w:p>
        </w:tc>
      </w:tr>
      <w:tr w:rsidR="00665801" w:rsidTr="00B33A93">
        <w:tc>
          <w:tcPr>
            <w:tcW w:w="10349" w:type="dxa"/>
          </w:tcPr>
          <w:p w:rsidR="00665801" w:rsidRPr="005F4458" w:rsidRDefault="00665801" w:rsidP="00665801">
            <w:r w:rsidRPr="005F4458">
              <w:t>Giving a personal phone number to the patient's companions</w:t>
            </w:r>
          </w:p>
        </w:tc>
      </w:tr>
      <w:tr w:rsidR="00665801" w:rsidTr="00B33A93">
        <w:tc>
          <w:tcPr>
            <w:tcW w:w="10349" w:type="dxa"/>
          </w:tcPr>
          <w:p w:rsidR="00665801" w:rsidRPr="005F4458" w:rsidRDefault="00665801" w:rsidP="00665801">
            <w:r w:rsidRPr="005F4458">
              <w:t>Increasing interaction with the patient</w:t>
            </w:r>
          </w:p>
        </w:tc>
      </w:tr>
      <w:tr w:rsidR="00665801" w:rsidTr="00B33A93">
        <w:tc>
          <w:tcPr>
            <w:tcW w:w="10349" w:type="dxa"/>
          </w:tcPr>
          <w:p w:rsidR="00665801" w:rsidRPr="005F4458" w:rsidRDefault="00665801" w:rsidP="00665801">
            <w:r w:rsidRPr="005F4458">
              <w:t>Delivery of food brought by companions to patients</w:t>
            </w:r>
          </w:p>
        </w:tc>
      </w:tr>
      <w:tr w:rsidR="00665801" w:rsidTr="00B33A93">
        <w:tc>
          <w:tcPr>
            <w:tcW w:w="10349" w:type="dxa"/>
          </w:tcPr>
          <w:p w:rsidR="00665801" w:rsidRPr="005F4458" w:rsidRDefault="00665801" w:rsidP="00665801">
            <w:r w:rsidRPr="005F4458">
              <w:t>Providing a resting place for companions</w:t>
            </w:r>
          </w:p>
        </w:tc>
      </w:tr>
      <w:tr w:rsidR="00665801" w:rsidTr="00B33A93">
        <w:tc>
          <w:tcPr>
            <w:tcW w:w="10349" w:type="dxa"/>
          </w:tcPr>
          <w:p w:rsidR="00665801" w:rsidRPr="005F4458" w:rsidRDefault="00665801" w:rsidP="00665801">
            <w:r w:rsidRPr="005F4458">
              <w:t>Paying attention to the patient's companion</w:t>
            </w:r>
          </w:p>
        </w:tc>
      </w:tr>
      <w:tr w:rsidR="00665801" w:rsidTr="00B33A93">
        <w:tc>
          <w:tcPr>
            <w:tcW w:w="10349" w:type="dxa"/>
          </w:tcPr>
          <w:p w:rsidR="00665801" w:rsidRPr="005F4458" w:rsidRDefault="00665801" w:rsidP="00665801">
            <w:r w:rsidRPr="005F4458">
              <w:t>Reconciling with the patient's companion and getting him out of his heart</w:t>
            </w:r>
          </w:p>
        </w:tc>
      </w:tr>
      <w:tr w:rsidR="00665801" w:rsidTr="00B33A93">
        <w:tc>
          <w:tcPr>
            <w:tcW w:w="10349" w:type="dxa"/>
          </w:tcPr>
          <w:p w:rsidR="00665801" w:rsidRPr="005F4458" w:rsidRDefault="00665801" w:rsidP="00665801">
            <w:r w:rsidRPr="005F4458">
              <w:lastRenderedPageBreak/>
              <w:t>Removing the ignorance of the patient's companions by explaining the work done</w:t>
            </w:r>
          </w:p>
        </w:tc>
      </w:tr>
      <w:tr w:rsidR="00665801" w:rsidTr="00B33A93">
        <w:tc>
          <w:tcPr>
            <w:tcW w:w="10349" w:type="dxa"/>
          </w:tcPr>
          <w:p w:rsidR="00665801" w:rsidRDefault="00665801" w:rsidP="00665801">
            <w:r w:rsidRPr="005F4458">
              <w:t>Relieving the pain of the companions of the deceased patient by handing over the patient's manuscripts</w:t>
            </w:r>
          </w:p>
        </w:tc>
      </w:tr>
      <w:tr w:rsidR="00665801" w:rsidTr="00B33A93">
        <w:tc>
          <w:tcPr>
            <w:tcW w:w="10349" w:type="dxa"/>
          </w:tcPr>
          <w:p w:rsidR="00665801" w:rsidRPr="005F4458" w:rsidRDefault="00665801" w:rsidP="00665801"/>
        </w:tc>
      </w:tr>
      <w:tr w:rsidR="00665801" w:rsidTr="00B33A93">
        <w:tc>
          <w:tcPr>
            <w:tcW w:w="10349" w:type="dxa"/>
          </w:tcPr>
          <w:p w:rsidR="00665801" w:rsidRPr="00665801" w:rsidRDefault="00665801" w:rsidP="00665801">
            <w:pPr>
              <w:rPr>
                <w:b/>
                <w:bCs/>
              </w:rPr>
            </w:pPr>
            <w:r w:rsidRPr="00665801">
              <w:rPr>
                <w:b/>
                <w:bCs/>
              </w:rPr>
              <w:t>9- Efforts to gain the patient's trust</w:t>
            </w:r>
          </w:p>
        </w:tc>
      </w:tr>
      <w:tr w:rsidR="00665801" w:rsidTr="00B33A93">
        <w:tc>
          <w:tcPr>
            <w:tcW w:w="10349" w:type="dxa"/>
          </w:tcPr>
          <w:p w:rsidR="00665801" w:rsidRPr="00B24FC9" w:rsidRDefault="00665801" w:rsidP="00665801">
            <w:r w:rsidRPr="00B24FC9">
              <w:t>Gaining the patient's trust by explaining the side effects of the drugs to the patient</w:t>
            </w:r>
          </w:p>
        </w:tc>
      </w:tr>
      <w:tr w:rsidR="00665801" w:rsidTr="00B33A93">
        <w:tc>
          <w:tcPr>
            <w:tcW w:w="10349" w:type="dxa"/>
          </w:tcPr>
          <w:p w:rsidR="00665801" w:rsidRPr="00B24FC9" w:rsidRDefault="00665801" w:rsidP="00665801">
            <w:r w:rsidRPr="00B24FC9">
              <w:t>Gaining the patient's trust by asking about his physical needs</w:t>
            </w:r>
          </w:p>
        </w:tc>
      </w:tr>
      <w:tr w:rsidR="00665801" w:rsidTr="00B33A93">
        <w:tc>
          <w:tcPr>
            <w:tcW w:w="10349" w:type="dxa"/>
          </w:tcPr>
          <w:p w:rsidR="00665801" w:rsidRPr="00B24FC9" w:rsidRDefault="00665801" w:rsidP="00665801">
            <w:r w:rsidRPr="00B24FC9">
              <w:t>Gaining the patient's trust by seeing the nurse's ability</w:t>
            </w:r>
          </w:p>
        </w:tc>
      </w:tr>
      <w:tr w:rsidR="00665801" w:rsidTr="00B33A93">
        <w:tc>
          <w:tcPr>
            <w:tcW w:w="10349" w:type="dxa"/>
          </w:tcPr>
          <w:p w:rsidR="00665801" w:rsidRPr="00B24FC9" w:rsidRDefault="00665801" w:rsidP="00665801">
            <w:r w:rsidRPr="00B24FC9">
              <w:t>Gaining the patient's trust by telling him the truth</w:t>
            </w:r>
          </w:p>
        </w:tc>
      </w:tr>
      <w:tr w:rsidR="00665801" w:rsidTr="00B33A93">
        <w:tc>
          <w:tcPr>
            <w:tcW w:w="10349" w:type="dxa"/>
          </w:tcPr>
          <w:p w:rsidR="00665801" w:rsidRPr="00B24FC9" w:rsidRDefault="00665801" w:rsidP="00665801">
            <w:r w:rsidRPr="00B24FC9">
              <w:t>Gaining the patient's trust before losing trust</w:t>
            </w:r>
          </w:p>
        </w:tc>
      </w:tr>
      <w:tr w:rsidR="00665801" w:rsidTr="00B33A93">
        <w:tc>
          <w:tcPr>
            <w:tcW w:w="10349" w:type="dxa"/>
          </w:tcPr>
          <w:p w:rsidR="00665801" w:rsidRPr="00B24FC9" w:rsidRDefault="00665801" w:rsidP="00665801">
            <w:r w:rsidRPr="00B24FC9">
              <w:t>Gaining the patient's trust by explaining the reason for the actions to him</w:t>
            </w:r>
          </w:p>
        </w:tc>
      </w:tr>
      <w:tr w:rsidR="00665801" w:rsidTr="00B33A93">
        <w:tc>
          <w:tcPr>
            <w:tcW w:w="10349" w:type="dxa"/>
          </w:tcPr>
          <w:p w:rsidR="00665801" w:rsidRPr="00B24FC9" w:rsidRDefault="00665801" w:rsidP="00665801">
            <w:r w:rsidRPr="00B24FC9">
              <w:t>Gaining the patient's trust by explaining about the drugs</w:t>
            </w:r>
          </w:p>
        </w:tc>
      </w:tr>
      <w:tr w:rsidR="00665801" w:rsidTr="00B33A93">
        <w:tc>
          <w:tcPr>
            <w:tcW w:w="10349" w:type="dxa"/>
          </w:tcPr>
          <w:p w:rsidR="00665801" w:rsidRPr="00B24FC9" w:rsidRDefault="00665801" w:rsidP="00665801">
            <w:r w:rsidRPr="00B24FC9">
              <w:t>Gaining the patient's trust by explaining to him</w:t>
            </w:r>
          </w:p>
        </w:tc>
      </w:tr>
      <w:tr w:rsidR="00665801" w:rsidTr="00B33A93">
        <w:tc>
          <w:tcPr>
            <w:tcW w:w="10349" w:type="dxa"/>
          </w:tcPr>
          <w:p w:rsidR="00665801" w:rsidRPr="00B24FC9" w:rsidRDefault="00665801" w:rsidP="00665801">
            <w:r w:rsidRPr="00B24FC9">
              <w:t>Gaining the patient's trust by paying attention to his needs</w:t>
            </w:r>
          </w:p>
        </w:tc>
      </w:tr>
      <w:tr w:rsidR="00665801" w:rsidTr="00B33A93">
        <w:tc>
          <w:tcPr>
            <w:tcW w:w="10349" w:type="dxa"/>
          </w:tcPr>
          <w:p w:rsidR="00665801" w:rsidRPr="00B24FC9" w:rsidRDefault="00665801" w:rsidP="00665801">
            <w:r w:rsidRPr="00B24FC9">
              <w:t>Gaining the patient's trust by meeting his needs in a timely manner</w:t>
            </w:r>
          </w:p>
        </w:tc>
      </w:tr>
      <w:tr w:rsidR="00665801" w:rsidTr="00B33A93">
        <w:tc>
          <w:tcPr>
            <w:tcW w:w="10349" w:type="dxa"/>
          </w:tcPr>
          <w:p w:rsidR="00665801" w:rsidRPr="00B24FC9" w:rsidRDefault="00665801" w:rsidP="00665801">
            <w:r w:rsidRPr="00B24FC9">
              <w:t>Gaining the patient's trust by communicating properly with him</w:t>
            </w:r>
          </w:p>
        </w:tc>
      </w:tr>
      <w:tr w:rsidR="00665801" w:rsidTr="00B33A93">
        <w:tc>
          <w:tcPr>
            <w:tcW w:w="10349" w:type="dxa"/>
          </w:tcPr>
          <w:p w:rsidR="00665801" w:rsidRPr="00B24FC9" w:rsidRDefault="00665801" w:rsidP="00665801">
            <w:r w:rsidRPr="00B24FC9">
              <w:t>Gaining trust in the patient by observing the experience and dedication of the nurse</w:t>
            </w:r>
          </w:p>
        </w:tc>
      </w:tr>
      <w:tr w:rsidR="00665801" w:rsidTr="00B33A93">
        <w:tc>
          <w:tcPr>
            <w:tcW w:w="10349" w:type="dxa"/>
          </w:tcPr>
          <w:p w:rsidR="00665801" w:rsidRPr="00B24FC9" w:rsidRDefault="00665801" w:rsidP="00665801">
            <w:r w:rsidRPr="00B24FC9">
              <w:t xml:space="preserve">Gaining the patient's trust by informing </w:t>
            </w:r>
            <w:r w:rsidR="00D95B7E">
              <w:t>the patient about the department</w:t>
            </w:r>
            <w:r w:rsidRPr="00B24FC9">
              <w:t xml:space="preserve"> and its routine</w:t>
            </w:r>
          </w:p>
        </w:tc>
      </w:tr>
      <w:tr w:rsidR="00665801" w:rsidTr="00B33A93">
        <w:tc>
          <w:tcPr>
            <w:tcW w:w="10349" w:type="dxa"/>
          </w:tcPr>
          <w:p w:rsidR="00665801" w:rsidRPr="00B24FC9" w:rsidRDefault="00665801" w:rsidP="00665801">
            <w:r w:rsidRPr="00B24FC9">
              <w:t>Gaining the patient's trust by seeing the nurse working for him</w:t>
            </w:r>
          </w:p>
        </w:tc>
      </w:tr>
      <w:tr w:rsidR="00665801" w:rsidTr="00B33A93">
        <w:tc>
          <w:tcPr>
            <w:tcW w:w="10349" w:type="dxa"/>
          </w:tcPr>
          <w:p w:rsidR="00665801" w:rsidRPr="00B24FC9" w:rsidRDefault="00665801" w:rsidP="00665801">
            <w:r w:rsidRPr="00B24FC9">
              <w:t>Gaining the patient's trust by understanding his condition</w:t>
            </w:r>
          </w:p>
        </w:tc>
      </w:tr>
      <w:tr w:rsidR="00665801" w:rsidTr="00B33A93">
        <w:tc>
          <w:tcPr>
            <w:tcW w:w="10349" w:type="dxa"/>
          </w:tcPr>
          <w:p w:rsidR="00665801" w:rsidRPr="00B24FC9" w:rsidRDefault="00665801" w:rsidP="00665801">
            <w:r w:rsidRPr="00B24FC9">
              <w:t>Gaining the patient's trust by doing team work</w:t>
            </w:r>
          </w:p>
        </w:tc>
      </w:tr>
      <w:tr w:rsidR="00665801" w:rsidTr="00B33A93">
        <w:tc>
          <w:tcPr>
            <w:tcW w:w="10349" w:type="dxa"/>
          </w:tcPr>
          <w:p w:rsidR="00665801" w:rsidRPr="00B24FC9" w:rsidRDefault="00665801" w:rsidP="00665801">
            <w:r w:rsidRPr="00B24FC9">
              <w:t>Gaining the patient's trust by persuasion by seeing objective documents</w:t>
            </w:r>
          </w:p>
        </w:tc>
      </w:tr>
      <w:tr w:rsidR="00665801" w:rsidTr="00B33A93">
        <w:tc>
          <w:tcPr>
            <w:tcW w:w="10349" w:type="dxa"/>
          </w:tcPr>
          <w:p w:rsidR="00665801" w:rsidRPr="00B24FC9" w:rsidRDefault="00665801" w:rsidP="00665801">
            <w:r w:rsidRPr="00B24FC9">
              <w:t>Gaining the patient's trust with logical answers to the patient's questions</w:t>
            </w:r>
          </w:p>
        </w:tc>
      </w:tr>
      <w:tr w:rsidR="00665801" w:rsidTr="00B33A93">
        <w:tc>
          <w:tcPr>
            <w:tcW w:w="10349" w:type="dxa"/>
          </w:tcPr>
          <w:p w:rsidR="00665801" w:rsidRPr="00B24FC9" w:rsidRDefault="00665801" w:rsidP="00665801">
            <w:r w:rsidRPr="00B24FC9">
              <w:t>Gaining the patient's trust by explaining the procedures to him</w:t>
            </w:r>
          </w:p>
        </w:tc>
      </w:tr>
      <w:tr w:rsidR="00665801" w:rsidTr="00B33A93">
        <w:tc>
          <w:tcPr>
            <w:tcW w:w="10349" w:type="dxa"/>
          </w:tcPr>
          <w:p w:rsidR="00665801" w:rsidRPr="00B24FC9" w:rsidRDefault="00665801" w:rsidP="00665801">
            <w:r w:rsidRPr="00B24FC9">
              <w:t>Gaining the patient's trust by communicating with the patient's companions</w:t>
            </w:r>
          </w:p>
        </w:tc>
      </w:tr>
      <w:tr w:rsidR="00665801" w:rsidTr="00B33A93">
        <w:tc>
          <w:tcPr>
            <w:tcW w:w="10349" w:type="dxa"/>
          </w:tcPr>
          <w:p w:rsidR="00665801" w:rsidRPr="00B24FC9" w:rsidRDefault="00665801" w:rsidP="00665801">
            <w:r w:rsidRPr="00B24FC9">
              <w:t>Gaining the patient's trust by talking to him kindly</w:t>
            </w:r>
          </w:p>
        </w:tc>
      </w:tr>
      <w:tr w:rsidR="00665801" w:rsidTr="00B33A93">
        <w:tc>
          <w:tcPr>
            <w:tcW w:w="10349" w:type="dxa"/>
          </w:tcPr>
          <w:p w:rsidR="00665801" w:rsidRPr="00B24FC9" w:rsidRDefault="00665801" w:rsidP="00665801">
            <w:r w:rsidRPr="00B24FC9">
              <w:t>Gaining the patient's trust by stating the type of injectable drug for him</w:t>
            </w:r>
          </w:p>
        </w:tc>
      </w:tr>
      <w:tr w:rsidR="00665801" w:rsidTr="00B33A93">
        <w:tc>
          <w:tcPr>
            <w:tcW w:w="10349" w:type="dxa"/>
          </w:tcPr>
          <w:p w:rsidR="00665801" w:rsidRPr="00B24FC9" w:rsidRDefault="00665801" w:rsidP="00665801">
            <w:r w:rsidRPr="00B24FC9">
              <w:t>Gaining the patient's trust due to the long presence of the nurse by his side</w:t>
            </w:r>
          </w:p>
        </w:tc>
      </w:tr>
      <w:tr w:rsidR="00665801" w:rsidTr="00B33A93">
        <w:tc>
          <w:tcPr>
            <w:tcW w:w="10349" w:type="dxa"/>
          </w:tcPr>
          <w:p w:rsidR="00665801" w:rsidRPr="00B24FC9" w:rsidRDefault="00665801" w:rsidP="00665801">
            <w:r w:rsidRPr="00B24FC9">
              <w:t>Gaining the patient's trust by seeing the positive performance of the nurse</w:t>
            </w:r>
          </w:p>
        </w:tc>
      </w:tr>
      <w:tr w:rsidR="00665801" w:rsidTr="00B33A93">
        <w:tc>
          <w:tcPr>
            <w:tcW w:w="10349" w:type="dxa"/>
          </w:tcPr>
          <w:p w:rsidR="00665801" w:rsidRPr="00B24FC9" w:rsidRDefault="00665801" w:rsidP="00665801">
            <w:r w:rsidRPr="00B24FC9">
              <w:t>Gaining the patient's trust by talking to him</w:t>
            </w:r>
          </w:p>
        </w:tc>
      </w:tr>
      <w:tr w:rsidR="00665801" w:rsidTr="00B33A93">
        <w:tc>
          <w:tcPr>
            <w:tcW w:w="10349" w:type="dxa"/>
          </w:tcPr>
          <w:p w:rsidR="00665801" w:rsidRDefault="00665801" w:rsidP="00665801">
            <w:r w:rsidRPr="00B24FC9">
              <w:t>Efforts to win the patient's trust</w:t>
            </w:r>
          </w:p>
        </w:tc>
      </w:tr>
      <w:tr w:rsidR="00665801" w:rsidTr="00B33A93">
        <w:tc>
          <w:tcPr>
            <w:tcW w:w="10349" w:type="dxa"/>
          </w:tcPr>
          <w:p w:rsidR="00665801" w:rsidRPr="00B24FC9" w:rsidRDefault="00665801" w:rsidP="00665801"/>
        </w:tc>
      </w:tr>
      <w:tr w:rsidR="00665801" w:rsidTr="00B33A93">
        <w:tc>
          <w:tcPr>
            <w:tcW w:w="10349" w:type="dxa"/>
          </w:tcPr>
          <w:p w:rsidR="00665801" w:rsidRPr="00680896" w:rsidRDefault="00665801" w:rsidP="00665801">
            <w:pPr>
              <w:rPr>
                <w:b/>
                <w:bCs/>
              </w:rPr>
            </w:pPr>
            <w:r w:rsidRPr="00680896">
              <w:rPr>
                <w:b/>
                <w:bCs/>
              </w:rPr>
              <w:t>10-</w:t>
            </w:r>
            <w:r w:rsidR="000854F7">
              <w:rPr>
                <w:b/>
                <w:bCs/>
              </w:rPr>
              <w:t xml:space="preserve"> </w:t>
            </w:r>
            <w:r w:rsidRPr="00680896">
              <w:rPr>
                <w:b/>
                <w:bCs/>
              </w:rPr>
              <w:t>Obtaining the patient's cooperation to perform care</w:t>
            </w:r>
          </w:p>
        </w:tc>
      </w:tr>
      <w:tr w:rsidR="00665801" w:rsidTr="00B33A93">
        <w:tc>
          <w:tcPr>
            <w:tcW w:w="10349" w:type="dxa"/>
          </w:tcPr>
          <w:p w:rsidR="00665801" w:rsidRPr="00520A7F" w:rsidRDefault="00665801" w:rsidP="00665801">
            <w:r w:rsidRPr="00520A7F">
              <w:t>Attracting the cooperation of the patient by communicating with him</w:t>
            </w:r>
          </w:p>
        </w:tc>
      </w:tr>
      <w:tr w:rsidR="00665801" w:rsidTr="00B33A93">
        <w:tc>
          <w:tcPr>
            <w:tcW w:w="10349" w:type="dxa"/>
          </w:tcPr>
          <w:p w:rsidR="00665801" w:rsidRPr="00520A7F" w:rsidRDefault="00665801" w:rsidP="00665801">
            <w:r w:rsidRPr="00520A7F">
              <w:t>Getting the cooperation of the patient by communicating with him</w:t>
            </w:r>
          </w:p>
        </w:tc>
      </w:tr>
      <w:tr w:rsidR="00665801" w:rsidTr="00B33A93">
        <w:tc>
          <w:tcPr>
            <w:tcW w:w="10349" w:type="dxa"/>
          </w:tcPr>
          <w:p w:rsidR="00665801" w:rsidRPr="00520A7F" w:rsidRDefault="00665801" w:rsidP="00665801">
            <w:r w:rsidRPr="00520A7F">
              <w:t>Gaining patient cooperation by communicating</w:t>
            </w:r>
          </w:p>
        </w:tc>
      </w:tr>
      <w:tr w:rsidR="00665801" w:rsidTr="00B33A93">
        <w:tc>
          <w:tcPr>
            <w:tcW w:w="10349" w:type="dxa"/>
          </w:tcPr>
          <w:p w:rsidR="00665801" w:rsidRPr="00520A7F" w:rsidRDefault="00665801" w:rsidP="00665801">
            <w:r w:rsidRPr="00520A7F">
              <w:t>Attracting the patient's cooperation by answering the patient's questions</w:t>
            </w:r>
          </w:p>
        </w:tc>
      </w:tr>
      <w:tr w:rsidR="00665801" w:rsidTr="00B33A93">
        <w:tc>
          <w:tcPr>
            <w:tcW w:w="10349" w:type="dxa"/>
          </w:tcPr>
          <w:p w:rsidR="00665801" w:rsidRPr="00520A7F" w:rsidRDefault="00665801" w:rsidP="00665801">
            <w:r w:rsidRPr="00520A7F">
              <w:t>Attracting the cooperation of the patient with the help of the family</w:t>
            </w:r>
          </w:p>
        </w:tc>
      </w:tr>
      <w:tr w:rsidR="00665801" w:rsidTr="00B33A93">
        <w:tc>
          <w:tcPr>
            <w:tcW w:w="10349" w:type="dxa"/>
          </w:tcPr>
          <w:p w:rsidR="00665801" w:rsidRPr="00520A7F" w:rsidRDefault="00665801" w:rsidP="00665801">
            <w:r w:rsidRPr="00520A7F">
              <w:t>Encouraging patient cooperation by joking</w:t>
            </w:r>
          </w:p>
        </w:tc>
      </w:tr>
      <w:tr w:rsidR="00665801" w:rsidTr="00B33A93">
        <w:tc>
          <w:tcPr>
            <w:tcW w:w="10349" w:type="dxa"/>
          </w:tcPr>
          <w:p w:rsidR="00665801" w:rsidRPr="00520A7F" w:rsidRDefault="00665801" w:rsidP="00665801">
            <w:r w:rsidRPr="00520A7F">
              <w:t>Encouraging patient cooperation with jokes</w:t>
            </w:r>
          </w:p>
        </w:tc>
      </w:tr>
      <w:tr w:rsidR="00665801" w:rsidTr="00B33A93">
        <w:tc>
          <w:tcPr>
            <w:tcW w:w="10349" w:type="dxa"/>
          </w:tcPr>
          <w:p w:rsidR="00665801" w:rsidRPr="00520A7F" w:rsidRDefault="00665801" w:rsidP="00665801">
            <w:r w:rsidRPr="00520A7F">
              <w:t>Encouraging the cooperation of a patient who does not allow blood sampling with a joke</w:t>
            </w:r>
          </w:p>
        </w:tc>
      </w:tr>
      <w:tr w:rsidR="00665801" w:rsidTr="00B33A93">
        <w:tc>
          <w:tcPr>
            <w:tcW w:w="10349" w:type="dxa"/>
          </w:tcPr>
          <w:p w:rsidR="00665801" w:rsidRPr="00520A7F" w:rsidRDefault="00665801" w:rsidP="00665801">
            <w:r w:rsidRPr="00520A7F">
              <w:t>Attracting cooperation in the vein of joking</w:t>
            </w:r>
          </w:p>
        </w:tc>
      </w:tr>
      <w:tr w:rsidR="00665801" w:rsidTr="00B33A93">
        <w:tc>
          <w:tcPr>
            <w:tcW w:w="10349" w:type="dxa"/>
          </w:tcPr>
          <w:p w:rsidR="00665801" w:rsidRDefault="00665801" w:rsidP="00665801">
            <w:r w:rsidRPr="00520A7F">
              <w:t>Getting the cooperation of the patient by joking to take a blood sample</w:t>
            </w:r>
          </w:p>
        </w:tc>
      </w:tr>
      <w:tr w:rsidR="00665801" w:rsidTr="00B33A93">
        <w:tc>
          <w:tcPr>
            <w:tcW w:w="10349" w:type="dxa"/>
          </w:tcPr>
          <w:p w:rsidR="00665801" w:rsidRPr="00520A7F" w:rsidRDefault="00665801" w:rsidP="00665801"/>
        </w:tc>
      </w:tr>
      <w:tr w:rsidR="00665801" w:rsidTr="00B33A93">
        <w:tc>
          <w:tcPr>
            <w:tcW w:w="10349" w:type="dxa"/>
          </w:tcPr>
          <w:p w:rsidR="00665801" w:rsidRPr="00680896" w:rsidRDefault="00680896" w:rsidP="00665801">
            <w:pPr>
              <w:rPr>
                <w:b/>
                <w:bCs/>
              </w:rPr>
            </w:pPr>
            <w:r w:rsidRPr="00680896">
              <w:rPr>
                <w:b/>
                <w:bCs/>
              </w:rPr>
              <w:t>11-Financial assistance to the patient</w:t>
            </w:r>
          </w:p>
        </w:tc>
      </w:tr>
      <w:tr w:rsidR="00680896" w:rsidTr="00B33A93">
        <w:tc>
          <w:tcPr>
            <w:tcW w:w="10349" w:type="dxa"/>
          </w:tcPr>
          <w:p w:rsidR="00680896" w:rsidRPr="00143A25" w:rsidRDefault="00680896" w:rsidP="00680896">
            <w:r w:rsidRPr="00143A25">
              <w:t>Financial assistance to the patient in treatment costs</w:t>
            </w:r>
          </w:p>
        </w:tc>
      </w:tr>
      <w:tr w:rsidR="00680896" w:rsidTr="00B33A93">
        <w:tc>
          <w:tcPr>
            <w:tcW w:w="10349" w:type="dxa"/>
          </w:tcPr>
          <w:p w:rsidR="00680896" w:rsidRPr="00143A25" w:rsidRDefault="00680896" w:rsidP="00680896">
            <w:r w:rsidRPr="00143A25">
              <w:t>Forming a group to financially support poor patients</w:t>
            </w:r>
          </w:p>
        </w:tc>
      </w:tr>
      <w:tr w:rsidR="00680896" w:rsidTr="00B33A93">
        <w:tc>
          <w:tcPr>
            <w:tcW w:w="10349" w:type="dxa"/>
          </w:tcPr>
          <w:p w:rsidR="00680896" w:rsidRPr="00143A25" w:rsidRDefault="00680896" w:rsidP="00680896">
            <w:r w:rsidRPr="00143A25">
              <w:lastRenderedPageBreak/>
              <w:t>Collecting money from ward nurses to treat a poor patient</w:t>
            </w:r>
          </w:p>
        </w:tc>
      </w:tr>
      <w:tr w:rsidR="00680896" w:rsidTr="00B33A93">
        <w:tc>
          <w:tcPr>
            <w:tcW w:w="10349" w:type="dxa"/>
          </w:tcPr>
          <w:p w:rsidR="00680896" w:rsidRDefault="00680896" w:rsidP="00680896">
            <w:r w:rsidRPr="00143A25">
              <w:t>Getting help from a medical assistant to help the patient financially for the invasive procedure</w:t>
            </w:r>
          </w:p>
        </w:tc>
      </w:tr>
      <w:tr w:rsidR="000A750C" w:rsidTr="00B33A93">
        <w:tc>
          <w:tcPr>
            <w:tcW w:w="10349" w:type="dxa"/>
          </w:tcPr>
          <w:p w:rsidR="000A750C" w:rsidRPr="00E53F6B" w:rsidRDefault="000A750C" w:rsidP="000A750C">
            <w:r w:rsidRPr="00E53F6B">
              <w:t>Buying equipment for patients by nurses</w:t>
            </w:r>
          </w:p>
        </w:tc>
      </w:tr>
      <w:tr w:rsidR="000A750C" w:rsidTr="00B33A93">
        <w:tc>
          <w:tcPr>
            <w:tcW w:w="10349" w:type="dxa"/>
          </w:tcPr>
          <w:p w:rsidR="000A750C" w:rsidRPr="00E53F6B" w:rsidRDefault="000A750C" w:rsidP="000A750C">
            <w:r w:rsidRPr="00E53F6B">
              <w:t>Getting help from charities to cover the expenses of the patient</w:t>
            </w:r>
          </w:p>
        </w:tc>
      </w:tr>
      <w:tr w:rsidR="000A750C" w:rsidTr="00B33A93">
        <w:tc>
          <w:tcPr>
            <w:tcW w:w="10349" w:type="dxa"/>
          </w:tcPr>
          <w:p w:rsidR="000A750C" w:rsidRPr="00E53F6B" w:rsidRDefault="000A750C" w:rsidP="000A750C">
            <w:r w:rsidRPr="00E53F6B">
              <w:t>Collecting money among nurses to help the patient financially</w:t>
            </w:r>
          </w:p>
        </w:tc>
      </w:tr>
      <w:tr w:rsidR="000A750C" w:rsidTr="00B33A93">
        <w:tc>
          <w:tcPr>
            <w:tcW w:w="10349" w:type="dxa"/>
          </w:tcPr>
          <w:p w:rsidR="000A750C" w:rsidRPr="00E53F6B" w:rsidRDefault="000A750C" w:rsidP="000A750C">
            <w:r w:rsidRPr="00E53F6B">
              <w:t>Referral of the patient to the department of helping patients in need of money in the hospital</w:t>
            </w:r>
          </w:p>
        </w:tc>
      </w:tr>
      <w:tr w:rsidR="000A750C" w:rsidTr="00B33A93">
        <w:tc>
          <w:tcPr>
            <w:tcW w:w="10349" w:type="dxa"/>
          </w:tcPr>
          <w:p w:rsidR="000A750C" w:rsidRPr="00E53F6B" w:rsidRDefault="000A750C" w:rsidP="000A750C">
            <w:r w:rsidRPr="00E53F6B">
              <w:t>Providing the possibility of paying the price of drugs in installments for the patient</w:t>
            </w:r>
          </w:p>
        </w:tc>
      </w:tr>
      <w:tr w:rsidR="000A750C" w:rsidTr="00B33A93">
        <w:tc>
          <w:tcPr>
            <w:tcW w:w="10349" w:type="dxa"/>
          </w:tcPr>
          <w:p w:rsidR="000A750C" w:rsidRDefault="000A750C" w:rsidP="000A750C">
            <w:r w:rsidRPr="00E53F6B">
              <w:t>Financial assistance to the patient at personal expense by the nurse</w:t>
            </w:r>
          </w:p>
        </w:tc>
      </w:tr>
      <w:tr w:rsidR="000A750C" w:rsidTr="00B33A93">
        <w:tc>
          <w:tcPr>
            <w:tcW w:w="10349" w:type="dxa"/>
          </w:tcPr>
          <w:p w:rsidR="000A750C" w:rsidRPr="00E53F6B" w:rsidRDefault="000A750C" w:rsidP="000A750C"/>
        </w:tc>
      </w:tr>
      <w:tr w:rsidR="00CE68A2" w:rsidTr="00B33A93">
        <w:tc>
          <w:tcPr>
            <w:tcW w:w="10349" w:type="dxa"/>
          </w:tcPr>
          <w:p w:rsidR="00CE68A2" w:rsidRPr="009027FE" w:rsidRDefault="00021604" w:rsidP="0020341F">
            <w:pPr>
              <w:rPr>
                <w:b/>
                <w:bCs/>
              </w:rPr>
            </w:pPr>
            <w:r w:rsidRPr="009027FE">
              <w:rPr>
                <w:b/>
                <w:bCs/>
              </w:rPr>
              <w:t>12- Adherence to professional obligations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Monitor patient with reduced level of consciousness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Providing facilities for patients who need special care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Spraying the patient by the nurse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Drinking water after spraying to prevent mouth infection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Not neglecting the care of patients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Not neglecting patient c</w:t>
            </w:r>
            <w:r w:rsidR="00D95B7E">
              <w:t>are despite the fear of C</w:t>
            </w:r>
            <w:r w:rsidRPr="0022155B">
              <w:t>ovid-19 disease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Follow up on medication errors to prevent problems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Follow-up of patient's affairs from home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Follow-up of suction of lung secretions of the patient who was not suctioned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Providing urgent and early care to the Covid-19 patient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Performing chest physiotherapy of the patient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Performing lung physiotherapy for the patient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Performing breathing exercises and its effect on the patient's saturation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Giving breathing exercises to the patient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Performing physiotherapy of the patient's lung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Giving a hip to a patient who could not tolerate a Foley catheter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Changing dirty or wet bedding without the patient's request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Doing the doctor's orders correctly and on time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Giving methadone syrup to the patient under the doctor's supervision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Responsiveness of the nurse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DB716E" w:rsidP="009027FE">
            <w:r w:rsidRPr="0022155B">
              <w:t xml:space="preserve">To </w:t>
            </w:r>
            <w:r w:rsidR="009027FE" w:rsidRPr="0022155B">
              <w:t>be answerable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Provide care with adequate knowledge and information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Providing meticulous care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Placing specific patients in direct view of the nurse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Providing care according to principles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Perform non-harmful actions to the patient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Emphasis on not harming the patient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Not using gloves to avoid harming the patient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Preventing harm to the patient by doing the work properly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Bringing a translator to better understand the patient's language and dialect to better provide the caregiver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Unification of doctors' orders to prevent drug side effects in patients with Covid-19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Be careful in giving medicine to the patient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Be careful in executing orders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Be careful in taking the right amount of medicine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Doing work for the patient as much as possible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Doing all the necessary things for the patient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lastRenderedPageBreak/>
              <w:t>Doing anything for the patient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Trying to save the patient's life until the last moment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Nurses' efforts to visit the patient on time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Asking questions about the patient's problems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Obtaining a signature from the patient's companion regarding the condition of the patient's bed sore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Use of checklist in patient examination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Changing contaminated gloves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 xml:space="preserve">Replacement of </w:t>
            </w:r>
            <w:r w:rsidR="000A750C" w:rsidRPr="000A750C">
              <w:t>peripheral venous catheter</w:t>
            </w:r>
            <w:r w:rsidRPr="0022155B">
              <w:t xml:space="preserve"> glue due to the possibility of infection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Notifying the resident of the error that occurred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Notifying the resident of the patient's reduced level of consciousness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Inform the doctor to intubate the patient with very low saturation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Taking tests from the patient based on logical and scientific principles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Acting only in the field of duties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Check related tests when medication errors occur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Setting up a self-care plan for each patient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Doing things for the patient as soon as possible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Having a commitment to work in difficult corona conditions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Feeling responsible for patients and colleagues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Responsibility in doing the right thing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Nutritional support of the patient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Inquiring about the digestive status of the patient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Saturation control at the beginning of the shift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Oxygen level control in the first contact with the patient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Controlling the patient's saturation level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Controlling and recording saturation exclusively during shift delivery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Patient oxygen therapy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Continuous oxygen therapy of the patient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Talking to the patient to distract him from the way he breathes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Recording of non-nasal oxygen after the patient walks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Warning to the restless patient to put on the mask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Asking the patient how to breathe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Focusing on the patient's blood oxygen level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Focus on oxygen levels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Focusing on breathing in caregiving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Checking the type of oxygen therapy device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Checking the level of respiratory distress in the first contact with the patient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Checking the degree of involvement of the patient's lung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Giving oxygen continuously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Follow up of patients in terms of drug side effects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Putting a spoonful of syrup in the patient's mouth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The nurse tries to feed the patient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Emphasis on feeding on time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Special emphasis on nutrition and fluid intake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Advice for feeding the patient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Use of boiled foods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Use of fruit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lastRenderedPageBreak/>
              <w:t>Use of food supplements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Use caring touch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Coordinating nutritionist for patients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A visit by a nutritionist to talk to the patient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Sterile injection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Correct and sterile drug injection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0A750C" w:rsidP="009027FE">
            <w:r>
              <w:t>Injection of drugs with infusion sets with b</w:t>
            </w:r>
            <w:r w:rsidRPr="000A750C">
              <w:t>urettes</w:t>
            </w:r>
            <w:r w:rsidR="009027FE" w:rsidRPr="0022155B">
              <w:t xml:space="preserve"> and separately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 xml:space="preserve">Injection of medicine with </w:t>
            </w:r>
            <w:r w:rsidR="000A750C">
              <w:t>infusion sets with b</w:t>
            </w:r>
            <w:r w:rsidR="000A750C" w:rsidRPr="000A750C">
              <w:t>urettes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Inject the drug at the right time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Injecting the patient's medicine with the appropriate serum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 xml:space="preserve">Adherence to </w:t>
            </w:r>
            <w:proofErr w:type="spellStart"/>
            <w:r w:rsidR="000E430A" w:rsidRPr="000E430A">
              <w:t>Remdesivir</w:t>
            </w:r>
            <w:proofErr w:type="spellEnd"/>
            <w:r w:rsidRPr="0022155B">
              <w:t xml:space="preserve"> injection protocol in febrile patients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Checking of medicines by supervisor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More monitoring of drug injection in the morning shift due to more numbers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0E430A" w:rsidP="009027FE">
            <w:proofErr w:type="spellStart"/>
            <w:r w:rsidRPr="000E430A">
              <w:t>Remdesivir</w:t>
            </w:r>
            <w:proofErr w:type="spellEnd"/>
            <w:r w:rsidR="009027FE" w:rsidRPr="0022155B">
              <w:t xml:space="preserve"> injection when more nurses are in the ward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Watch out for drug side effects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Checking the blood sugar of a patient who is taking corticosteroids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Waiting to make sure the patient takes the pills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Waiting for the patient to take the medicine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 xml:space="preserve">Timely administration of </w:t>
            </w:r>
            <w:proofErr w:type="spellStart"/>
            <w:r w:rsidR="000E430A" w:rsidRPr="000E430A">
              <w:t>Remdesivir</w:t>
            </w:r>
            <w:proofErr w:type="spellEnd"/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Being sensitive to the timing of medication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Giving medicines on time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Giving medicine without missing a single case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Giving medication in the correct and timely manner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Giving the medicine to the patient in the correct way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Trying to control the side effects of corona drugs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Observing safety principles when injecting medicine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Paying attention to the accuracy of the dose in the injection of medicine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Compliance with the law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Compliance with the law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Compliance with the law of not allowing meetings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Compliance with laws and regulations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Compliance with the global protocol for injecting the corona drug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Follow the doctor's orders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Follow the doctor's orders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Compliance with the law prohibiting visits in the I</w:t>
            </w:r>
            <w:r w:rsidR="00D95B7E">
              <w:t>CU ward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Fast implementation of the drug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Administration of serum and medicine according to the doctor's order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Implementation of World Health Organization protocol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Dressing the patient based on principles as much as possible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Performing CPR as much as possible in a corona patient with severe pulmonary involvement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Immediate treatment of the patient's emergency needs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Provide care as ordered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Observing the rule of hand washing as much as possible due to the existing conditions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Notifying the nurse of frequent errors to the supervisor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Not allowing the patient to walk around the hospital premises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Not allowing to see the family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lastRenderedPageBreak/>
              <w:t>Injection of medicine according to the doctor's order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Injection of sensitive drugs only by doctor's order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Corona drug injection according to the doctor's order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0E430A" w:rsidP="009027FE">
            <w:proofErr w:type="spellStart"/>
            <w:r w:rsidRPr="000E430A">
              <w:t>Remdesivir</w:t>
            </w:r>
            <w:proofErr w:type="spellEnd"/>
            <w:r w:rsidR="009027FE" w:rsidRPr="0022155B">
              <w:t xml:space="preserve"> injection according to the doctor's order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Failure to register the doctor in the nursing report to disclaim responsibility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>
            <w:r w:rsidRPr="0022155B">
              <w:t>Written record of the patient's lack of consent who did not allow blood collection</w:t>
            </w:r>
          </w:p>
        </w:tc>
      </w:tr>
      <w:tr w:rsidR="009027FE" w:rsidTr="00B33A93">
        <w:tc>
          <w:tcPr>
            <w:tcW w:w="10349" w:type="dxa"/>
          </w:tcPr>
          <w:p w:rsidR="009027FE" w:rsidRDefault="009027FE" w:rsidP="009027FE">
            <w:r w:rsidRPr="0022155B">
              <w:t>A written record of the patient's dissatisfaction that is not justified by the words of the nurse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/>
        </w:tc>
      </w:tr>
      <w:tr w:rsidR="009027FE" w:rsidTr="00B33A93">
        <w:tc>
          <w:tcPr>
            <w:tcW w:w="10349" w:type="dxa"/>
          </w:tcPr>
          <w:p w:rsidR="009027FE" w:rsidRPr="00ED771C" w:rsidRDefault="00ED771C" w:rsidP="009027FE">
            <w:pPr>
              <w:rPr>
                <w:b/>
                <w:bCs/>
              </w:rPr>
            </w:pPr>
            <w:r w:rsidRPr="00ED771C">
              <w:rPr>
                <w:b/>
                <w:bCs/>
              </w:rPr>
              <w:t>13-</w:t>
            </w:r>
            <w:r w:rsidR="0053144B">
              <w:rPr>
                <w:b/>
                <w:bCs/>
              </w:rPr>
              <w:t>T</w:t>
            </w:r>
            <w:r w:rsidRPr="00ED771C">
              <w:rPr>
                <w:b/>
                <w:bCs/>
              </w:rPr>
              <w:t>ruthfulness</w:t>
            </w:r>
          </w:p>
        </w:tc>
      </w:tr>
      <w:tr w:rsidR="00ED771C" w:rsidTr="00B33A93">
        <w:tc>
          <w:tcPr>
            <w:tcW w:w="10349" w:type="dxa"/>
          </w:tcPr>
          <w:p w:rsidR="00ED771C" w:rsidRPr="00853092" w:rsidRDefault="00ED771C" w:rsidP="00ED771C">
            <w:r w:rsidRPr="00853092">
              <w:t>Truthfulness in stating the cause of death of other patients</w:t>
            </w:r>
          </w:p>
        </w:tc>
      </w:tr>
      <w:tr w:rsidR="00ED771C" w:rsidTr="00B33A93">
        <w:tc>
          <w:tcPr>
            <w:tcW w:w="10349" w:type="dxa"/>
          </w:tcPr>
          <w:p w:rsidR="00ED771C" w:rsidRPr="00853092" w:rsidRDefault="00ED771C" w:rsidP="00ED771C">
            <w:r w:rsidRPr="00853092">
              <w:t xml:space="preserve">Honesty in expressing the effect of </w:t>
            </w:r>
            <w:proofErr w:type="spellStart"/>
            <w:r w:rsidR="000E430A" w:rsidRPr="000E430A">
              <w:t>Remdesivir</w:t>
            </w:r>
            <w:proofErr w:type="spellEnd"/>
          </w:p>
        </w:tc>
      </w:tr>
      <w:tr w:rsidR="00ED771C" w:rsidTr="00B33A93">
        <w:tc>
          <w:tcPr>
            <w:tcW w:w="10349" w:type="dxa"/>
          </w:tcPr>
          <w:p w:rsidR="00ED771C" w:rsidRPr="00853092" w:rsidRDefault="00ED771C" w:rsidP="00ED771C">
            <w:r w:rsidRPr="00853092">
              <w:t>Honesty in expressing the lack of effectiveness of drugs to companions</w:t>
            </w:r>
          </w:p>
        </w:tc>
      </w:tr>
      <w:tr w:rsidR="00ED771C" w:rsidTr="00B33A93">
        <w:tc>
          <w:tcPr>
            <w:tcW w:w="10349" w:type="dxa"/>
          </w:tcPr>
          <w:p w:rsidR="00ED771C" w:rsidRPr="00853092" w:rsidRDefault="00ED771C" w:rsidP="00ED771C">
            <w:r w:rsidRPr="00853092">
              <w:t>Truthfulness in telling the truth to patients</w:t>
            </w:r>
          </w:p>
        </w:tc>
      </w:tr>
      <w:tr w:rsidR="00ED771C" w:rsidTr="00B33A93">
        <w:tc>
          <w:tcPr>
            <w:tcW w:w="10349" w:type="dxa"/>
          </w:tcPr>
          <w:p w:rsidR="00ED771C" w:rsidRPr="00853092" w:rsidRDefault="00ED771C" w:rsidP="00ED771C">
            <w:r w:rsidRPr="00853092">
              <w:t>Honesty in telling the patient that the prognosis of the disease is not clear</w:t>
            </w:r>
          </w:p>
        </w:tc>
      </w:tr>
      <w:tr w:rsidR="00ED771C" w:rsidTr="00B33A93">
        <w:tc>
          <w:tcPr>
            <w:tcW w:w="10349" w:type="dxa"/>
          </w:tcPr>
          <w:p w:rsidR="00ED771C" w:rsidRPr="00853092" w:rsidRDefault="00ED771C" w:rsidP="00ED771C">
            <w:r w:rsidRPr="00853092">
              <w:t>Honesty in telling the truth to the patient and family</w:t>
            </w:r>
          </w:p>
        </w:tc>
      </w:tr>
      <w:tr w:rsidR="00ED771C" w:rsidTr="00B33A93">
        <w:tc>
          <w:tcPr>
            <w:tcW w:w="10349" w:type="dxa"/>
          </w:tcPr>
          <w:p w:rsidR="00ED771C" w:rsidRPr="00853092" w:rsidRDefault="00ED771C" w:rsidP="00ED771C">
            <w:r w:rsidRPr="00853092">
              <w:t>Honesty in stating the reason for not meeting the family</w:t>
            </w:r>
          </w:p>
        </w:tc>
      </w:tr>
      <w:tr w:rsidR="00ED771C" w:rsidTr="00B33A93">
        <w:tc>
          <w:tcPr>
            <w:tcW w:w="10349" w:type="dxa"/>
          </w:tcPr>
          <w:p w:rsidR="00ED771C" w:rsidRPr="00853092" w:rsidRDefault="00ED771C" w:rsidP="00ED771C">
            <w:r w:rsidRPr="00853092">
              <w:t>Honesty in telling the truth of the prognosis of the disease with the patient</w:t>
            </w:r>
          </w:p>
        </w:tc>
      </w:tr>
      <w:tr w:rsidR="00ED771C" w:rsidTr="00B33A93">
        <w:tc>
          <w:tcPr>
            <w:tcW w:w="10349" w:type="dxa"/>
          </w:tcPr>
          <w:p w:rsidR="00ED771C" w:rsidRPr="00853092" w:rsidRDefault="00ED771C" w:rsidP="00ED771C">
            <w:r w:rsidRPr="00853092">
              <w:t>Honesty in stating the conditions of effect or lack of effect of drugs on the patient</w:t>
            </w:r>
          </w:p>
        </w:tc>
      </w:tr>
      <w:tr w:rsidR="00ED771C" w:rsidTr="00B33A93">
        <w:tc>
          <w:tcPr>
            <w:tcW w:w="10349" w:type="dxa"/>
          </w:tcPr>
          <w:p w:rsidR="00ED771C" w:rsidRDefault="00ED771C" w:rsidP="00ED771C">
            <w:r w:rsidRPr="00853092">
              <w:t>Honesty in the patient's blood oxygen chart and record</w:t>
            </w:r>
          </w:p>
        </w:tc>
      </w:tr>
      <w:tr w:rsidR="009027FE" w:rsidTr="00B33A93">
        <w:tc>
          <w:tcPr>
            <w:tcW w:w="10349" w:type="dxa"/>
          </w:tcPr>
          <w:p w:rsidR="009027FE" w:rsidRPr="0022155B" w:rsidRDefault="009027FE" w:rsidP="009027FE"/>
        </w:tc>
      </w:tr>
      <w:tr w:rsidR="009027FE" w:rsidTr="00B33A93">
        <w:tc>
          <w:tcPr>
            <w:tcW w:w="10349" w:type="dxa"/>
          </w:tcPr>
          <w:p w:rsidR="009027FE" w:rsidRPr="007A3AE7" w:rsidRDefault="007A3AE7" w:rsidP="009027FE">
            <w:pPr>
              <w:rPr>
                <w:b/>
                <w:bCs/>
              </w:rPr>
            </w:pPr>
            <w:r w:rsidRPr="007A3AE7">
              <w:rPr>
                <w:b/>
                <w:bCs/>
              </w:rPr>
              <w:t>14- Respect patient privacy</w:t>
            </w:r>
          </w:p>
        </w:tc>
      </w:tr>
      <w:tr w:rsidR="007A3AE7" w:rsidTr="00B33A93">
        <w:tc>
          <w:tcPr>
            <w:tcW w:w="10349" w:type="dxa"/>
          </w:tcPr>
          <w:p w:rsidR="007A3AE7" w:rsidRPr="00704470" w:rsidRDefault="007A3AE7" w:rsidP="007A3AE7">
            <w:r w:rsidRPr="00704470">
              <w:t>Trying to admit female patients in one room</w:t>
            </w:r>
          </w:p>
        </w:tc>
      </w:tr>
      <w:tr w:rsidR="007A3AE7" w:rsidTr="00B33A93">
        <w:tc>
          <w:tcPr>
            <w:tcW w:w="10349" w:type="dxa"/>
          </w:tcPr>
          <w:p w:rsidR="007A3AE7" w:rsidRPr="00704470" w:rsidRDefault="007A3AE7" w:rsidP="007A3AE7">
            <w:r w:rsidRPr="00704470">
              <w:t>Hanging a tent or bedclothes for cauterization</w:t>
            </w:r>
          </w:p>
        </w:tc>
      </w:tr>
      <w:tr w:rsidR="007A3AE7" w:rsidTr="00B33A93">
        <w:tc>
          <w:tcPr>
            <w:tcW w:w="10349" w:type="dxa"/>
          </w:tcPr>
          <w:p w:rsidR="007A3AE7" w:rsidRPr="00704470" w:rsidRDefault="007A3AE7" w:rsidP="007A3AE7">
            <w:r w:rsidRPr="00704470">
              <w:t>Requesting other beds not to look at the catheterization process</w:t>
            </w:r>
          </w:p>
        </w:tc>
      </w:tr>
      <w:tr w:rsidR="007A3AE7" w:rsidTr="00B33A93">
        <w:tc>
          <w:tcPr>
            <w:tcW w:w="10349" w:type="dxa"/>
          </w:tcPr>
          <w:p w:rsidR="007A3AE7" w:rsidRPr="00704470" w:rsidRDefault="007A3AE7" w:rsidP="007A3AE7">
            <w:r w:rsidRPr="00704470">
              <w:t>Placing a shield to cover the revitalization process</w:t>
            </w:r>
          </w:p>
        </w:tc>
      </w:tr>
      <w:tr w:rsidR="007A3AE7" w:rsidTr="00B33A93">
        <w:tc>
          <w:tcPr>
            <w:tcW w:w="10349" w:type="dxa"/>
          </w:tcPr>
          <w:p w:rsidR="007A3AE7" w:rsidRPr="00704470" w:rsidRDefault="007A3AE7" w:rsidP="007A3AE7">
            <w:r w:rsidRPr="00704470">
              <w:t>Protecting the patient's privacy by standing up or changing the patient's position</w:t>
            </w:r>
          </w:p>
        </w:tc>
      </w:tr>
      <w:tr w:rsidR="007A3AE7" w:rsidTr="00B33A93">
        <w:tc>
          <w:tcPr>
            <w:tcW w:w="10349" w:type="dxa"/>
          </w:tcPr>
          <w:p w:rsidR="007A3AE7" w:rsidRPr="00704470" w:rsidRDefault="007A3AE7" w:rsidP="007A3AE7">
            <w:r w:rsidRPr="00704470">
              <w:t>Respect patient privacy as much as possible</w:t>
            </w:r>
          </w:p>
        </w:tc>
      </w:tr>
      <w:tr w:rsidR="007A3AE7" w:rsidTr="00B33A93">
        <w:tc>
          <w:tcPr>
            <w:tcW w:w="10349" w:type="dxa"/>
          </w:tcPr>
          <w:p w:rsidR="007A3AE7" w:rsidRPr="00704470" w:rsidRDefault="007A3AE7" w:rsidP="007A3AE7">
            <w:r w:rsidRPr="00704470">
              <w:t>Respecting the patient's privacy as much as possible</w:t>
            </w:r>
          </w:p>
        </w:tc>
      </w:tr>
      <w:tr w:rsidR="007A3AE7" w:rsidTr="00B33A93">
        <w:tc>
          <w:tcPr>
            <w:tcW w:w="10349" w:type="dxa"/>
          </w:tcPr>
          <w:p w:rsidR="007A3AE7" w:rsidRPr="00704470" w:rsidRDefault="007A3AE7" w:rsidP="007A3AE7">
            <w:r w:rsidRPr="00704470">
              <w:t>Respecting the patient's privacy</w:t>
            </w:r>
          </w:p>
        </w:tc>
      </w:tr>
      <w:tr w:rsidR="007A3AE7" w:rsidTr="00B33A93">
        <w:tc>
          <w:tcPr>
            <w:tcW w:w="10349" w:type="dxa"/>
          </w:tcPr>
          <w:p w:rsidR="007A3AE7" w:rsidRPr="00704470" w:rsidRDefault="007A3AE7" w:rsidP="007A3AE7">
            <w:r w:rsidRPr="00704470">
              <w:t>Preservation of patient privacy</w:t>
            </w:r>
          </w:p>
        </w:tc>
      </w:tr>
      <w:tr w:rsidR="007A3AE7" w:rsidTr="00B33A93">
        <w:tc>
          <w:tcPr>
            <w:tcW w:w="10349" w:type="dxa"/>
          </w:tcPr>
          <w:p w:rsidR="007A3AE7" w:rsidRPr="00704470" w:rsidRDefault="007A3AE7" w:rsidP="007A3AE7">
            <w:r w:rsidRPr="00704470">
              <w:t>Protecting the privacy of the agitated patient</w:t>
            </w:r>
          </w:p>
        </w:tc>
      </w:tr>
      <w:tr w:rsidR="007A3AE7" w:rsidTr="00B33A93">
        <w:tc>
          <w:tcPr>
            <w:tcW w:w="10349" w:type="dxa"/>
          </w:tcPr>
          <w:p w:rsidR="007A3AE7" w:rsidRPr="00704470" w:rsidRDefault="007A3AE7" w:rsidP="007A3AE7">
            <w:r w:rsidRPr="00704470">
              <w:t>Providing appropriate coverage for the patient</w:t>
            </w:r>
          </w:p>
        </w:tc>
      </w:tr>
      <w:tr w:rsidR="007A3AE7" w:rsidTr="00B33A93">
        <w:tc>
          <w:tcPr>
            <w:tcW w:w="10349" w:type="dxa"/>
          </w:tcPr>
          <w:p w:rsidR="007A3AE7" w:rsidRPr="00704470" w:rsidRDefault="007A3AE7" w:rsidP="007A3AE7">
            <w:r w:rsidRPr="00704470">
              <w:t>Taking the companions of other patients out of the room during intramuscular injection</w:t>
            </w:r>
          </w:p>
        </w:tc>
      </w:tr>
      <w:tr w:rsidR="007A3AE7" w:rsidTr="00B33A93">
        <w:tc>
          <w:tcPr>
            <w:tcW w:w="10349" w:type="dxa"/>
          </w:tcPr>
          <w:p w:rsidR="007A3AE7" w:rsidRPr="00704470" w:rsidRDefault="007A3AE7" w:rsidP="007A3AE7">
            <w:r w:rsidRPr="00704470">
              <w:t>Expelling non-</w:t>
            </w:r>
            <w:proofErr w:type="spellStart"/>
            <w:r w:rsidRPr="00704470">
              <w:t>mahram</w:t>
            </w:r>
            <w:proofErr w:type="spellEnd"/>
            <w:r w:rsidRPr="00704470">
              <w:t xml:space="preserve"> companions by pointing at the time of intramuscular injection</w:t>
            </w:r>
          </w:p>
        </w:tc>
      </w:tr>
      <w:tr w:rsidR="007A3AE7" w:rsidTr="00B33A93">
        <w:tc>
          <w:tcPr>
            <w:tcW w:w="10349" w:type="dxa"/>
          </w:tcPr>
          <w:p w:rsidR="007A3AE7" w:rsidRPr="00704470" w:rsidRDefault="007A3AE7" w:rsidP="007A3AE7">
            <w:r w:rsidRPr="00704470">
              <w:t>Taking the companions out of the room to respect the patient's privacy</w:t>
            </w:r>
          </w:p>
        </w:tc>
      </w:tr>
      <w:tr w:rsidR="007A3AE7" w:rsidTr="00B33A93">
        <w:tc>
          <w:tcPr>
            <w:tcW w:w="10349" w:type="dxa"/>
          </w:tcPr>
          <w:p w:rsidR="007A3AE7" w:rsidRPr="00704470" w:rsidRDefault="007A3AE7" w:rsidP="007A3AE7">
            <w:r w:rsidRPr="00704470">
              <w:t>Placing a screen for the patient</w:t>
            </w:r>
          </w:p>
        </w:tc>
      </w:tr>
      <w:tr w:rsidR="007A3AE7" w:rsidTr="00B33A93">
        <w:tc>
          <w:tcPr>
            <w:tcW w:w="10349" w:type="dxa"/>
          </w:tcPr>
          <w:p w:rsidR="007A3AE7" w:rsidRPr="00704470" w:rsidRDefault="007A3AE7" w:rsidP="007A3AE7">
            <w:r w:rsidRPr="00704470">
              <w:t xml:space="preserve">Closing the door of the room and taking out the companions during the </w:t>
            </w:r>
            <w:proofErr w:type="spellStart"/>
            <w:r w:rsidRPr="00704470">
              <w:t>foley</w:t>
            </w:r>
            <w:proofErr w:type="spellEnd"/>
            <w:r w:rsidRPr="00704470">
              <w:t xml:space="preserve"> cautery</w:t>
            </w:r>
          </w:p>
        </w:tc>
      </w:tr>
      <w:tr w:rsidR="007A3AE7" w:rsidTr="00B33A93">
        <w:tc>
          <w:tcPr>
            <w:tcW w:w="10349" w:type="dxa"/>
          </w:tcPr>
          <w:p w:rsidR="007A3AE7" w:rsidRPr="00704470" w:rsidRDefault="007A3AE7" w:rsidP="007A3AE7">
            <w:r w:rsidRPr="00704470">
              <w:t>Pulling the curtain while exposing the patient</w:t>
            </w:r>
          </w:p>
        </w:tc>
      </w:tr>
      <w:tr w:rsidR="007A3AE7" w:rsidTr="00B33A93">
        <w:tc>
          <w:tcPr>
            <w:tcW w:w="10349" w:type="dxa"/>
          </w:tcPr>
          <w:p w:rsidR="007A3AE7" w:rsidRPr="00704470" w:rsidRDefault="007A3AE7" w:rsidP="007A3AE7">
            <w:r w:rsidRPr="00704470">
              <w:t>Draw curtains between patients to protect privacy</w:t>
            </w:r>
          </w:p>
        </w:tc>
      </w:tr>
      <w:tr w:rsidR="007A3AE7" w:rsidTr="00B33A93">
        <w:tc>
          <w:tcPr>
            <w:tcW w:w="10349" w:type="dxa"/>
          </w:tcPr>
          <w:p w:rsidR="007A3AE7" w:rsidRPr="00704470" w:rsidRDefault="007A3AE7" w:rsidP="007A3AE7">
            <w:r w:rsidRPr="00704470">
              <w:t>Avoid unnecessary exposure of the patient</w:t>
            </w:r>
          </w:p>
        </w:tc>
      </w:tr>
      <w:tr w:rsidR="007A3AE7" w:rsidTr="00B33A93">
        <w:tc>
          <w:tcPr>
            <w:tcW w:w="10349" w:type="dxa"/>
          </w:tcPr>
          <w:p w:rsidR="007A3AE7" w:rsidRPr="00704470" w:rsidRDefault="007A3AE7" w:rsidP="007A3AE7">
            <w:r w:rsidRPr="00704470">
              <w:t>Avoiding undue exposure of the patient</w:t>
            </w:r>
          </w:p>
        </w:tc>
      </w:tr>
      <w:tr w:rsidR="007A3AE7" w:rsidTr="00B33A93">
        <w:tc>
          <w:tcPr>
            <w:tcW w:w="10349" w:type="dxa"/>
          </w:tcPr>
          <w:p w:rsidR="007A3AE7" w:rsidRPr="00704470" w:rsidRDefault="007A3AE7" w:rsidP="007A3AE7">
            <w:r w:rsidRPr="00704470">
              <w:t>Maintain patient information</w:t>
            </w:r>
          </w:p>
        </w:tc>
      </w:tr>
      <w:tr w:rsidR="007A3AE7" w:rsidTr="00B33A93">
        <w:tc>
          <w:tcPr>
            <w:tcW w:w="10349" w:type="dxa"/>
          </w:tcPr>
          <w:p w:rsidR="007A3AE7" w:rsidRPr="00704470" w:rsidRDefault="007A3AE7" w:rsidP="007A3AE7">
            <w:r w:rsidRPr="00704470">
              <w:t>Keeping patient information confidential</w:t>
            </w:r>
          </w:p>
        </w:tc>
      </w:tr>
      <w:tr w:rsidR="007A3AE7" w:rsidTr="00B33A93">
        <w:tc>
          <w:tcPr>
            <w:tcW w:w="10349" w:type="dxa"/>
          </w:tcPr>
          <w:p w:rsidR="007A3AE7" w:rsidRDefault="007A3AE7" w:rsidP="007A3AE7">
            <w:r w:rsidRPr="00704470">
              <w:t>Not telling the patient's words to others if requested by the patient</w:t>
            </w:r>
          </w:p>
        </w:tc>
      </w:tr>
      <w:tr w:rsidR="007A3AE7" w:rsidTr="00B33A93">
        <w:tc>
          <w:tcPr>
            <w:tcW w:w="10349" w:type="dxa"/>
          </w:tcPr>
          <w:p w:rsidR="007A3AE7" w:rsidRPr="00704470" w:rsidRDefault="007A3AE7" w:rsidP="007A3AE7"/>
        </w:tc>
      </w:tr>
      <w:tr w:rsidR="007A3AE7" w:rsidTr="00B33A93">
        <w:tc>
          <w:tcPr>
            <w:tcW w:w="10349" w:type="dxa"/>
          </w:tcPr>
          <w:p w:rsidR="007A3AE7" w:rsidRPr="007A3AE7" w:rsidRDefault="007A3AE7" w:rsidP="007A3AE7">
            <w:pPr>
              <w:rPr>
                <w:b/>
                <w:bCs/>
              </w:rPr>
            </w:pPr>
            <w:r w:rsidRPr="007A3AE7">
              <w:rPr>
                <w:b/>
                <w:bCs/>
              </w:rPr>
              <w:t>15- Respect the patient's beliefs and opinions</w:t>
            </w:r>
          </w:p>
        </w:tc>
      </w:tr>
      <w:tr w:rsidR="007A3AE7" w:rsidTr="00B33A93">
        <w:tc>
          <w:tcPr>
            <w:tcW w:w="10349" w:type="dxa"/>
          </w:tcPr>
          <w:p w:rsidR="007A3AE7" w:rsidRPr="00506FAC" w:rsidRDefault="007A3AE7" w:rsidP="007A3AE7">
            <w:r w:rsidRPr="00506FAC">
              <w:lastRenderedPageBreak/>
              <w:t>Respect the patient by asking the patient's opinion</w:t>
            </w:r>
          </w:p>
        </w:tc>
      </w:tr>
      <w:tr w:rsidR="007A3AE7" w:rsidTr="00B33A93">
        <w:tc>
          <w:tcPr>
            <w:tcW w:w="10349" w:type="dxa"/>
          </w:tcPr>
          <w:p w:rsidR="007A3AE7" w:rsidRPr="00506FAC" w:rsidRDefault="007A3AE7" w:rsidP="007A3AE7">
            <w:r w:rsidRPr="00506FAC">
              <w:t>Respecting the patient who did not allow his beard to be cut by performing a bath in the stone</w:t>
            </w:r>
          </w:p>
        </w:tc>
      </w:tr>
      <w:tr w:rsidR="007A3AE7" w:rsidTr="00B33A93">
        <w:tc>
          <w:tcPr>
            <w:tcW w:w="10349" w:type="dxa"/>
          </w:tcPr>
          <w:p w:rsidR="007A3AE7" w:rsidRPr="00506FAC" w:rsidRDefault="007A3AE7" w:rsidP="007A3AE7">
            <w:r w:rsidRPr="00506FAC">
              <w:t>Respecting the patient's words by expressing dissatisfaction with being sent to another hospital</w:t>
            </w:r>
          </w:p>
        </w:tc>
      </w:tr>
      <w:tr w:rsidR="007A3AE7" w:rsidTr="00B33A93">
        <w:tc>
          <w:tcPr>
            <w:tcW w:w="10349" w:type="dxa"/>
          </w:tcPr>
          <w:p w:rsidR="007A3AE7" w:rsidRPr="00506FAC" w:rsidRDefault="007A3AE7" w:rsidP="007A3AE7">
            <w:r w:rsidRPr="00506FAC">
              <w:t>Respecting the patient's decision to undergo dialysis</w:t>
            </w:r>
          </w:p>
        </w:tc>
      </w:tr>
      <w:tr w:rsidR="007A3AE7" w:rsidTr="00B33A93">
        <w:tc>
          <w:tcPr>
            <w:tcW w:w="10349" w:type="dxa"/>
          </w:tcPr>
          <w:p w:rsidR="007A3AE7" w:rsidRPr="00506FAC" w:rsidRDefault="007A3AE7" w:rsidP="007A3AE7">
            <w:r w:rsidRPr="00506FAC">
              <w:t>Respect the patient's decision</w:t>
            </w:r>
          </w:p>
        </w:tc>
      </w:tr>
      <w:tr w:rsidR="007A3AE7" w:rsidTr="00B33A93">
        <w:tc>
          <w:tcPr>
            <w:tcW w:w="10349" w:type="dxa"/>
          </w:tcPr>
          <w:p w:rsidR="007A3AE7" w:rsidRPr="00506FAC" w:rsidRDefault="007A3AE7" w:rsidP="007A3AE7">
            <w:r w:rsidRPr="00506FAC">
              <w:t>Respect for the patient</w:t>
            </w:r>
          </w:p>
        </w:tc>
      </w:tr>
      <w:tr w:rsidR="007A3AE7" w:rsidTr="00B33A93">
        <w:tc>
          <w:tcPr>
            <w:tcW w:w="10349" w:type="dxa"/>
          </w:tcPr>
          <w:p w:rsidR="007A3AE7" w:rsidRPr="00506FAC" w:rsidRDefault="007A3AE7" w:rsidP="007A3AE7">
            <w:r w:rsidRPr="00506FAC">
              <w:t>Respecting the patient by transferring the patient's request to the doctor</w:t>
            </w:r>
          </w:p>
        </w:tc>
      </w:tr>
      <w:tr w:rsidR="007A3AE7" w:rsidTr="00B33A93">
        <w:tc>
          <w:tcPr>
            <w:tcW w:w="10349" w:type="dxa"/>
          </w:tcPr>
          <w:p w:rsidR="007A3AE7" w:rsidRPr="00506FAC" w:rsidRDefault="007A3AE7" w:rsidP="007A3AE7">
            <w:r w:rsidRPr="00506FAC">
              <w:t>Respecting the beliefs and cultural values of the patient</w:t>
            </w:r>
          </w:p>
        </w:tc>
      </w:tr>
      <w:tr w:rsidR="007A3AE7" w:rsidTr="00B33A93">
        <w:tc>
          <w:tcPr>
            <w:tcW w:w="10349" w:type="dxa"/>
          </w:tcPr>
          <w:p w:rsidR="007A3AE7" w:rsidRPr="00506FAC" w:rsidRDefault="007A3AE7" w:rsidP="007A3AE7">
            <w:r w:rsidRPr="00506FAC">
              <w:t>Respecting the patient by asking the patient's opinion</w:t>
            </w:r>
          </w:p>
        </w:tc>
      </w:tr>
      <w:tr w:rsidR="007A3AE7" w:rsidTr="00B33A93">
        <w:tc>
          <w:tcPr>
            <w:tcW w:w="10349" w:type="dxa"/>
          </w:tcPr>
          <w:p w:rsidR="007A3AE7" w:rsidRPr="00506FAC" w:rsidRDefault="007A3AE7" w:rsidP="007A3AE7">
            <w:r w:rsidRPr="00506FAC">
              <w:t>Respecting the patient's beliefs</w:t>
            </w:r>
          </w:p>
        </w:tc>
      </w:tr>
      <w:tr w:rsidR="007A3AE7" w:rsidTr="00B33A93">
        <w:tc>
          <w:tcPr>
            <w:tcW w:w="10349" w:type="dxa"/>
          </w:tcPr>
          <w:p w:rsidR="007A3AE7" w:rsidRPr="00506FAC" w:rsidRDefault="007A3AE7" w:rsidP="007A3AE7">
            <w:r w:rsidRPr="00506FAC">
              <w:t>Respecting the patient by paying attention to his needs</w:t>
            </w:r>
          </w:p>
        </w:tc>
      </w:tr>
      <w:tr w:rsidR="007A3AE7" w:rsidTr="00B33A93">
        <w:tc>
          <w:tcPr>
            <w:tcW w:w="10349" w:type="dxa"/>
          </w:tcPr>
          <w:p w:rsidR="007A3AE7" w:rsidRPr="00506FAC" w:rsidRDefault="007A3AE7" w:rsidP="007A3AE7">
            <w:r w:rsidRPr="00506FAC">
              <w:t>Fulfilling the patient's request and opinion</w:t>
            </w:r>
          </w:p>
        </w:tc>
      </w:tr>
      <w:tr w:rsidR="007A3AE7" w:rsidTr="00B33A93">
        <w:tc>
          <w:tcPr>
            <w:tcW w:w="10349" w:type="dxa"/>
          </w:tcPr>
          <w:p w:rsidR="007A3AE7" w:rsidRPr="00506FAC" w:rsidRDefault="007A3AE7" w:rsidP="007A3AE7">
            <w:r w:rsidRPr="00506FAC">
              <w:t>Fulfilling the patient's wish to have a male nurse</w:t>
            </w:r>
          </w:p>
        </w:tc>
      </w:tr>
      <w:tr w:rsidR="007A3AE7" w:rsidTr="00B33A93">
        <w:tc>
          <w:tcPr>
            <w:tcW w:w="10349" w:type="dxa"/>
          </w:tcPr>
          <w:p w:rsidR="007A3AE7" w:rsidRPr="00506FAC" w:rsidRDefault="007A3AE7" w:rsidP="007A3AE7">
            <w:r w:rsidRPr="00506FAC">
              <w:t>Consulting with the patient to take a vein</w:t>
            </w:r>
          </w:p>
        </w:tc>
      </w:tr>
      <w:tr w:rsidR="007A3AE7" w:rsidTr="00B33A93">
        <w:tc>
          <w:tcPr>
            <w:tcW w:w="10349" w:type="dxa"/>
          </w:tcPr>
          <w:p w:rsidR="007A3AE7" w:rsidRPr="00506FAC" w:rsidRDefault="007A3AE7" w:rsidP="007A3AE7">
            <w:r w:rsidRPr="00506FAC">
              <w:t>Giving the patient the right to choose as many veins as possible</w:t>
            </w:r>
          </w:p>
        </w:tc>
      </w:tr>
      <w:tr w:rsidR="007A3AE7" w:rsidTr="00B33A93">
        <w:tc>
          <w:tcPr>
            <w:tcW w:w="10349" w:type="dxa"/>
          </w:tcPr>
          <w:p w:rsidR="007A3AE7" w:rsidRPr="00506FAC" w:rsidRDefault="007A3AE7" w:rsidP="007A3AE7">
            <w:r w:rsidRPr="00506FAC">
              <w:t>Not forcing a non-psycho patient to perform procedures</w:t>
            </w:r>
          </w:p>
        </w:tc>
      </w:tr>
      <w:tr w:rsidR="007A3AE7" w:rsidTr="00B33A93">
        <w:tc>
          <w:tcPr>
            <w:tcW w:w="10349" w:type="dxa"/>
          </w:tcPr>
          <w:p w:rsidR="007A3AE7" w:rsidRPr="00506FAC" w:rsidRDefault="007A3AE7" w:rsidP="007A3AE7">
            <w:r w:rsidRPr="00506FAC">
              <w:t>Trying to get the patient's consent to perform the procedure</w:t>
            </w:r>
          </w:p>
        </w:tc>
      </w:tr>
      <w:tr w:rsidR="007A3AE7" w:rsidTr="00B33A93">
        <w:tc>
          <w:tcPr>
            <w:tcW w:w="10349" w:type="dxa"/>
          </w:tcPr>
          <w:p w:rsidR="007A3AE7" w:rsidRPr="00506FAC" w:rsidRDefault="007A3AE7" w:rsidP="007A3AE7">
            <w:r w:rsidRPr="00506FAC">
              <w:t>Protecting the patient's beliefs and values</w:t>
            </w:r>
          </w:p>
        </w:tc>
      </w:tr>
      <w:tr w:rsidR="007A3AE7" w:rsidTr="00B33A93">
        <w:tc>
          <w:tcPr>
            <w:tcW w:w="10349" w:type="dxa"/>
          </w:tcPr>
          <w:p w:rsidR="007A3AE7" w:rsidRPr="00506FAC" w:rsidRDefault="007A3AE7" w:rsidP="007A3AE7">
            <w:r w:rsidRPr="00506FAC">
              <w:t>Giving toilet bowls of the same gender to the same gender</w:t>
            </w:r>
          </w:p>
        </w:tc>
      </w:tr>
      <w:tr w:rsidR="007A3AE7" w:rsidTr="00B33A93">
        <w:tc>
          <w:tcPr>
            <w:tcW w:w="10349" w:type="dxa"/>
          </w:tcPr>
          <w:p w:rsidR="007A3AE7" w:rsidRPr="00506FAC" w:rsidRDefault="007A3AE7" w:rsidP="007A3AE7">
            <w:r w:rsidRPr="00506FAC">
              <w:t>Female nurse wearing gloves to take care of male patient</w:t>
            </w:r>
          </w:p>
        </w:tc>
      </w:tr>
      <w:tr w:rsidR="007A3AE7" w:rsidTr="00B33A93">
        <w:tc>
          <w:tcPr>
            <w:tcW w:w="10349" w:type="dxa"/>
          </w:tcPr>
          <w:p w:rsidR="007A3AE7" w:rsidRPr="00506FAC" w:rsidRDefault="007A3AE7" w:rsidP="007A3AE7">
            <w:r w:rsidRPr="00506FAC">
              <w:t>Wearing gloves when touching the pulse of a heterosexual patient</w:t>
            </w:r>
          </w:p>
        </w:tc>
      </w:tr>
      <w:tr w:rsidR="007A3AE7" w:rsidTr="00B33A93">
        <w:tc>
          <w:tcPr>
            <w:tcW w:w="10349" w:type="dxa"/>
          </w:tcPr>
          <w:p w:rsidR="007A3AE7" w:rsidRPr="00506FAC" w:rsidRDefault="007A3AE7" w:rsidP="007A3AE7">
            <w:r w:rsidRPr="00506FAC">
              <w:t>Adherence in venipuncture from the lower parts of female to male patients</w:t>
            </w:r>
          </w:p>
        </w:tc>
      </w:tr>
      <w:tr w:rsidR="007A3AE7" w:rsidTr="00B33A93">
        <w:tc>
          <w:tcPr>
            <w:tcW w:w="10349" w:type="dxa"/>
          </w:tcPr>
          <w:p w:rsidR="007A3AE7" w:rsidRPr="00506FAC" w:rsidRDefault="007A3AE7" w:rsidP="007A3AE7">
            <w:r w:rsidRPr="00506FAC">
              <w:t>Touching a non-homosexual patient with gloves as much as possible</w:t>
            </w:r>
          </w:p>
        </w:tc>
      </w:tr>
      <w:tr w:rsidR="007A3AE7" w:rsidTr="00B33A93">
        <w:tc>
          <w:tcPr>
            <w:tcW w:w="10349" w:type="dxa"/>
          </w:tcPr>
          <w:p w:rsidR="007A3AE7" w:rsidRPr="00506FAC" w:rsidRDefault="007A3AE7" w:rsidP="007A3AE7">
            <w:r w:rsidRPr="00506FAC">
              <w:t>Compliance with the law of gender compatibility with the patient as much as possible</w:t>
            </w:r>
          </w:p>
        </w:tc>
      </w:tr>
      <w:tr w:rsidR="007A3AE7" w:rsidTr="00B33A93">
        <w:tc>
          <w:tcPr>
            <w:tcW w:w="10349" w:type="dxa"/>
          </w:tcPr>
          <w:p w:rsidR="007A3AE7" w:rsidRPr="00506FAC" w:rsidRDefault="007A3AE7" w:rsidP="007A3AE7">
            <w:r w:rsidRPr="00506FAC">
              <w:t>Observing that the nurse and the patient are of the same sex</w:t>
            </w:r>
          </w:p>
        </w:tc>
      </w:tr>
      <w:tr w:rsidR="007A3AE7" w:rsidTr="00B33A93">
        <w:tc>
          <w:tcPr>
            <w:tcW w:w="10349" w:type="dxa"/>
          </w:tcPr>
          <w:p w:rsidR="007A3AE7" w:rsidRPr="00506FAC" w:rsidRDefault="007A3AE7" w:rsidP="007A3AE7">
            <w:r w:rsidRPr="00506FAC">
              <w:t>Compliance with the same gender of the nurse and the patient</w:t>
            </w:r>
          </w:p>
        </w:tc>
      </w:tr>
      <w:tr w:rsidR="007A3AE7" w:rsidTr="00B33A93">
        <w:tc>
          <w:tcPr>
            <w:tcW w:w="10349" w:type="dxa"/>
          </w:tcPr>
          <w:p w:rsidR="007A3AE7" w:rsidRPr="00506FAC" w:rsidRDefault="007A3AE7" w:rsidP="007A3AE7">
            <w:r w:rsidRPr="00506FAC">
              <w:t>Obtaining permission from the patient to perform the procedure</w:t>
            </w:r>
          </w:p>
        </w:tc>
      </w:tr>
      <w:tr w:rsidR="007A3AE7" w:rsidTr="00B33A93">
        <w:tc>
          <w:tcPr>
            <w:tcW w:w="10349" w:type="dxa"/>
          </w:tcPr>
          <w:p w:rsidR="007A3AE7" w:rsidRPr="00506FAC" w:rsidRDefault="007A3AE7" w:rsidP="007A3AE7">
            <w:r w:rsidRPr="00506FAC">
              <w:t>Obtaining permission from the patient to perform the procedures stated in the protocol</w:t>
            </w:r>
          </w:p>
        </w:tc>
      </w:tr>
      <w:tr w:rsidR="007A3AE7" w:rsidTr="00B33A93">
        <w:tc>
          <w:tcPr>
            <w:tcW w:w="10349" w:type="dxa"/>
          </w:tcPr>
          <w:p w:rsidR="007A3AE7" w:rsidRPr="00506FAC" w:rsidRDefault="007A3AE7" w:rsidP="007A3AE7">
            <w:r w:rsidRPr="00506FAC">
              <w:t>Obtaining permission from the patient to change the vein and give drugs at the same time</w:t>
            </w:r>
          </w:p>
        </w:tc>
      </w:tr>
      <w:tr w:rsidR="007A3AE7" w:rsidTr="00B33A93">
        <w:tc>
          <w:tcPr>
            <w:tcW w:w="10349" w:type="dxa"/>
          </w:tcPr>
          <w:p w:rsidR="007A3AE7" w:rsidRPr="00506FAC" w:rsidRDefault="007A3AE7" w:rsidP="007A3AE7">
            <w:r w:rsidRPr="00506FAC">
              <w:t>Getting permission from the patient to inject medicine</w:t>
            </w:r>
          </w:p>
        </w:tc>
      </w:tr>
      <w:tr w:rsidR="007A3AE7" w:rsidTr="00B33A93">
        <w:tc>
          <w:tcPr>
            <w:tcW w:w="10349" w:type="dxa"/>
          </w:tcPr>
          <w:p w:rsidR="007A3AE7" w:rsidRPr="00506FAC" w:rsidRDefault="007A3AE7" w:rsidP="007A3AE7">
            <w:r w:rsidRPr="00506FAC">
              <w:t>Obtaining the patient's permission to apply the cell pack</w:t>
            </w:r>
          </w:p>
        </w:tc>
      </w:tr>
      <w:tr w:rsidR="007A3AE7" w:rsidTr="00B33A93">
        <w:tc>
          <w:tcPr>
            <w:tcW w:w="10349" w:type="dxa"/>
          </w:tcPr>
          <w:p w:rsidR="007A3AE7" w:rsidRPr="00506FAC" w:rsidRDefault="007A3AE7" w:rsidP="007A3AE7">
            <w:r w:rsidRPr="00506FAC">
              <w:t>Obtaining permission from the patient by asking his opinion to perform the procedures</w:t>
            </w:r>
          </w:p>
        </w:tc>
      </w:tr>
      <w:tr w:rsidR="007A3AE7" w:rsidTr="00B33A93">
        <w:tc>
          <w:tcPr>
            <w:tcW w:w="10349" w:type="dxa"/>
          </w:tcPr>
          <w:p w:rsidR="007A3AE7" w:rsidRPr="00506FAC" w:rsidRDefault="007A3AE7" w:rsidP="007A3AE7">
            <w:r w:rsidRPr="00506FAC">
              <w:t>Obtaining permission from the patient to inject drugs for Covid-19</w:t>
            </w:r>
          </w:p>
        </w:tc>
      </w:tr>
      <w:tr w:rsidR="007A3AE7" w:rsidTr="00B33A93">
        <w:tc>
          <w:tcPr>
            <w:tcW w:w="10349" w:type="dxa"/>
          </w:tcPr>
          <w:p w:rsidR="007A3AE7" w:rsidRPr="00506FAC" w:rsidRDefault="007A3AE7" w:rsidP="007A3AE7">
            <w:r w:rsidRPr="00506FAC">
              <w:t>Obtaining permission from the patient to inject expensive medicine</w:t>
            </w:r>
          </w:p>
        </w:tc>
      </w:tr>
      <w:tr w:rsidR="007A3AE7" w:rsidTr="00B33A93">
        <w:tc>
          <w:tcPr>
            <w:tcW w:w="10349" w:type="dxa"/>
          </w:tcPr>
          <w:p w:rsidR="007A3AE7" w:rsidRPr="00506FAC" w:rsidRDefault="007A3AE7" w:rsidP="007A3AE7">
            <w:r w:rsidRPr="00506FAC">
              <w:t>Obtaining the patient's consent to be admitted to the ICU</w:t>
            </w:r>
          </w:p>
        </w:tc>
      </w:tr>
      <w:tr w:rsidR="007A3AE7" w:rsidTr="00B33A93">
        <w:tc>
          <w:tcPr>
            <w:tcW w:w="10349" w:type="dxa"/>
          </w:tcPr>
          <w:p w:rsidR="007A3AE7" w:rsidRPr="00506FAC" w:rsidRDefault="007A3AE7" w:rsidP="007A3AE7">
            <w:r w:rsidRPr="00506FAC">
              <w:t>Obtaining consent before an invasive procedure</w:t>
            </w:r>
          </w:p>
        </w:tc>
      </w:tr>
      <w:tr w:rsidR="007A3AE7" w:rsidTr="00B33A93">
        <w:tc>
          <w:tcPr>
            <w:tcW w:w="10349" w:type="dxa"/>
          </w:tcPr>
          <w:p w:rsidR="007A3AE7" w:rsidRDefault="007A3AE7" w:rsidP="007A3AE7">
            <w:r w:rsidRPr="00506FAC">
              <w:t>Allowing the patient to speak to express his needs</w:t>
            </w:r>
          </w:p>
        </w:tc>
      </w:tr>
      <w:tr w:rsidR="007A3AE7" w:rsidTr="00B33A93">
        <w:tc>
          <w:tcPr>
            <w:tcW w:w="10349" w:type="dxa"/>
          </w:tcPr>
          <w:p w:rsidR="007A3AE7" w:rsidRPr="00506FAC" w:rsidRDefault="007A3AE7" w:rsidP="007A3AE7"/>
        </w:tc>
      </w:tr>
      <w:tr w:rsidR="007A3AE7" w:rsidTr="00B33A93">
        <w:tc>
          <w:tcPr>
            <w:tcW w:w="10349" w:type="dxa"/>
          </w:tcPr>
          <w:p w:rsidR="007A3AE7" w:rsidRPr="007A3AE7" w:rsidRDefault="007A3AE7" w:rsidP="007A3AE7">
            <w:pPr>
              <w:rPr>
                <w:b/>
                <w:bCs/>
              </w:rPr>
            </w:pPr>
            <w:r w:rsidRPr="007A3AE7">
              <w:rPr>
                <w:b/>
                <w:bCs/>
              </w:rPr>
              <w:t>16-Observance of justice</w:t>
            </w:r>
          </w:p>
        </w:tc>
      </w:tr>
      <w:tr w:rsidR="007A3AE7" w:rsidTr="00B33A93">
        <w:tc>
          <w:tcPr>
            <w:tcW w:w="10349" w:type="dxa"/>
          </w:tcPr>
          <w:p w:rsidR="007A3AE7" w:rsidRPr="00782A76" w:rsidRDefault="007A3AE7" w:rsidP="007A3AE7">
            <w:r w:rsidRPr="00782A76">
              <w:t>Not discriminating between patients</w:t>
            </w:r>
          </w:p>
        </w:tc>
      </w:tr>
      <w:tr w:rsidR="007A3AE7" w:rsidTr="00B33A93">
        <w:tc>
          <w:tcPr>
            <w:tcW w:w="10349" w:type="dxa"/>
          </w:tcPr>
          <w:p w:rsidR="007A3AE7" w:rsidRPr="00782A76" w:rsidRDefault="007A3AE7" w:rsidP="007A3AE7">
            <w:r w:rsidRPr="00782A76">
              <w:t>Not discriminating between patients</w:t>
            </w:r>
          </w:p>
        </w:tc>
      </w:tr>
      <w:tr w:rsidR="007A3AE7" w:rsidTr="00B33A93">
        <w:tc>
          <w:tcPr>
            <w:tcW w:w="10349" w:type="dxa"/>
          </w:tcPr>
          <w:p w:rsidR="007A3AE7" w:rsidRPr="00782A76" w:rsidRDefault="007A3AE7" w:rsidP="007A3AE7">
            <w:r>
              <w:t>Treating the patient with Covid-</w:t>
            </w:r>
            <w:r w:rsidRPr="00782A76">
              <w:t>19 the same as his family members</w:t>
            </w:r>
          </w:p>
        </w:tc>
      </w:tr>
      <w:tr w:rsidR="007A3AE7" w:rsidTr="00B33A93">
        <w:tc>
          <w:tcPr>
            <w:tcW w:w="10349" w:type="dxa"/>
          </w:tcPr>
          <w:p w:rsidR="007A3AE7" w:rsidRPr="00782A76" w:rsidRDefault="007A3AE7" w:rsidP="007A3AE7">
            <w:r w:rsidRPr="00782A76">
              <w:t>The same treatment with conscious and unconscious patients</w:t>
            </w:r>
          </w:p>
        </w:tc>
      </w:tr>
      <w:tr w:rsidR="007A3AE7" w:rsidTr="00B33A93">
        <w:tc>
          <w:tcPr>
            <w:tcW w:w="10349" w:type="dxa"/>
          </w:tcPr>
          <w:p w:rsidR="007A3AE7" w:rsidRPr="00782A76" w:rsidRDefault="007A3AE7" w:rsidP="007A3AE7">
            <w:r w:rsidRPr="00782A76">
              <w:t>Equal treatment between patients</w:t>
            </w:r>
          </w:p>
        </w:tc>
      </w:tr>
      <w:tr w:rsidR="007A3AE7" w:rsidTr="00B33A93">
        <w:tc>
          <w:tcPr>
            <w:tcW w:w="10349" w:type="dxa"/>
          </w:tcPr>
          <w:p w:rsidR="007A3AE7" w:rsidRPr="00782A76" w:rsidRDefault="007A3AE7" w:rsidP="007A3AE7">
            <w:r w:rsidRPr="00782A76">
              <w:t>There is no difference between familiar and unfamiliar patients for the nurse</w:t>
            </w:r>
          </w:p>
        </w:tc>
      </w:tr>
      <w:tr w:rsidR="007A3AE7" w:rsidTr="00B33A93">
        <w:tc>
          <w:tcPr>
            <w:tcW w:w="10349" w:type="dxa"/>
          </w:tcPr>
          <w:p w:rsidR="007A3AE7" w:rsidRPr="00782A76" w:rsidRDefault="007A3AE7" w:rsidP="007A3AE7">
            <w:r w:rsidRPr="00782A76">
              <w:t>Expressing discomfort when the system discriminates against some patients</w:t>
            </w:r>
          </w:p>
        </w:tc>
      </w:tr>
      <w:tr w:rsidR="007A3AE7" w:rsidTr="00B33A93">
        <w:tc>
          <w:tcPr>
            <w:tcW w:w="10349" w:type="dxa"/>
          </w:tcPr>
          <w:p w:rsidR="007A3AE7" w:rsidRPr="00782A76" w:rsidRDefault="007A3AE7" w:rsidP="007A3AE7">
            <w:r w:rsidRPr="00782A76">
              <w:lastRenderedPageBreak/>
              <w:t>Being against allocating a bed to a patient known to the doctor</w:t>
            </w:r>
          </w:p>
        </w:tc>
      </w:tr>
      <w:tr w:rsidR="007A3AE7" w:rsidTr="00B33A93">
        <w:tc>
          <w:tcPr>
            <w:tcW w:w="10349" w:type="dxa"/>
          </w:tcPr>
          <w:p w:rsidR="007A3AE7" w:rsidRPr="00782A76" w:rsidRDefault="007A3AE7" w:rsidP="007A3AE7">
            <w:r w:rsidRPr="00782A76">
              <w:t xml:space="preserve">More treatment </w:t>
            </w:r>
            <w:r>
              <w:t>for Covid-19 patients than non-C</w:t>
            </w:r>
            <w:r w:rsidRPr="00782A76">
              <w:t>ovid-19 patients</w:t>
            </w:r>
          </w:p>
        </w:tc>
      </w:tr>
      <w:tr w:rsidR="007A3AE7" w:rsidTr="00B33A93">
        <w:tc>
          <w:tcPr>
            <w:tcW w:w="10349" w:type="dxa"/>
          </w:tcPr>
          <w:p w:rsidR="007A3AE7" w:rsidRPr="00782A76" w:rsidRDefault="007A3AE7" w:rsidP="007A3AE7">
            <w:r w:rsidRPr="00782A76">
              <w:t>Preventing the patient's rights from being violated in any way possible</w:t>
            </w:r>
          </w:p>
        </w:tc>
      </w:tr>
      <w:tr w:rsidR="007A3AE7" w:rsidTr="00B33A93">
        <w:tc>
          <w:tcPr>
            <w:tcW w:w="10349" w:type="dxa"/>
          </w:tcPr>
          <w:p w:rsidR="007A3AE7" w:rsidRPr="00782A76" w:rsidRDefault="007A3AE7" w:rsidP="007A3AE7">
            <w:r w:rsidRPr="00782A76">
              <w:t>Preventing the violation of the unconscious patient's rights by his son</w:t>
            </w:r>
          </w:p>
        </w:tc>
      </w:tr>
      <w:tr w:rsidR="007A3AE7" w:rsidTr="00B33A93">
        <w:tc>
          <w:tcPr>
            <w:tcW w:w="10349" w:type="dxa"/>
          </w:tcPr>
          <w:p w:rsidR="007A3AE7" w:rsidRPr="00782A76" w:rsidRDefault="007A3AE7" w:rsidP="007A3AE7">
            <w:r w:rsidRPr="00782A76">
              <w:t>Preventing violation of patient's rights by observing the scientific framework of care</w:t>
            </w:r>
          </w:p>
        </w:tc>
      </w:tr>
      <w:tr w:rsidR="007A3AE7" w:rsidTr="00B33A93">
        <w:tc>
          <w:tcPr>
            <w:tcW w:w="10349" w:type="dxa"/>
          </w:tcPr>
          <w:p w:rsidR="007A3AE7" w:rsidRPr="00782A76" w:rsidRDefault="007A3AE7" w:rsidP="007A3AE7">
            <w:r w:rsidRPr="00782A76">
              <w:t>Preventing the violation of the patient's right to be visited</w:t>
            </w:r>
          </w:p>
        </w:tc>
      </w:tr>
      <w:tr w:rsidR="007A3AE7" w:rsidTr="00B33A93">
        <w:tc>
          <w:tcPr>
            <w:tcW w:w="10349" w:type="dxa"/>
          </w:tcPr>
          <w:p w:rsidR="007A3AE7" w:rsidRPr="00782A76" w:rsidRDefault="007A3AE7" w:rsidP="007A3AE7">
            <w:r w:rsidRPr="00782A76">
              <w:t>Do not waste the right of the patient who is not familiar by not treating him badly</w:t>
            </w:r>
          </w:p>
        </w:tc>
      </w:tr>
      <w:tr w:rsidR="007A3AE7" w:rsidTr="00B33A93">
        <w:tc>
          <w:tcPr>
            <w:tcW w:w="10349" w:type="dxa"/>
          </w:tcPr>
          <w:p w:rsidR="007A3AE7" w:rsidRPr="00782A76" w:rsidRDefault="007A3AE7" w:rsidP="007A3AE7">
            <w:r w:rsidRPr="00782A76">
              <w:t>Reimbursement of the additional cost of the wrong drug in the system by the nurse</w:t>
            </w:r>
          </w:p>
        </w:tc>
      </w:tr>
      <w:tr w:rsidR="007A3AE7" w:rsidTr="00B33A93">
        <w:tc>
          <w:tcPr>
            <w:tcW w:w="10349" w:type="dxa"/>
          </w:tcPr>
          <w:p w:rsidR="007A3AE7" w:rsidRPr="00782A76" w:rsidRDefault="007A3AE7" w:rsidP="007A3AE7">
            <w:r w:rsidRPr="00782A76">
              <w:t>Failure to register the additional test fee for the patient due to laboratory error</w:t>
            </w:r>
          </w:p>
        </w:tc>
      </w:tr>
      <w:tr w:rsidR="007A3AE7" w:rsidTr="00B33A93">
        <w:tc>
          <w:tcPr>
            <w:tcW w:w="10349" w:type="dxa"/>
          </w:tcPr>
          <w:p w:rsidR="007A3AE7" w:rsidRPr="00782A76" w:rsidRDefault="007A3AE7" w:rsidP="007A3AE7">
            <w:r w:rsidRPr="00782A76">
              <w:t>Returning the discharged patient's medicine to reduce the cost</w:t>
            </w:r>
          </w:p>
        </w:tc>
      </w:tr>
      <w:tr w:rsidR="007A3AE7" w:rsidTr="00B33A93">
        <w:tc>
          <w:tcPr>
            <w:tcW w:w="10349" w:type="dxa"/>
          </w:tcPr>
          <w:p w:rsidR="007A3AE7" w:rsidRPr="00782A76" w:rsidRDefault="007A3AE7" w:rsidP="007A3AE7">
            <w:r w:rsidRPr="00782A76">
              <w:t>Making the right decision about the benefits and harms of the patient</w:t>
            </w:r>
          </w:p>
        </w:tc>
      </w:tr>
      <w:tr w:rsidR="007A3AE7" w:rsidTr="00B33A93">
        <w:tc>
          <w:tcPr>
            <w:tcW w:w="10349" w:type="dxa"/>
          </w:tcPr>
          <w:p w:rsidR="007A3AE7" w:rsidRDefault="007A3AE7" w:rsidP="007A3AE7">
            <w:r w:rsidRPr="00782A76">
              <w:t>Deciding to transfer to ICU for a patient who has more rights</w:t>
            </w:r>
          </w:p>
        </w:tc>
      </w:tr>
      <w:tr w:rsidR="007A3AE7" w:rsidTr="00B33A93">
        <w:tc>
          <w:tcPr>
            <w:tcW w:w="10349" w:type="dxa"/>
          </w:tcPr>
          <w:p w:rsidR="007A3AE7" w:rsidRPr="00782A76" w:rsidRDefault="007A3AE7" w:rsidP="007A3AE7"/>
        </w:tc>
      </w:tr>
      <w:tr w:rsidR="007A3AE7" w:rsidTr="00B33A93">
        <w:tc>
          <w:tcPr>
            <w:tcW w:w="10349" w:type="dxa"/>
          </w:tcPr>
          <w:p w:rsidR="007A3AE7" w:rsidRPr="00002C9E" w:rsidRDefault="007A3AE7" w:rsidP="007A3AE7">
            <w:pPr>
              <w:rPr>
                <w:b/>
                <w:bCs/>
              </w:rPr>
            </w:pPr>
            <w:r w:rsidRPr="00002C9E">
              <w:rPr>
                <w:b/>
                <w:bCs/>
              </w:rPr>
              <w:t>17-</w:t>
            </w:r>
            <w:r w:rsidR="00002C9E" w:rsidRPr="00002C9E">
              <w:rPr>
                <w:rFonts w:hint="cs"/>
                <w:b/>
                <w:bCs/>
                <w:rtl/>
              </w:rPr>
              <w:t xml:space="preserve"> </w:t>
            </w:r>
            <w:r w:rsidR="00002C9E" w:rsidRPr="00002C9E">
              <w:rPr>
                <w:b/>
                <w:bCs/>
              </w:rPr>
              <w:t>Sacrifice</w:t>
            </w:r>
          </w:p>
        </w:tc>
      </w:tr>
      <w:tr w:rsidR="00002C9E" w:rsidTr="00B33A93">
        <w:tc>
          <w:tcPr>
            <w:tcW w:w="10349" w:type="dxa"/>
          </w:tcPr>
          <w:p w:rsidR="00002C9E" w:rsidRPr="00E91456" w:rsidRDefault="00D95B7E" w:rsidP="00002C9E">
            <w:r>
              <w:t>Working in the corona ward</w:t>
            </w:r>
            <w:r w:rsidR="00002C9E" w:rsidRPr="00E91456">
              <w:t xml:space="preserve"> despite being pregnant</w:t>
            </w:r>
          </w:p>
        </w:tc>
      </w:tr>
      <w:tr w:rsidR="00002C9E" w:rsidTr="00B33A93">
        <w:tc>
          <w:tcPr>
            <w:tcW w:w="10349" w:type="dxa"/>
          </w:tcPr>
          <w:p w:rsidR="00002C9E" w:rsidRPr="00E91456" w:rsidRDefault="00002C9E" w:rsidP="00002C9E">
            <w:r w:rsidRPr="00E91456">
              <w:t>Coming to work despite having mental stress</w:t>
            </w:r>
          </w:p>
        </w:tc>
      </w:tr>
      <w:tr w:rsidR="00002C9E" w:rsidTr="00B33A93">
        <w:tc>
          <w:tcPr>
            <w:tcW w:w="10349" w:type="dxa"/>
          </w:tcPr>
          <w:p w:rsidR="00002C9E" w:rsidRPr="00E91456" w:rsidRDefault="00002C9E" w:rsidP="00002C9E">
            <w:r w:rsidRPr="00E91456">
              <w:t>The sacrifice of nurses provides moral care</w:t>
            </w:r>
          </w:p>
        </w:tc>
      </w:tr>
      <w:tr w:rsidR="00002C9E" w:rsidTr="00B33A93">
        <w:tc>
          <w:tcPr>
            <w:tcW w:w="10349" w:type="dxa"/>
          </w:tcPr>
          <w:p w:rsidR="00002C9E" w:rsidRPr="00E91456" w:rsidRDefault="00002C9E" w:rsidP="00002C9E">
            <w:r w:rsidRPr="00E91456">
              <w:t>The prominent spirit of self-sacrifice in nurses</w:t>
            </w:r>
          </w:p>
        </w:tc>
      </w:tr>
      <w:tr w:rsidR="00002C9E" w:rsidTr="00B33A93">
        <w:tc>
          <w:tcPr>
            <w:tcW w:w="10349" w:type="dxa"/>
          </w:tcPr>
          <w:p w:rsidR="00002C9E" w:rsidRPr="00E91456" w:rsidRDefault="00002C9E" w:rsidP="00002C9E">
            <w:r w:rsidRPr="00E91456">
              <w:t>Sacrifice nurses</w:t>
            </w:r>
          </w:p>
        </w:tc>
      </w:tr>
      <w:tr w:rsidR="00002C9E" w:rsidTr="00B33A93">
        <w:tc>
          <w:tcPr>
            <w:tcW w:w="10349" w:type="dxa"/>
          </w:tcPr>
          <w:p w:rsidR="00002C9E" w:rsidRPr="00E91456" w:rsidRDefault="00002C9E" w:rsidP="00002C9E">
            <w:r w:rsidRPr="00E91456">
              <w:t>Passing the shift despite having corona symptoms</w:t>
            </w:r>
          </w:p>
        </w:tc>
      </w:tr>
      <w:tr w:rsidR="00002C9E" w:rsidTr="00B33A93">
        <w:tc>
          <w:tcPr>
            <w:tcW w:w="10349" w:type="dxa"/>
          </w:tcPr>
          <w:p w:rsidR="00002C9E" w:rsidRPr="00E91456" w:rsidRDefault="00002C9E" w:rsidP="00002C9E">
            <w:r>
              <w:t>Accepting the care of a Covid-1</w:t>
            </w:r>
            <w:r w:rsidRPr="00E91456">
              <w:t>9 patient despite the possibility of infection</w:t>
            </w:r>
          </w:p>
        </w:tc>
      </w:tr>
      <w:tr w:rsidR="00002C9E" w:rsidTr="00B33A93">
        <w:tc>
          <w:tcPr>
            <w:tcW w:w="10349" w:type="dxa"/>
          </w:tcPr>
          <w:p w:rsidR="00002C9E" w:rsidRPr="00E91456" w:rsidRDefault="00002C9E" w:rsidP="00002C9E">
            <w:r w:rsidRPr="00E91456">
              <w:t>Caring for a chronic patient despite having diabetes</w:t>
            </w:r>
          </w:p>
        </w:tc>
      </w:tr>
      <w:tr w:rsidR="00002C9E" w:rsidTr="00B33A93">
        <w:tc>
          <w:tcPr>
            <w:tcW w:w="10349" w:type="dxa"/>
          </w:tcPr>
          <w:p w:rsidR="00002C9E" w:rsidRPr="00E91456" w:rsidRDefault="00002C9E" w:rsidP="00002C9E">
            <w:r w:rsidRPr="00E91456">
              <w:t>It is not important for the nurse not to use the shield when the patient is in a bad condition</w:t>
            </w:r>
          </w:p>
        </w:tc>
      </w:tr>
      <w:tr w:rsidR="00002C9E" w:rsidTr="00B33A93">
        <w:tc>
          <w:tcPr>
            <w:tcW w:w="10349" w:type="dxa"/>
          </w:tcPr>
          <w:p w:rsidR="00002C9E" w:rsidRDefault="00002C9E" w:rsidP="00002C9E">
            <w:r w:rsidRPr="00E91456">
              <w:t>Teaching the patient despite the possibility of contracting the disease</w:t>
            </w:r>
          </w:p>
        </w:tc>
      </w:tr>
      <w:tr w:rsidR="00002C9E" w:rsidTr="00B33A93">
        <w:tc>
          <w:tcPr>
            <w:tcW w:w="10349" w:type="dxa"/>
          </w:tcPr>
          <w:p w:rsidR="00002C9E" w:rsidRPr="00E91456" w:rsidRDefault="00002C9E" w:rsidP="00002C9E"/>
        </w:tc>
      </w:tr>
      <w:tr w:rsidR="00002C9E" w:rsidTr="00B33A93">
        <w:tc>
          <w:tcPr>
            <w:tcW w:w="10349" w:type="dxa"/>
          </w:tcPr>
          <w:p w:rsidR="00002C9E" w:rsidRPr="00F234EF" w:rsidRDefault="00002C9E" w:rsidP="00002C9E">
            <w:pPr>
              <w:rPr>
                <w:b/>
                <w:bCs/>
              </w:rPr>
            </w:pPr>
            <w:r w:rsidRPr="00F234EF">
              <w:rPr>
                <w:b/>
                <w:bCs/>
              </w:rPr>
              <w:t>18- Self-control in difficulties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Tolerating hardships in patient care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Tolerating the rigors of torturous disinfections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Tolerating the difficulty of wearing plastic clothing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Tolerating difficulty in meeting the patient's needs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Tolerating hardship in the care of commissioned patients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The hard tolerance of caring for a patient that suddenly expires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Tolerating washing and disinfection to reduce disease transmission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The great difficulty of nurses with corona coverage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Hardness of patient management for nurses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Difficulty giving oneself to obtain the patient's satisfaction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Being hard on yourself for doing the patient's work quickly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The difficulty of care during the long follow-up of the financial issues of the patient's drugs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Hospital care is more difficult than home care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Less rest in the night shift to meet the needs of the patient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It is not important to meet your own needs for the sake of meeting the needs of the patient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Carrying out responsibility despite the leave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Delaying one's physiological needs after meeting the patient's needs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 xml:space="preserve">Passing shifts throughout </w:t>
            </w:r>
            <w:proofErr w:type="spellStart"/>
            <w:r w:rsidRPr="00581547">
              <w:t>Nowruz</w:t>
            </w:r>
            <w:proofErr w:type="spellEnd"/>
            <w:r w:rsidRPr="00581547">
              <w:t xml:space="preserve"> </w:t>
            </w:r>
            <w:proofErr w:type="spellStart"/>
            <w:r w:rsidRPr="00581547">
              <w:t>Eid</w:t>
            </w:r>
            <w:proofErr w:type="spellEnd"/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Staying in the hospital longer than the required hours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Staying with the patient after hours is mandatory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lastRenderedPageBreak/>
              <w:t>Making yourself available until midnight to answer nurses' questions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Answering the phone even after the shift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Nurse working beyond the scope of her duties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Nurses working beyond their job description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Helping the patient after the end of the work shift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Overdoing work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Spending more time and energy than you can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Stopping to take the vein of a sick patient despite being stuck with a taxi service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Administering medicine instead of nurses by supervisors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Accepting the role of assistant or companion for the patient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Short-term tolerance of the conditions of the Corona sector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Difficulty controlling the nurse's feeling of concern towards the patient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Difficulty controlling the sad feeling of the death of the patients by the nurse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Nurses working with more patients during the peak of Corona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Multiple scrambles to schedule shifts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Repeated venipuncture for restless patient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The difficulty of nurses' work with heterosexual patients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Answers to repeated questions of patients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Answering the repeated questions of the patient with patience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Answers to repeated questions of companions up to 4 times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Answering the patient's constant and repetitive questions with reassurance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Be patient with the patient's frequent questions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Being patient in front of the patient's repeated calls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Making the nurse patient to listen to the patient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Emphasis on being patient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Being patient in critical and stressful situations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Increasing the work pressure of nurses during the holy month of Ramadan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Increasing the amount of care during the Corona era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Repeated dressing of a patient who opens his dressing</w:t>
            </w:r>
          </w:p>
        </w:tc>
      </w:tr>
      <w:tr w:rsidR="00002C9E" w:rsidTr="00B33A93">
        <w:tc>
          <w:tcPr>
            <w:tcW w:w="10349" w:type="dxa"/>
          </w:tcPr>
          <w:p w:rsidR="00002C9E" w:rsidRPr="00581547" w:rsidRDefault="00002C9E" w:rsidP="00002C9E">
            <w:r w:rsidRPr="00581547">
              <w:t>Working harder for patients with acute conditions of Covid-19</w:t>
            </w:r>
          </w:p>
        </w:tc>
      </w:tr>
      <w:tr w:rsidR="00002C9E" w:rsidTr="00B33A93">
        <w:tc>
          <w:tcPr>
            <w:tcW w:w="10349" w:type="dxa"/>
          </w:tcPr>
          <w:p w:rsidR="00002C9E" w:rsidRPr="00E6525A" w:rsidRDefault="00002C9E" w:rsidP="00002C9E">
            <w:r w:rsidRPr="00E6525A">
              <w:t>Staying away from your children to reduce the possibility of disease transmission</w:t>
            </w:r>
          </w:p>
        </w:tc>
      </w:tr>
      <w:tr w:rsidR="00002C9E" w:rsidTr="00B33A93">
        <w:tc>
          <w:tcPr>
            <w:tcW w:w="10349" w:type="dxa"/>
          </w:tcPr>
          <w:p w:rsidR="00002C9E" w:rsidRPr="00E6525A" w:rsidRDefault="00002C9E" w:rsidP="00002C9E">
            <w:r w:rsidRPr="00E6525A">
              <w:t>The desire of the nurse to stay in hospital quarantine in order not to infect her family</w:t>
            </w:r>
          </w:p>
        </w:tc>
      </w:tr>
      <w:tr w:rsidR="00002C9E" w:rsidTr="00B33A93">
        <w:tc>
          <w:tcPr>
            <w:tcW w:w="10349" w:type="dxa"/>
          </w:tcPr>
          <w:p w:rsidR="00002C9E" w:rsidRPr="00E6525A" w:rsidRDefault="00002C9E" w:rsidP="00002C9E">
            <w:r w:rsidRPr="00E6525A">
              <w:t>Carrying out the resuscitation process with only two nurses</w:t>
            </w:r>
          </w:p>
        </w:tc>
      </w:tr>
      <w:tr w:rsidR="00002C9E" w:rsidTr="00B33A93">
        <w:tc>
          <w:tcPr>
            <w:tcW w:w="10349" w:type="dxa"/>
          </w:tcPr>
          <w:p w:rsidR="00002C9E" w:rsidRPr="00E6525A" w:rsidRDefault="00002C9E" w:rsidP="00002C9E">
            <w:r w:rsidRPr="00E6525A">
              <w:t>Management of patients with multiple problems</w:t>
            </w:r>
          </w:p>
        </w:tc>
      </w:tr>
      <w:tr w:rsidR="00002C9E" w:rsidTr="00B33A93">
        <w:tc>
          <w:tcPr>
            <w:tcW w:w="10349" w:type="dxa"/>
          </w:tcPr>
          <w:p w:rsidR="00002C9E" w:rsidRPr="00E6525A" w:rsidRDefault="00002C9E" w:rsidP="00002C9E">
            <w:r w:rsidRPr="00E6525A">
              <w:t>Management of patients and nurses in difficult conditions</w:t>
            </w:r>
          </w:p>
        </w:tc>
      </w:tr>
      <w:tr w:rsidR="00002C9E" w:rsidTr="00B33A93">
        <w:tc>
          <w:tcPr>
            <w:tcW w:w="10349" w:type="dxa"/>
          </w:tcPr>
          <w:p w:rsidR="00002C9E" w:rsidRPr="00E6525A" w:rsidRDefault="00002C9E" w:rsidP="00002C9E">
            <w:r w:rsidRPr="00E6525A">
              <w:t>Providing care with the simultaneous presence of multiple disorders in the patient</w:t>
            </w:r>
          </w:p>
        </w:tc>
      </w:tr>
      <w:tr w:rsidR="00002C9E" w:rsidTr="00B33A93">
        <w:tc>
          <w:tcPr>
            <w:tcW w:w="10349" w:type="dxa"/>
          </w:tcPr>
          <w:p w:rsidR="00002C9E" w:rsidRDefault="00002C9E" w:rsidP="00002C9E">
            <w:r w:rsidRPr="00E6525A">
              <w:t>Providing ca</w:t>
            </w:r>
            <w:r w:rsidR="00F234EF">
              <w:t>re for all body organs in Covid-</w:t>
            </w:r>
            <w:r w:rsidRPr="00E6525A">
              <w:t>19</w:t>
            </w:r>
          </w:p>
        </w:tc>
      </w:tr>
      <w:tr w:rsidR="00002C9E" w:rsidTr="00B33A93">
        <w:tc>
          <w:tcPr>
            <w:tcW w:w="10349" w:type="dxa"/>
          </w:tcPr>
          <w:p w:rsidR="00002C9E" w:rsidRPr="00E6525A" w:rsidRDefault="00002C9E" w:rsidP="00002C9E"/>
        </w:tc>
      </w:tr>
      <w:tr w:rsidR="00002C9E" w:rsidTr="00B33A93">
        <w:tc>
          <w:tcPr>
            <w:tcW w:w="10349" w:type="dxa"/>
          </w:tcPr>
          <w:p w:rsidR="00002C9E" w:rsidRPr="000F6530" w:rsidRDefault="00F234EF" w:rsidP="00002C9E">
            <w:pPr>
              <w:rPr>
                <w:b/>
                <w:bCs/>
              </w:rPr>
            </w:pPr>
            <w:r w:rsidRPr="000F6530">
              <w:rPr>
                <w:b/>
                <w:bCs/>
              </w:rPr>
              <w:t xml:space="preserve">19-Patience </w:t>
            </w:r>
          </w:p>
        </w:tc>
      </w:tr>
      <w:tr w:rsidR="000F6530" w:rsidTr="00B33A93">
        <w:tc>
          <w:tcPr>
            <w:tcW w:w="10349" w:type="dxa"/>
          </w:tcPr>
          <w:p w:rsidR="000F6530" w:rsidRPr="002F605A" w:rsidRDefault="000F6530" w:rsidP="000F6530">
            <w:r w:rsidRPr="002F605A">
              <w:t>Keeping silent in front of the patient's demanding behavior</w:t>
            </w:r>
          </w:p>
        </w:tc>
      </w:tr>
      <w:tr w:rsidR="000F6530" w:rsidTr="00B33A93">
        <w:tc>
          <w:tcPr>
            <w:tcW w:w="10349" w:type="dxa"/>
          </w:tcPr>
          <w:p w:rsidR="000F6530" w:rsidRPr="002F605A" w:rsidRDefault="000F6530" w:rsidP="000F6530">
            <w:r w:rsidRPr="002F605A">
              <w:t>Keeping silent in front of the rude patient</w:t>
            </w:r>
          </w:p>
        </w:tc>
      </w:tr>
      <w:tr w:rsidR="000F6530" w:rsidTr="00B33A93">
        <w:tc>
          <w:tcPr>
            <w:tcW w:w="10349" w:type="dxa"/>
          </w:tcPr>
          <w:p w:rsidR="000F6530" w:rsidRPr="002F605A" w:rsidRDefault="000F6530" w:rsidP="000F6530">
            <w:r w:rsidRPr="002F605A">
              <w:t>Keeping silent in the face of sick sarcasm</w:t>
            </w:r>
          </w:p>
        </w:tc>
      </w:tr>
      <w:tr w:rsidR="000F6530" w:rsidTr="00B33A93">
        <w:tc>
          <w:tcPr>
            <w:tcW w:w="10349" w:type="dxa"/>
          </w:tcPr>
          <w:p w:rsidR="000F6530" w:rsidRPr="002F605A" w:rsidRDefault="000F6530" w:rsidP="000F6530">
            <w:r w:rsidRPr="002F605A">
              <w:t>Keeping silent in front of the patient's unconventional behavior</w:t>
            </w:r>
          </w:p>
        </w:tc>
      </w:tr>
      <w:tr w:rsidR="000F6530" w:rsidTr="00B33A93">
        <w:tc>
          <w:tcPr>
            <w:tcW w:w="10349" w:type="dxa"/>
          </w:tcPr>
          <w:p w:rsidR="000F6530" w:rsidRPr="002F605A" w:rsidRDefault="000F6530" w:rsidP="000F6530">
            <w:r w:rsidRPr="002F605A">
              <w:t>Silence against tearing patients to pieces</w:t>
            </w:r>
          </w:p>
        </w:tc>
      </w:tr>
      <w:tr w:rsidR="000F6530" w:rsidTr="00B33A93">
        <w:tc>
          <w:tcPr>
            <w:tcW w:w="10349" w:type="dxa"/>
          </w:tcPr>
          <w:p w:rsidR="000F6530" w:rsidRPr="002F605A" w:rsidRDefault="000F6530" w:rsidP="000F6530">
            <w:r w:rsidRPr="002F605A">
              <w:t>Keeping silent in front of obscene patients</w:t>
            </w:r>
          </w:p>
        </w:tc>
      </w:tr>
      <w:tr w:rsidR="000F6530" w:rsidTr="00B33A93">
        <w:tc>
          <w:tcPr>
            <w:tcW w:w="10349" w:type="dxa"/>
          </w:tcPr>
          <w:p w:rsidR="000F6530" w:rsidRPr="002F605A" w:rsidRDefault="000F6530" w:rsidP="000F6530">
            <w:r w:rsidRPr="002F605A">
              <w:t>Do not raise your voice against the patient's repeated calls</w:t>
            </w:r>
          </w:p>
        </w:tc>
      </w:tr>
      <w:tr w:rsidR="000F6530" w:rsidTr="00B33A93">
        <w:tc>
          <w:tcPr>
            <w:tcW w:w="10349" w:type="dxa"/>
          </w:tcPr>
          <w:p w:rsidR="000F6530" w:rsidRPr="002F605A" w:rsidRDefault="000F6530" w:rsidP="000F6530">
            <w:r w:rsidRPr="002F605A">
              <w:lastRenderedPageBreak/>
              <w:t>Do not raise your voice in front of the patient</w:t>
            </w:r>
          </w:p>
        </w:tc>
      </w:tr>
      <w:tr w:rsidR="000F6530" w:rsidTr="00B33A93">
        <w:tc>
          <w:tcPr>
            <w:tcW w:w="10349" w:type="dxa"/>
          </w:tcPr>
          <w:p w:rsidR="000F6530" w:rsidRPr="002F605A" w:rsidRDefault="000F6530" w:rsidP="000F6530">
            <w:r w:rsidRPr="002F605A">
              <w:t>Do not raise your voice when asking the patient repeatedly</w:t>
            </w:r>
          </w:p>
        </w:tc>
      </w:tr>
      <w:tr w:rsidR="000F6530" w:rsidTr="00B33A93">
        <w:tc>
          <w:tcPr>
            <w:tcW w:w="10349" w:type="dxa"/>
          </w:tcPr>
          <w:p w:rsidR="000F6530" w:rsidRPr="002F605A" w:rsidRDefault="000F6530" w:rsidP="000F6530">
            <w:r w:rsidRPr="002F605A">
              <w:t>Do not shout at the patient</w:t>
            </w:r>
          </w:p>
        </w:tc>
      </w:tr>
      <w:tr w:rsidR="000F6530" w:rsidTr="00B33A93">
        <w:tc>
          <w:tcPr>
            <w:tcW w:w="10349" w:type="dxa"/>
          </w:tcPr>
          <w:p w:rsidR="000F6530" w:rsidRPr="002F605A" w:rsidRDefault="000F6530" w:rsidP="000F6530">
            <w:r w:rsidRPr="002F605A">
              <w:t>Nurses' tolerance towards aggressive movements of patients</w:t>
            </w:r>
          </w:p>
        </w:tc>
      </w:tr>
      <w:tr w:rsidR="000F6530" w:rsidTr="00B33A93">
        <w:tc>
          <w:tcPr>
            <w:tcW w:w="10349" w:type="dxa"/>
          </w:tcPr>
          <w:p w:rsidR="000F6530" w:rsidRPr="002F605A" w:rsidRDefault="000F6530" w:rsidP="000F6530">
            <w:r w:rsidRPr="002F605A">
              <w:t>The silence of the nurse in front of the cursing of the patient</w:t>
            </w:r>
          </w:p>
        </w:tc>
      </w:tr>
      <w:tr w:rsidR="000F6530" w:rsidTr="00B33A93">
        <w:tc>
          <w:tcPr>
            <w:tcW w:w="10349" w:type="dxa"/>
          </w:tcPr>
          <w:p w:rsidR="000F6530" w:rsidRPr="002F605A" w:rsidRDefault="000F6530" w:rsidP="000F6530">
            <w:r w:rsidRPr="002F605A">
              <w:t>Allowing the patient to accompany the patient for psychological evacuation</w:t>
            </w:r>
          </w:p>
        </w:tc>
      </w:tr>
      <w:tr w:rsidR="000F6530" w:rsidTr="00B33A93">
        <w:tc>
          <w:tcPr>
            <w:tcW w:w="10349" w:type="dxa"/>
          </w:tcPr>
          <w:p w:rsidR="000F6530" w:rsidRPr="002F605A" w:rsidRDefault="000F6530" w:rsidP="000F6530">
            <w:r w:rsidRPr="002F605A">
              <w:t>Staying with the patient despite hearing cursing</w:t>
            </w:r>
          </w:p>
        </w:tc>
      </w:tr>
      <w:tr w:rsidR="000F6530" w:rsidTr="00B33A93">
        <w:tc>
          <w:tcPr>
            <w:tcW w:w="10349" w:type="dxa"/>
          </w:tcPr>
          <w:p w:rsidR="000F6530" w:rsidRPr="002F605A" w:rsidRDefault="000F6530" w:rsidP="000F6530">
            <w:r w:rsidRPr="002F605A">
              <w:t>Leaving the place in front of the unconventional behavior of the patient</w:t>
            </w:r>
          </w:p>
        </w:tc>
      </w:tr>
      <w:tr w:rsidR="000F6530" w:rsidTr="00B33A93">
        <w:tc>
          <w:tcPr>
            <w:tcW w:w="10349" w:type="dxa"/>
          </w:tcPr>
          <w:p w:rsidR="000F6530" w:rsidRPr="002F605A" w:rsidRDefault="000F6530" w:rsidP="000F6530">
            <w:r w:rsidRPr="002F605A">
              <w:t>Leaving the room of the taunting patient</w:t>
            </w:r>
          </w:p>
        </w:tc>
      </w:tr>
      <w:tr w:rsidR="000F6530" w:rsidTr="00B33A93">
        <w:tc>
          <w:tcPr>
            <w:tcW w:w="10349" w:type="dxa"/>
          </w:tcPr>
          <w:p w:rsidR="000F6530" w:rsidRPr="002F605A" w:rsidRDefault="000F6530" w:rsidP="000F6530">
            <w:r w:rsidRPr="002F605A">
              <w:t>Do not argue with the patient</w:t>
            </w:r>
          </w:p>
        </w:tc>
      </w:tr>
      <w:tr w:rsidR="000F6530" w:rsidTr="00B33A93">
        <w:tc>
          <w:tcPr>
            <w:tcW w:w="10349" w:type="dxa"/>
          </w:tcPr>
          <w:p w:rsidR="000F6530" w:rsidRPr="002F605A" w:rsidRDefault="000F6530" w:rsidP="000F6530">
            <w:r w:rsidRPr="002F605A">
              <w:t>Do not growl at the patient who damaged his vein</w:t>
            </w:r>
          </w:p>
        </w:tc>
      </w:tr>
      <w:tr w:rsidR="000F6530" w:rsidTr="00B33A93">
        <w:tc>
          <w:tcPr>
            <w:tcW w:w="10349" w:type="dxa"/>
          </w:tcPr>
          <w:p w:rsidR="000F6530" w:rsidRPr="002F605A" w:rsidRDefault="000F6530" w:rsidP="000F6530">
            <w:r w:rsidRPr="002F605A">
              <w:t>Do not show anger</w:t>
            </w:r>
          </w:p>
        </w:tc>
      </w:tr>
      <w:tr w:rsidR="000F6530" w:rsidTr="00B33A93">
        <w:tc>
          <w:tcPr>
            <w:tcW w:w="10349" w:type="dxa"/>
          </w:tcPr>
          <w:p w:rsidR="000F6530" w:rsidRPr="002F605A" w:rsidRDefault="000F6530" w:rsidP="000F6530">
            <w:r w:rsidRPr="002F605A">
              <w:t>Not expressing annoyance from others verbally</w:t>
            </w:r>
          </w:p>
        </w:tc>
      </w:tr>
      <w:tr w:rsidR="000F6530" w:rsidTr="00B33A93">
        <w:tc>
          <w:tcPr>
            <w:tcW w:w="10349" w:type="dxa"/>
          </w:tcPr>
          <w:p w:rsidR="000F6530" w:rsidRPr="002F605A" w:rsidRDefault="000F6530" w:rsidP="000F6530">
            <w:r w:rsidRPr="002F605A">
              <w:t>Short coming against the inappropriate behavior of patients</w:t>
            </w:r>
          </w:p>
        </w:tc>
      </w:tr>
      <w:tr w:rsidR="000F6530" w:rsidTr="00B33A93">
        <w:tc>
          <w:tcPr>
            <w:tcW w:w="10349" w:type="dxa"/>
          </w:tcPr>
          <w:p w:rsidR="000F6530" w:rsidRDefault="000F6530" w:rsidP="000F6530">
            <w:r w:rsidRPr="002F605A">
              <w:t>Not getting nervous in front of insulting the patient</w:t>
            </w:r>
          </w:p>
        </w:tc>
      </w:tr>
      <w:tr w:rsidR="000F6530" w:rsidTr="00B33A93">
        <w:tc>
          <w:tcPr>
            <w:tcW w:w="10349" w:type="dxa"/>
          </w:tcPr>
          <w:p w:rsidR="000F6530" w:rsidRPr="002F605A" w:rsidRDefault="000F6530" w:rsidP="000F6530"/>
        </w:tc>
      </w:tr>
      <w:tr w:rsidR="000F6530" w:rsidTr="00B33A93">
        <w:tc>
          <w:tcPr>
            <w:tcW w:w="10349" w:type="dxa"/>
          </w:tcPr>
          <w:p w:rsidR="000F6530" w:rsidRPr="000F6530" w:rsidRDefault="000F6530" w:rsidP="000F6530">
            <w:pPr>
              <w:rPr>
                <w:b/>
                <w:bCs/>
              </w:rPr>
            </w:pPr>
            <w:r w:rsidRPr="000F6530">
              <w:rPr>
                <w:b/>
                <w:bCs/>
              </w:rPr>
              <w:t>20-Gentleness</w:t>
            </w:r>
          </w:p>
        </w:tc>
      </w:tr>
      <w:tr w:rsidR="000F6530" w:rsidTr="00B33A93">
        <w:tc>
          <w:tcPr>
            <w:tcW w:w="10349" w:type="dxa"/>
          </w:tcPr>
          <w:p w:rsidR="000F6530" w:rsidRPr="00E402B6" w:rsidRDefault="000F6530" w:rsidP="000F6530">
            <w:r w:rsidRPr="00E402B6">
              <w:t>Speak kindly to the patient</w:t>
            </w:r>
          </w:p>
        </w:tc>
      </w:tr>
      <w:tr w:rsidR="000F6530" w:rsidTr="00B33A93">
        <w:tc>
          <w:tcPr>
            <w:tcW w:w="10349" w:type="dxa"/>
          </w:tcPr>
          <w:p w:rsidR="000F6530" w:rsidRPr="00E402B6" w:rsidRDefault="000F6530" w:rsidP="000F6530">
            <w:r w:rsidRPr="00E402B6">
              <w:t>Do not be violent with the patient</w:t>
            </w:r>
          </w:p>
        </w:tc>
      </w:tr>
      <w:tr w:rsidR="000F6530" w:rsidTr="00B33A93">
        <w:tc>
          <w:tcPr>
            <w:tcW w:w="10349" w:type="dxa"/>
          </w:tcPr>
          <w:p w:rsidR="000F6530" w:rsidRPr="00E402B6" w:rsidRDefault="000F6530" w:rsidP="000F6530">
            <w:r w:rsidRPr="00E402B6">
              <w:t>Be kind to the patient</w:t>
            </w:r>
          </w:p>
        </w:tc>
      </w:tr>
      <w:tr w:rsidR="000F6530" w:rsidTr="00B33A93">
        <w:tc>
          <w:tcPr>
            <w:tcW w:w="10349" w:type="dxa"/>
          </w:tcPr>
          <w:p w:rsidR="000F6530" w:rsidRPr="00E402B6" w:rsidRDefault="000F6530" w:rsidP="000F6530">
            <w:r w:rsidRPr="00E402B6">
              <w:t>Gentle treatment of the patient in the Covid-19 ward</w:t>
            </w:r>
          </w:p>
        </w:tc>
      </w:tr>
      <w:tr w:rsidR="000F6530" w:rsidTr="00B33A93">
        <w:tc>
          <w:tcPr>
            <w:tcW w:w="10349" w:type="dxa"/>
          </w:tcPr>
          <w:p w:rsidR="000F6530" w:rsidRPr="00E402B6" w:rsidRDefault="000F6530" w:rsidP="000F6530">
            <w:r w:rsidRPr="00E402B6">
              <w:t>Speak kindly to the patient</w:t>
            </w:r>
          </w:p>
        </w:tc>
      </w:tr>
      <w:tr w:rsidR="000F6530" w:rsidTr="00B33A93">
        <w:tc>
          <w:tcPr>
            <w:tcW w:w="10349" w:type="dxa"/>
          </w:tcPr>
          <w:p w:rsidR="000F6530" w:rsidRPr="00E402B6" w:rsidRDefault="000F6530" w:rsidP="000F6530">
            <w:r w:rsidRPr="00E402B6">
              <w:t>Apologize to the protesting patient</w:t>
            </w:r>
          </w:p>
        </w:tc>
      </w:tr>
      <w:tr w:rsidR="000F6530" w:rsidTr="00B33A93">
        <w:tc>
          <w:tcPr>
            <w:tcW w:w="10349" w:type="dxa"/>
          </w:tcPr>
          <w:p w:rsidR="000F6530" w:rsidRPr="00E402B6" w:rsidRDefault="000F6530" w:rsidP="000F6530">
            <w:r w:rsidRPr="00E402B6">
              <w:t>Add the word darling for respect</w:t>
            </w:r>
          </w:p>
        </w:tc>
      </w:tr>
      <w:tr w:rsidR="000F6530" w:rsidTr="00B33A93">
        <w:tc>
          <w:tcPr>
            <w:tcW w:w="10349" w:type="dxa"/>
          </w:tcPr>
          <w:p w:rsidR="000F6530" w:rsidRPr="00E402B6" w:rsidRDefault="000F6530" w:rsidP="000F6530">
            <w:r w:rsidRPr="00E402B6">
              <w:t>Calling young patients by their first or last name</w:t>
            </w:r>
          </w:p>
        </w:tc>
      </w:tr>
      <w:tr w:rsidR="000F6530" w:rsidTr="00B33A93">
        <w:tc>
          <w:tcPr>
            <w:tcW w:w="10349" w:type="dxa"/>
          </w:tcPr>
          <w:p w:rsidR="000F6530" w:rsidRPr="00E402B6" w:rsidRDefault="000F6530" w:rsidP="000F6530">
            <w:r w:rsidRPr="00E402B6">
              <w:t>Calling the patient by the patient's name</w:t>
            </w:r>
          </w:p>
        </w:tc>
      </w:tr>
      <w:tr w:rsidR="000F6530" w:rsidTr="00B33A93">
        <w:tc>
          <w:tcPr>
            <w:tcW w:w="10349" w:type="dxa"/>
          </w:tcPr>
          <w:p w:rsidR="000F6530" w:rsidRPr="00E402B6" w:rsidRDefault="000F6530" w:rsidP="000F6530">
            <w:r w:rsidRPr="00E402B6">
              <w:t xml:space="preserve">Addressing the patient by the name of Father </w:t>
            </w:r>
            <w:proofErr w:type="spellStart"/>
            <w:r w:rsidRPr="00E402B6">
              <w:t>Topol</w:t>
            </w:r>
            <w:proofErr w:type="spellEnd"/>
          </w:p>
        </w:tc>
      </w:tr>
      <w:tr w:rsidR="000F6530" w:rsidTr="00B33A93">
        <w:tc>
          <w:tcPr>
            <w:tcW w:w="10349" w:type="dxa"/>
          </w:tcPr>
          <w:p w:rsidR="000F6530" w:rsidRPr="00E402B6" w:rsidRDefault="000F6530" w:rsidP="000F6530">
            <w:r w:rsidRPr="00E402B6">
              <w:t>Addressing younger patients by their first names</w:t>
            </w:r>
          </w:p>
        </w:tc>
      </w:tr>
      <w:tr w:rsidR="000F6530" w:rsidTr="00B33A93">
        <w:tc>
          <w:tcPr>
            <w:tcW w:w="10349" w:type="dxa"/>
          </w:tcPr>
          <w:p w:rsidR="000F6530" w:rsidRPr="00E402B6" w:rsidRDefault="000F6530" w:rsidP="000F6530">
            <w:r w:rsidRPr="00E402B6">
              <w:t>My dear father said to the elderly patient</w:t>
            </w:r>
          </w:p>
        </w:tc>
      </w:tr>
      <w:tr w:rsidR="000F6530" w:rsidTr="00B33A93">
        <w:tc>
          <w:tcPr>
            <w:tcW w:w="10349" w:type="dxa"/>
          </w:tcPr>
          <w:p w:rsidR="000F6530" w:rsidRPr="00E402B6" w:rsidRDefault="000F6530" w:rsidP="000F6530">
            <w:r w:rsidRPr="00E402B6">
              <w:t>Calling the patient by his last name</w:t>
            </w:r>
          </w:p>
        </w:tc>
      </w:tr>
      <w:tr w:rsidR="000F6530" w:rsidTr="00B33A93">
        <w:tc>
          <w:tcPr>
            <w:tcW w:w="10349" w:type="dxa"/>
          </w:tcPr>
          <w:p w:rsidR="000F6530" w:rsidRPr="00E402B6" w:rsidRDefault="000F6530" w:rsidP="000F6530">
            <w:r w:rsidRPr="00E402B6">
              <w:t>Calling the patient by his first name</w:t>
            </w:r>
          </w:p>
        </w:tc>
      </w:tr>
      <w:tr w:rsidR="000F6530" w:rsidTr="00B33A93">
        <w:tc>
          <w:tcPr>
            <w:tcW w:w="10349" w:type="dxa"/>
          </w:tcPr>
          <w:p w:rsidR="000F6530" w:rsidRPr="00E402B6" w:rsidRDefault="000F6530" w:rsidP="000F6530">
            <w:r w:rsidRPr="00E402B6">
              <w:t>Addressing the patient with a first name to increase intimacy</w:t>
            </w:r>
          </w:p>
        </w:tc>
      </w:tr>
      <w:tr w:rsidR="000F6530" w:rsidTr="00B33A93">
        <w:tc>
          <w:tcPr>
            <w:tcW w:w="10349" w:type="dxa"/>
          </w:tcPr>
          <w:p w:rsidR="000F6530" w:rsidRPr="00E402B6" w:rsidRDefault="000F6530" w:rsidP="000F6530">
            <w:r w:rsidRPr="00E402B6">
              <w:t>Dear father, address the patient</w:t>
            </w:r>
          </w:p>
        </w:tc>
      </w:tr>
      <w:tr w:rsidR="000F6530" w:rsidTr="00B33A93">
        <w:tc>
          <w:tcPr>
            <w:tcW w:w="10349" w:type="dxa"/>
          </w:tcPr>
          <w:p w:rsidR="000F6530" w:rsidRPr="00E402B6" w:rsidRDefault="000F6530" w:rsidP="000F6530">
            <w:r w:rsidRPr="00E402B6">
              <w:t>Addressing an elderly patient as father</w:t>
            </w:r>
          </w:p>
        </w:tc>
      </w:tr>
      <w:tr w:rsidR="000F6530" w:rsidTr="00B33A93">
        <w:tc>
          <w:tcPr>
            <w:tcW w:w="10349" w:type="dxa"/>
          </w:tcPr>
          <w:p w:rsidR="000F6530" w:rsidRPr="00E402B6" w:rsidRDefault="000F6530" w:rsidP="000F6530">
            <w:r w:rsidRPr="00E402B6">
              <w:t>Addressing the patient with the titles of father, mother, sister and grandfather</w:t>
            </w:r>
          </w:p>
        </w:tc>
      </w:tr>
      <w:tr w:rsidR="000F6530" w:rsidTr="00B33A93">
        <w:tc>
          <w:tcPr>
            <w:tcW w:w="10349" w:type="dxa"/>
          </w:tcPr>
          <w:p w:rsidR="000F6530" w:rsidRPr="00E402B6" w:rsidRDefault="000F6530" w:rsidP="000F6530">
            <w:r w:rsidRPr="00E402B6">
              <w:t>Dear father, address the patient</w:t>
            </w:r>
          </w:p>
        </w:tc>
      </w:tr>
      <w:tr w:rsidR="000F6530" w:rsidTr="00B33A93">
        <w:tc>
          <w:tcPr>
            <w:tcW w:w="10349" w:type="dxa"/>
          </w:tcPr>
          <w:p w:rsidR="000F6530" w:rsidRPr="00E402B6" w:rsidRDefault="000F6530" w:rsidP="000F6530">
            <w:r w:rsidRPr="00E402B6">
              <w:t>Calling the patient by his first name</w:t>
            </w:r>
          </w:p>
        </w:tc>
      </w:tr>
      <w:tr w:rsidR="000F6530" w:rsidTr="00B33A93">
        <w:tc>
          <w:tcPr>
            <w:tcW w:w="10349" w:type="dxa"/>
          </w:tcPr>
          <w:p w:rsidR="000F6530" w:rsidRPr="00E402B6" w:rsidRDefault="000F6530" w:rsidP="000F6530">
            <w:r w:rsidRPr="00E402B6">
              <w:t>Providing care with humor</w:t>
            </w:r>
          </w:p>
        </w:tc>
      </w:tr>
      <w:tr w:rsidR="000F6530" w:rsidTr="00B33A93">
        <w:tc>
          <w:tcPr>
            <w:tcW w:w="10349" w:type="dxa"/>
          </w:tcPr>
          <w:p w:rsidR="000F6530" w:rsidRPr="00E402B6" w:rsidRDefault="000F6530" w:rsidP="000F6530">
            <w:r w:rsidRPr="00E402B6">
              <w:t>Joking with an elderly patient by saying that you have colored eyes</w:t>
            </w:r>
          </w:p>
        </w:tc>
      </w:tr>
      <w:tr w:rsidR="000F6530" w:rsidTr="00B33A93">
        <w:tc>
          <w:tcPr>
            <w:tcW w:w="10349" w:type="dxa"/>
          </w:tcPr>
          <w:p w:rsidR="000F6530" w:rsidRPr="00E402B6" w:rsidRDefault="000F6530" w:rsidP="000F6530">
            <w:r w:rsidRPr="00E402B6">
              <w:t>Joke with the anxious patient</w:t>
            </w:r>
          </w:p>
        </w:tc>
      </w:tr>
      <w:tr w:rsidR="000F6530" w:rsidTr="00B33A93">
        <w:tc>
          <w:tcPr>
            <w:tcW w:w="10349" w:type="dxa"/>
          </w:tcPr>
          <w:p w:rsidR="000F6530" w:rsidRPr="00E402B6" w:rsidRDefault="000F6530" w:rsidP="000F6530">
            <w:r w:rsidRPr="00E402B6">
              <w:t>A joke about not finding a vein in a patient</w:t>
            </w:r>
          </w:p>
        </w:tc>
      </w:tr>
      <w:tr w:rsidR="000F6530" w:rsidTr="00B33A93">
        <w:tc>
          <w:tcPr>
            <w:tcW w:w="10349" w:type="dxa"/>
          </w:tcPr>
          <w:p w:rsidR="000F6530" w:rsidRPr="00E402B6" w:rsidRDefault="00DB716E" w:rsidP="000F6530">
            <w:r w:rsidRPr="00E402B6">
              <w:t xml:space="preserve">Joke </w:t>
            </w:r>
            <w:r w:rsidR="000F6530" w:rsidRPr="00E402B6">
              <w:t>with the patient</w:t>
            </w:r>
          </w:p>
        </w:tc>
      </w:tr>
      <w:tr w:rsidR="000F6530" w:rsidTr="00B33A93">
        <w:tc>
          <w:tcPr>
            <w:tcW w:w="10349" w:type="dxa"/>
          </w:tcPr>
          <w:p w:rsidR="000F6530" w:rsidRDefault="000F6530" w:rsidP="000F6530">
            <w:r w:rsidRPr="00E402B6">
              <w:t>A joke with a patient who was better</w:t>
            </w:r>
          </w:p>
        </w:tc>
      </w:tr>
      <w:tr w:rsidR="000F6530" w:rsidTr="00B33A93">
        <w:tc>
          <w:tcPr>
            <w:tcW w:w="10349" w:type="dxa"/>
          </w:tcPr>
          <w:p w:rsidR="000F6530" w:rsidRPr="00E402B6" w:rsidRDefault="000F6530" w:rsidP="000F6530"/>
        </w:tc>
      </w:tr>
      <w:tr w:rsidR="000F6530" w:rsidTr="00B33A93">
        <w:tc>
          <w:tcPr>
            <w:tcW w:w="10349" w:type="dxa"/>
          </w:tcPr>
          <w:p w:rsidR="000F6530" w:rsidRPr="00F13C6B" w:rsidRDefault="000F6530" w:rsidP="000F6530">
            <w:pPr>
              <w:rPr>
                <w:b/>
                <w:bCs/>
              </w:rPr>
            </w:pPr>
            <w:r w:rsidRPr="00F13C6B">
              <w:rPr>
                <w:b/>
                <w:bCs/>
              </w:rPr>
              <w:t>21-</w:t>
            </w:r>
            <w:r w:rsidR="00F13C6B" w:rsidRPr="00F13C6B">
              <w:rPr>
                <w:b/>
                <w:bCs/>
              </w:rPr>
              <w:t>Emotional compatibility</w:t>
            </w:r>
          </w:p>
        </w:tc>
      </w:tr>
      <w:tr w:rsidR="00F13C6B" w:rsidTr="00B33A93">
        <w:tc>
          <w:tcPr>
            <w:tcW w:w="10349" w:type="dxa"/>
          </w:tcPr>
          <w:p w:rsidR="00F13C6B" w:rsidRPr="00ED6DC3" w:rsidRDefault="00F13C6B" w:rsidP="00F13C6B">
            <w:r w:rsidRPr="00ED6DC3">
              <w:t>Consoling the patient</w:t>
            </w:r>
          </w:p>
        </w:tc>
      </w:tr>
      <w:tr w:rsidR="00F13C6B" w:rsidTr="00B33A93">
        <w:tc>
          <w:tcPr>
            <w:tcW w:w="10349" w:type="dxa"/>
          </w:tcPr>
          <w:p w:rsidR="00F13C6B" w:rsidRPr="00ED6DC3" w:rsidRDefault="00F13C6B" w:rsidP="00F13C6B">
            <w:r w:rsidRPr="00ED6DC3">
              <w:lastRenderedPageBreak/>
              <w:t>Consoling the patient</w:t>
            </w:r>
          </w:p>
        </w:tc>
      </w:tr>
      <w:tr w:rsidR="00F13C6B" w:rsidTr="00B33A93">
        <w:tc>
          <w:tcPr>
            <w:tcW w:w="10349" w:type="dxa"/>
          </w:tcPr>
          <w:p w:rsidR="00F13C6B" w:rsidRPr="00ED6DC3" w:rsidRDefault="00F13C6B" w:rsidP="00F13C6B">
            <w:r w:rsidRPr="00ED6DC3">
              <w:t>Consoling the patient</w:t>
            </w:r>
          </w:p>
        </w:tc>
      </w:tr>
      <w:tr w:rsidR="00F13C6B" w:rsidTr="00B33A93">
        <w:tc>
          <w:tcPr>
            <w:tcW w:w="10349" w:type="dxa"/>
          </w:tcPr>
          <w:p w:rsidR="00F13C6B" w:rsidRPr="00ED6DC3" w:rsidRDefault="00F13C6B" w:rsidP="00F13C6B">
            <w:r w:rsidRPr="00ED6DC3">
              <w:t>Empathizing with the Covid-19 patient</w:t>
            </w:r>
          </w:p>
        </w:tc>
      </w:tr>
      <w:tr w:rsidR="00F13C6B" w:rsidTr="00B33A93">
        <w:tc>
          <w:tcPr>
            <w:tcW w:w="10349" w:type="dxa"/>
          </w:tcPr>
          <w:p w:rsidR="00F13C6B" w:rsidRPr="00ED6DC3" w:rsidRDefault="00F13C6B" w:rsidP="00F13C6B">
            <w:r w:rsidRPr="00ED6DC3">
              <w:t>Empathize with the patient's family</w:t>
            </w:r>
          </w:p>
        </w:tc>
      </w:tr>
      <w:tr w:rsidR="00F13C6B" w:rsidTr="00B33A93">
        <w:tc>
          <w:tcPr>
            <w:tcW w:w="10349" w:type="dxa"/>
          </w:tcPr>
          <w:p w:rsidR="00F13C6B" w:rsidRPr="00ED6DC3" w:rsidRDefault="00F13C6B" w:rsidP="00F13C6B">
            <w:r w:rsidRPr="00ED6DC3">
              <w:t>Empathizing with the patient by listening to the patient</w:t>
            </w:r>
          </w:p>
        </w:tc>
      </w:tr>
      <w:tr w:rsidR="00F13C6B" w:rsidTr="00B33A93">
        <w:tc>
          <w:tcPr>
            <w:tcW w:w="10349" w:type="dxa"/>
          </w:tcPr>
          <w:p w:rsidR="00F13C6B" w:rsidRPr="00ED6DC3" w:rsidRDefault="00F13C6B" w:rsidP="00F13C6B">
            <w:r w:rsidRPr="00ED6DC3">
              <w:t>Empathize with the patient</w:t>
            </w:r>
          </w:p>
        </w:tc>
      </w:tr>
      <w:tr w:rsidR="00F13C6B" w:rsidTr="00B33A93">
        <w:tc>
          <w:tcPr>
            <w:tcW w:w="10349" w:type="dxa"/>
          </w:tcPr>
          <w:p w:rsidR="00F13C6B" w:rsidRPr="00ED6DC3" w:rsidRDefault="00F13C6B" w:rsidP="00F13C6B">
            <w:r w:rsidRPr="00ED6DC3">
              <w:t>Having a state of empathy with the patient</w:t>
            </w:r>
          </w:p>
        </w:tc>
      </w:tr>
      <w:tr w:rsidR="00F13C6B" w:rsidTr="00B33A93">
        <w:tc>
          <w:tcPr>
            <w:tcW w:w="10349" w:type="dxa"/>
          </w:tcPr>
          <w:p w:rsidR="00F13C6B" w:rsidRPr="00ED6DC3" w:rsidRDefault="00F13C6B" w:rsidP="00F13C6B">
            <w:r w:rsidRPr="00ED6DC3">
              <w:t>Suffering the nurse while performing painful procedures for the patient</w:t>
            </w:r>
          </w:p>
        </w:tc>
      </w:tr>
      <w:tr w:rsidR="00F13C6B" w:rsidTr="00B33A93">
        <w:tc>
          <w:tcPr>
            <w:tcW w:w="10349" w:type="dxa"/>
          </w:tcPr>
          <w:p w:rsidR="00F13C6B" w:rsidRDefault="00F13C6B" w:rsidP="00F13C6B">
            <w:r w:rsidRPr="00ED6DC3">
              <w:t>Listening to the patient</w:t>
            </w:r>
          </w:p>
        </w:tc>
      </w:tr>
      <w:tr w:rsidR="00F13C6B" w:rsidTr="00B33A93">
        <w:tc>
          <w:tcPr>
            <w:tcW w:w="10349" w:type="dxa"/>
          </w:tcPr>
          <w:p w:rsidR="00F13C6B" w:rsidRPr="00E402B6" w:rsidRDefault="00F13C6B" w:rsidP="000F6530"/>
        </w:tc>
      </w:tr>
      <w:tr w:rsidR="00F13C6B" w:rsidTr="00B33A93">
        <w:tc>
          <w:tcPr>
            <w:tcW w:w="10349" w:type="dxa"/>
          </w:tcPr>
          <w:p w:rsidR="00F13C6B" w:rsidRPr="00D76545" w:rsidRDefault="00F13C6B" w:rsidP="000F6530">
            <w:pPr>
              <w:rPr>
                <w:b/>
                <w:bCs/>
              </w:rPr>
            </w:pPr>
            <w:r w:rsidRPr="00D76545">
              <w:rPr>
                <w:b/>
                <w:bCs/>
              </w:rPr>
              <w:t>22-Communicate with the patient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Communicating verbally with the patient during procedures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Communicate by taking a brief history from the patient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Communicating properly with the patient as far as is physically possible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Communicating while closing the sphygmomanometer cuff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Communicating with the patient using sign language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Communicating with questions about the patient's personal information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Communicating better with the patient by being supported by a colleague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Communicating with the help of the content of the patient's words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Communicate by stating the reason for taking actions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Communication before the procedure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Communicating during care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Communicate well by explaining actions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Establish friendly communication by touching the patient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Establishing proper communication with the patient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Communicate with the patient as much as possible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Communicating with the patient during procedures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Communicating with the patient through writing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Communicate by touching the patient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Good communication with the patient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Communicate with the patient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Establishing proper communication with the patient during procedures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Communicate emotionally with the patient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Communicate by asking about the patient's current condition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Communication with the patient according to his mental and emotional conditions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Respectful communication with the patient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Communicate with the patient under the device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Try to communicate well with the patient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Talking to patients and explaining their treatment process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Talking to an unconscious patient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Talking with the patient during physiotherapy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Talking to the patient for a short time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Talking about everyday events with the patient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Talking to the patient like two friends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Introducing yourself to the patient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Introducing yourself to the patient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lastRenderedPageBreak/>
              <w:t>Introducing yourself to the patient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Introducing yourself to the patient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Introducing yourself to the patient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Introducing yourself at the beginning of communication with the patient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Maintain patient engagement through writing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Establishing more face-to-face interaction with the corona patient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Interact through touch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Waking up the patient to perform the procedure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Special greeting of the supervisor with the patients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Greeting patients during shift delivery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Greeting the patient at the beginning of the shift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Frequent visits to patients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Visit patients as much as possible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Frequent visits to the patient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Frequent visits to the patient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>
            <w:r w:rsidRPr="00BE003A">
              <w:t>Frequent visits to patients with lower saturation</w:t>
            </w:r>
          </w:p>
        </w:tc>
      </w:tr>
      <w:tr w:rsidR="00D76545" w:rsidTr="00B33A93">
        <w:tc>
          <w:tcPr>
            <w:tcW w:w="10349" w:type="dxa"/>
          </w:tcPr>
          <w:p w:rsidR="00D76545" w:rsidRDefault="00D76545" w:rsidP="00D76545">
            <w:r w:rsidRPr="00BE003A">
              <w:t>Using therapeutic communication</w:t>
            </w:r>
          </w:p>
        </w:tc>
      </w:tr>
      <w:tr w:rsidR="00D76545" w:rsidTr="00B33A93">
        <w:tc>
          <w:tcPr>
            <w:tcW w:w="10349" w:type="dxa"/>
          </w:tcPr>
          <w:p w:rsidR="00D76545" w:rsidRPr="00BE003A" w:rsidRDefault="00D76545" w:rsidP="00D76545"/>
        </w:tc>
      </w:tr>
      <w:tr w:rsidR="00D76545" w:rsidTr="00B33A93">
        <w:tc>
          <w:tcPr>
            <w:tcW w:w="10349" w:type="dxa"/>
          </w:tcPr>
          <w:p w:rsidR="00D76545" w:rsidRPr="00D76545" w:rsidRDefault="00D76545" w:rsidP="00D76545">
            <w:pPr>
              <w:rPr>
                <w:b/>
                <w:bCs/>
              </w:rPr>
            </w:pPr>
            <w:r w:rsidRPr="00D76545">
              <w:rPr>
                <w:b/>
                <w:bCs/>
              </w:rPr>
              <w:t>23- Moral courage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Not forcing the supervisor to do things that are useful for the patient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Not being strict in meeting the patient's rules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Dexamethasone drug injection based on the patient's condition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More serum injection than prescribed by the doctor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proofErr w:type="spellStart"/>
            <w:r w:rsidRPr="003464F1">
              <w:t>Apotel</w:t>
            </w:r>
            <w:proofErr w:type="spellEnd"/>
            <w:r w:rsidRPr="003464F1">
              <w:t xml:space="preserve"> injection to a feverish patient without a doctor's order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Prescribing medicine by the nurse due to the shortness of the doctor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Using mobile phones in the ward for the benefit of the patient despite being prohibited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Opening the window of the ICU ward by the nurse for the benefit of the patient despite the ban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Increasing the sedation drug despite the doctor's order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Changing the doctor's prescription by the nurse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Do not put bi-pep against the doctor's order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Attempting to change treatment conditions for the benefit of the patient despite the doctor's order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Secret delivery of companions' food despite the doctor's orders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Allowing visits despite the blame of others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Allowing a companion to the ward after getting acquainted with the disease despite being prohibited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Permission to visit despite being forbidden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Allowing the family to visit the patient despite being prohibited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Allowing the companions of the patient to accompany the patient during the visit despite the ban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Allowing a companion to be with the patient despite quarantine rules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Permission to visit despite being forbidden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Allowing the visit of the patient and companions despite the ban on the presence of companions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Allowing the family to stay with the patient longer, despite the legal restrictions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Changing the patient's breathing mask despite the doctor's order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Changing the patient's mask and informing the doctor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Putting serum on a fasting patient without a doctor's order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Adjusting the best setting of the ventilator despite the doctor's order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Taking actions based on the patient's benefit despite the doctor's order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lastRenderedPageBreak/>
              <w:t>Doing the right thing despite the blame of others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Doing the right thing regardless of what others think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Doing the right thing even secretly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Not fulfilling the inappropriate request of the patient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Arguing</w:t>
            </w:r>
            <w:r w:rsidR="00D95B7E">
              <w:t xml:space="preserve"> with the head of the ward</w:t>
            </w:r>
            <w:r w:rsidRPr="003464F1">
              <w:t xml:space="preserve"> about placing an order for the residents before the patient's visit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Objecting to the doctor who did not respect the patient's opinion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The courage to object to absenteeism from colleagues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4B2FE2" w:rsidP="00D76545">
            <w:r>
              <w:t>Inner</w:t>
            </w:r>
            <w:r w:rsidR="00D76545" w:rsidRPr="003464F1">
              <w:t xml:space="preserve"> disgust of doing work without principles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Dealing with an incompatible companion of the patient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Dealing with the crew's irrational behavior with the patient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Not allowing impatient patient companions to the hospital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Not allowing the company that disturbs the peace of the patient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Hanging up the phone when hearing inappropriate words from the supervisor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Doing better without a doctor's order based on experience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Giving medicine without a doctor's prescription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Changing the mask to improve saturation before the doctor's order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Changing the patient's mask depending on his condition and before the doctor's order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Giving medicine for the patient's constipation without a doctor's order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Prescribing effective medicine without a doctor's prescription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Lasix injection to a patient with edema without a doctor's order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4B2FE2" w:rsidP="00D76545">
            <w:proofErr w:type="spellStart"/>
            <w:r>
              <w:t>Pa</w:t>
            </w:r>
            <w:r w:rsidRPr="003464F1">
              <w:t>n</w:t>
            </w:r>
            <w:r>
              <w:t>taz</w:t>
            </w:r>
            <w:r w:rsidRPr="003464F1">
              <w:t>ol</w:t>
            </w:r>
            <w:proofErr w:type="spellEnd"/>
            <w:r w:rsidR="00D76545" w:rsidRPr="003464F1">
              <w:t xml:space="preserve"> injection without a doctor's prescription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Injection of anti-allergic medicine without a doctor's prescription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Injection of medicine to reduce the side effects of corona medicine without a doctor's order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>
            <w:r w:rsidRPr="003464F1">
              <w:t>Injection of medicine before the doctor's order</w:t>
            </w:r>
          </w:p>
        </w:tc>
      </w:tr>
      <w:tr w:rsidR="00D76545" w:rsidTr="00B33A93">
        <w:tc>
          <w:tcPr>
            <w:tcW w:w="10349" w:type="dxa"/>
          </w:tcPr>
          <w:p w:rsidR="00D76545" w:rsidRDefault="00D76545" w:rsidP="00D76545">
            <w:r w:rsidRPr="003464F1">
              <w:t>Carrying out care for the benefit of the patient without a doctor's order</w:t>
            </w:r>
          </w:p>
        </w:tc>
      </w:tr>
      <w:tr w:rsidR="00D76545" w:rsidTr="00B33A93">
        <w:tc>
          <w:tcPr>
            <w:tcW w:w="10349" w:type="dxa"/>
          </w:tcPr>
          <w:p w:rsidR="00D76545" w:rsidRPr="003464F1" w:rsidRDefault="00D76545" w:rsidP="00D76545"/>
        </w:tc>
      </w:tr>
      <w:tr w:rsidR="00D76545" w:rsidTr="00B33A93">
        <w:tc>
          <w:tcPr>
            <w:tcW w:w="10349" w:type="dxa"/>
          </w:tcPr>
          <w:p w:rsidR="00D76545" w:rsidRPr="004B2FE2" w:rsidRDefault="00D76545" w:rsidP="00D76545">
            <w:pPr>
              <w:rPr>
                <w:b/>
                <w:bCs/>
              </w:rPr>
            </w:pPr>
            <w:r w:rsidRPr="004B2FE2">
              <w:rPr>
                <w:b/>
                <w:bCs/>
              </w:rPr>
              <w:t>24-</w:t>
            </w:r>
            <w:r w:rsidR="004B2FE2" w:rsidRPr="004B2FE2">
              <w:rPr>
                <w:b/>
                <w:bCs/>
              </w:rPr>
              <w:t xml:space="preserve"> Internalized values of the nurse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Granting the right to the patient to know the progress of the disease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Considering the patient's right to consent in performing the procedure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Granting the right to know the length of hospitalization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Granting the right to know about the treatment process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Granting the right to information about medicines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Granting the right to more care for the patient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Granting the right to answer the patient's questions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Asserting the right to have a companion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Asserting the right to eat hot food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Granting the patient the right to contact the family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Giving rights to the nurse and the patient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Considering the right to be upset for patients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Giving the patient the right to visit on time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Giving the patient the right to know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Giving the patient the right to know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Granting the right to receive the things that the companions bring for the patient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Admitting the right to separate hospitalization for male and female patients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Granting the patient the right to receive free treatment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Giving the patient the right to choose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lastRenderedPageBreak/>
              <w:t>Granting the right to change the doctor for the patient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Assuming the right not to worry about money for the patient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Granting the patient the right to know the time of the visit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Granting the right to know about medicines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Admitting the right to have enough space to admit the patient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The importance of gender differences in admitting patients for nurses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The importance of having the patient's words for the nurse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The importance of praying in any situation for nurses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The importance of the elderly patient being sensitive to hijab for the nurse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The importance of having the mental aspect of the patient as well as the physical aspect for the nurse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The importance of having the mental aspect of the patient for the nurse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The importance of patient coverage for nurses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The importance of patient coverage for nurses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The importance of promoting the nursing profession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The importance of the patient's comfort for the nurse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The importance of income for nurses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The importance of individual beliefs for nurses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The importance of giving medication on time for nurses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The importance of having the patient's words for the nurse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The importance of patient physiotherapy for nurses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The importance of having a drug injection at a suitable speed for the nurse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The importance of respecting people's rights for nurses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The importance of patient nutrition for nurses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The importance of having the patient eat for the nurse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Not allowing the nurse to stop drugs intentionally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It is human ignorance to give bad news to the patient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Considering a chronic patient as a person with understanding and feelings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 xml:space="preserve">Considering the </w:t>
            </w:r>
            <w:r>
              <w:t>C</w:t>
            </w:r>
            <w:r w:rsidRPr="006C1E3E">
              <w:t>ovid</w:t>
            </w:r>
            <w:r>
              <w:t>-19</w:t>
            </w:r>
            <w:r w:rsidRPr="006C1E3E">
              <w:t xml:space="preserve"> patient as a human being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Expecting financial support to work in the Corona sector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Getting strength from God to work with corona patients despite the illness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Believing in honesty and integrity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Believes in seeing the rewards of actions in this world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Believing in not angering the patient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The importance of working conscientiously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The importance of working conscientiously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The importance of providing conscientious care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The importance of acting conscientiously in not doing less for the patient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The importance of having a conscience for nurses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Painful conscience by not giving medicine to the patient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Conscientiousness by not doing better for the patient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Conscience is bothered by not doing moral care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A twinge of conscience while not doing things according to principles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The concern of conscience in receiving a salary commensurate with the work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 xml:space="preserve">Compulsion of conscience to replace non-sterile </w:t>
            </w:r>
            <w:r w:rsidR="000A750C">
              <w:t>infusion sets with b</w:t>
            </w:r>
            <w:r w:rsidR="000A750C" w:rsidRPr="000A750C">
              <w:t>urettes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Conscience is effective on the quality of work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Conscience is effective in providing ethical care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lastRenderedPageBreak/>
              <w:t>Conscience is effective in providing better care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>
            <w:r w:rsidRPr="006C1E3E">
              <w:t>Knowing conscience to be effective in pursuing more to find a rare drug</w:t>
            </w:r>
          </w:p>
        </w:tc>
      </w:tr>
      <w:tr w:rsidR="004B2FE2" w:rsidTr="00B33A93">
        <w:tc>
          <w:tcPr>
            <w:tcW w:w="10349" w:type="dxa"/>
          </w:tcPr>
          <w:p w:rsidR="004B2FE2" w:rsidRDefault="004B2FE2" w:rsidP="004B2FE2">
            <w:r w:rsidRPr="006C1E3E">
              <w:t>Considering the patient's body as dirty by nurses</w:t>
            </w:r>
          </w:p>
        </w:tc>
      </w:tr>
      <w:tr w:rsidR="004B2FE2" w:rsidTr="00B33A93">
        <w:tc>
          <w:tcPr>
            <w:tcW w:w="10349" w:type="dxa"/>
          </w:tcPr>
          <w:p w:rsidR="004B2FE2" w:rsidRPr="006C1E3E" w:rsidRDefault="004B2FE2" w:rsidP="004B2FE2"/>
        </w:tc>
      </w:tr>
      <w:tr w:rsidR="004B2FE2" w:rsidTr="00B33A93">
        <w:tc>
          <w:tcPr>
            <w:tcW w:w="10349" w:type="dxa"/>
          </w:tcPr>
          <w:p w:rsidR="004B2FE2" w:rsidRPr="001F3BFB" w:rsidRDefault="004B2FE2" w:rsidP="004B2FE2">
            <w:pPr>
              <w:rPr>
                <w:b/>
                <w:bCs/>
              </w:rPr>
            </w:pPr>
            <w:r w:rsidRPr="001F3BFB">
              <w:rPr>
                <w:b/>
                <w:bCs/>
              </w:rPr>
              <w:t>25- Evidence-based experiences of nurses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Attention to the effect of the patient's relaxation on the blood saturation level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Attention to the effect of anxiety on patient non-cooperation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aying attention to the effect of disease anxiety on the treatment process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Attention to the effect of anxiety on the deterioration of the patient's condition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Attention to the effect of stress on the deterioration of the treatment process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Attention to the effect of stress on the deterioration of the patient's disease process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Attention to the effect of stress on the worsening of disease symptoms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Attention to the effect of stress on the worsening of the patient's condition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aying attention to the effect of stress on bi-pep intolerance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Attention to the effect of stress on the patient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aying attention to the effect of stress on the patient's erection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Attention to the impact of stress caused by the death of loved ones on the patient's recovery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aying attention to the effect of being active on helping to improve the disease process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aying attention to the effect of activity on improving the patient's treatment process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Attention to the effect of psychological support on the patient's condition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aying attention to the effect of praying on increasing the hope of healing in patients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Attention to the effect of the patient's good mood on the treatment process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aying attention to the effect of the difficulty of tolerating bi-pep on stress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Attention to the effect of having shortness of breath on increasing stress in patients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aying attention to the effect of the patient's realization of low saturation on stress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aying attention to the effect of prayer on the patient's comfort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aying attention to the effect of seeing the death of the side bed on creating fear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Attention to the effect of staying with the patient on reducing stress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aying attention to the effect of the nurse's presence next to the patient on increasing saturation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Attention to the effect of relaxation on reducing distress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Attention to the effect of relaxation on increasing saturation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aying attention to the effect of talking to God on the patient's comfort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aying attention to the effect of knowing about the disease on increasing the cooperation of the patient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Attention to the effect of positive thinking on reducing respiratory distress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aying attention to the effect of compulsion to tell the price of medicines on increasing the patient's stress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Attention to the effect of obesity on the incidence of worse prognosis in patients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Attention to the effect of hypoxia on the patient's moodiness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aying attention to the direct effect of low saturation on patient expiration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aying attention to the direct effect of low level of consciousness on the expiration of the patient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aying attention to the effect of losing morale on the patient's expiration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aying attention to the effect of the nurse's frustration on inappropriate communication with the patient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aying attention to the effect of income on motivating nurses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Attention to the effect of money and material issues in providing moral care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Attention to the impact of financial well-being on the quality of care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aying attention to the effect of economic conditions on establishing proper communication with colleagues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lastRenderedPageBreak/>
              <w:t>Paying attention to the effect of a better economic situation on establishing a proper relationship with the patient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Attention to the influence of elders and veterans in the field of service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aying attention to the effect of the clergy's role in reducing the patient's stress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aying attention to the effect of personal habits and nurse training in relation to the patient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Attention to the influence of the nurse's lifestyle in providing ethical care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Attention to the patient's severe dependence on oxygen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aying atten</w:t>
            </w:r>
            <w:r w:rsidR="00D95B7E">
              <w:t>tion to the sensitivity of the C</w:t>
            </w:r>
            <w:r w:rsidRPr="00D36432">
              <w:t>ovid</w:t>
            </w:r>
            <w:r w:rsidR="00D95B7E">
              <w:t>-19</w:t>
            </w:r>
            <w:r w:rsidRPr="00D36432">
              <w:t xml:space="preserve"> patient to the reduction of arterial oxygen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aying attention to the patient's smell and taste disorders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aying attention to the time limit in eating for a patient who has a rapid decrease in saturation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aying attention to the rapid change of saturation level in the patient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Attention to the development of drug resistance in the patient over time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aying attention to the occurrence of black fungus in patients receiving corticosteroids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aying attention to unnecessary expenses for the patient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aying attention to the unnecessary admission of the patient to the hospital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aying attention to admitting the patient without reason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aying attention to writing unnecessary advice and referrals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aying attention to the prescription of judges that the patient does not need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Attention to un</w:t>
            </w:r>
            <w:r w:rsidR="000E430A">
              <w:t xml:space="preserve">necessary prescription of </w:t>
            </w:r>
            <w:proofErr w:type="spellStart"/>
            <w:r w:rsidR="000E430A">
              <w:t>Favip</w:t>
            </w:r>
            <w:r w:rsidRPr="00D36432">
              <w:t>iravir</w:t>
            </w:r>
            <w:proofErr w:type="spellEnd"/>
            <w:r w:rsidRPr="00D36432">
              <w:t xml:space="preserve"> tablets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 xml:space="preserve">Attention to unnecessary </w:t>
            </w:r>
            <w:r w:rsidR="000E430A" w:rsidRPr="000E430A">
              <w:t>Remdesivir</w:t>
            </w:r>
            <w:r w:rsidRPr="00D36432">
              <w:t xml:space="preserve"> injection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 xml:space="preserve">Attention to the unnecessary injection of </w:t>
            </w:r>
            <w:r w:rsidR="000E430A" w:rsidRPr="000E430A">
              <w:t>Remdesivir</w:t>
            </w:r>
            <w:r w:rsidRPr="00D36432">
              <w:t xml:space="preserve"> to end-stage patients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 xml:space="preserve">Attention to the unnecessary injection of </w:t>
            </w:r>
            <w:r w:rsidR="000E430A" w:rsidRPr="000E430A">
              <w:t>Remdesivir</w:t>
            </w:r>
            <w:r w:rsidRPr="00D36432">
              <w:t xml:space="preserve"> after the viral phase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Attention to the prescription of unnecessary drugs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aying attention to the unnecessary conduct of some tests on a daily basis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erceiving the patient's reluctance to communicate during the patient's statements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erception of the patient's reluctance to insert Foley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erception of the patient's reluctance to perform CT angiography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erception of making the patient feel good by asking his opinion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erception of making the patient feel good about taking corona drugs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The perception of creating a good feeling in the patient with nurses' sense of humor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The perception of creating a sense of hopelessness in the patient when there is no communication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erception of the patient's sense of hopelessness towards recovery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Understanding the feeling of hopelessness in patients with patient statements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Understanding the feeling of discomfort in a patient who is not allowed to approach the nursing station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Understanding the patient's feeling of being upset about not leaving enough time for him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The perception of creating a sense of shame in the patient with the patient's statements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erceiving the feeling of losing morale in the patient when the patient does not communicate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erceiving the patient's sense of comfort towards the nurse from the patient's tone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erceiving the feeling of angering the patient with life by expressing the desire to die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Realizing the existence of the patient's sense of trust in the nurse with the request for the nurse to come again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Understanding the sensitivity of t</w:t>
            </w:r>
            <w:r w:rsidR="001F3BFB">
              <w:t>he patient for further care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erceiving the possibility of the patient feeling ashamed of his illness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The perception of anxiety in the patient regarding the treatment process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The perception of anxiety in the patient regarding the treatment process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The perception of the presence of stress towards death in the patient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The perception of the presence of stress in the patient in relation to the corona virus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lastRenderedPageBreak/>
              <w:t>The perception of the presence of fear and terror towards death in the patient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erception of fear of death in the patient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>
            <w:r w:rsidRPr="00D36432">
              <w:t>Perception of fear of death in the patient</w:t>
            </w:r>
          </w:p>
        </w:tc>
      </w:tr>
      <w:tr w:rsidR="00E5692C" w:rsidTr="00B33A93">
        <w:tc>
          <w:tcPr>
            <w:tcW w:w="10349" w:type="dxa"/>
          </w:tcPr>
          <w:p w:rsidR="00E5692C" w:rsidRDefault="00E5692C" w:rsidP="00E5692C">
            <w:r w:rsidRPr="00D36432">
              <w:t>Perception of fear of death in the patient</w:t>
            </w:r>
          </w:p>
        </w:tc>
      </w:tr>
      <w:tr w:rsidR="00E5692C" w:rsidTr="00B33A93">
        <w:tc>
          <w:tcPr>
            <w:tcW w:w="10349" w:type="dxa"/>
          </w:tcPr>
          <w:p w:rsidR="00E5692C" w:rsidRPr="00D36432" w:rsidRDefault="00E5692C" w:rsidP="00E5692C"/>
        </w:tc>
      </w:tr>
      <w:tr w:rsidR="00E5692C" w:rsidTr="00B33A93">
        <w:tc>
          <w:tcPr>
            <w:tcW w:w="10349" w:type="dxa"/>
          </w:tcPr>
          <w:p w:rsidR="00E5692C" w:rsidRPr="00C9343D" w:rsidRDefault="001F3BFB" w:rsidP="00E5692C">
            <w:pPr>
              <w:rPr>
                <w:b/>
                <w:bCs/>
              </w:rPr>
            </w:pPr>
            <w:r w:rsidRPr="00C9343D">
              <w:rPr>
                <w:b/>
                <w:bCs/>
              </w:rPr>
              <w:t>26-</w:t>
            </w:r>
            <w:r w:rsidR="000B1EE1" w:rsidRPr="00C9343D">
              <w:rPr>
                <w:b/>
                <w:bCs/>
              </w:rPr>
              <w:t xml:space="preserve"> Nurse tendencies and instincts</w:t>
            </w:r>
          </w:p>
        </w:tc>
      </w:tr>
      <w:tr w:rsidR="001F0BA2" w:rsidTr="00B33A93">
        <w:tc>
          <w:tcPr>
            <w:tcW w:w="10349" w:type="dxa"/>
          </w:tcPr>
          <w:p w:rsidR="001F0BA2" w:rsidRPr="003848D0" w:rsidRDefault="001F0BA2" w:rsidP="001F0BA2">
            <w:r w:rsidRPr="003848D0">
              <w:t>Being a joker</w:t>
            </w:r>
          </w:p>
        </w:tc>
      </w:tr>
      <w:tr w:rsidR="001F0BA2" w:rsidTr="00B33A93">
        <w:tc>
          <w:tcPr>
            <w:tcW w:w="10349" w:type="dxa"/>
          </w:tcPr>
          <w:p w:rsidR="001F0BA2" w:rsidRPr="003848D0" w:rsidRDefault="001F0BA2" w:rsidP="001F0BA2">
            <w:r w:rsidRPr="003848D0">
              <w:t>Being a joker</w:t>
            </w:r>
          </w:p>
        </w:tc>
      </w:tr>
      <w:tr w:rsidR="001F0BA2" w:rsidTr="00B33A93">
        <w:tc>
          <w:tcPr>
            <w:tcW w:w="10349" w:type="dxa"/>
          </w:tcPr>
          <w:p w:rsidR="001F0BA2" w:rsidRPr="003848D0" w:rsidRDefault="001F0BA2" w:rsidP="001F0BA2">
            <w:r w:rsidRPr="003848D0">
              <w:t>Being a joker</w:t>
            </w:r>
          </w:p>
        </w:tc>
      </w:tr>
      <w:tr w:rsidR="001F0BA2" w:rsidTr="00B33A93">
        <w:tc>
          <w:tcPr>
            <w:tcW w:w="10349" w:type="dxa"/>
          </w:tcPr>
          <w:p w:rsidR="001F0BA2" w:rsidRPr="003848D0" w:rsidRDefault="00C9343D" w:rsidP="001F0BA2">
            <w:r>
              <w:t>Being</w:t>
            </w:r>
            <w:r w:rsidR="001F0BA2" w:rsidRPr="003848D0">
              <w:t xml:space="preserve"> follower of issues</w:t>
            </w:r>
          </w:p>
        </w:tc>
      </w:tr>
      <w:tr w:rsidR="001F0BA2" w:rsidTr="00B33A93">
        <w:tc>
          <w:tcPr>
            <w:tcW w:w="10349" w:type="dxa"/>
          </w:tcPr>
          <w:p w:rsidR="001F0BA2" w:rsidRPr="003848D0" w:rsidRDefault="001F0BA2" w:rsidP="001F0BA2">
            <w:r w:rsidRPr="003848D0">
              <w:t>Being patient</w:t>
            </w:r>
          </w:p>
        </w:tc>
      </w:tr>
      <w:tr w:rsidR="001F0BA2" w:rsidTr="00B33A93">
        <w:tc>
          <w:tcPr>
            <w:tcW w:w="10349" w:type="dxa"/>
          </w:tcPr>
          <w:p w:rsidR="001F0BA2" w:rsidRPr="003848D0" w:rsidRDefault="001F0BA2" w:rsidP="001F0BA2">
            <w:r w:rsidRPr="003848D0">
              <w:t>Being curious</w:t>
            </w:r>
          </w:p>
        </w:tc>
      </w:tr>
      <w:tr w:rsidR="001F0BA2" w:rsidTr="00B33A93">
        <w:tc>
          <w:tcPr>
            <w:tcW w:w="10349" w:type="dxa"/>
          </w:tcPr>
          <w:p w:rsidR="001F0BA2" w:rsidRPr="003848D0" w:rsidRDefault="001F0BA2" w:rsidP="001F0BA2">
            <w:r w:rsidRPr="003848D0">
              <w:t>Studying and its impact on the provision of informed care</w:t>
            </w:r>
          </w:p>
        </w:tc>
      </w:tr>
      <w:tr w:rsidR="001F0BA2" w:rsidTr="00B33A93">
        <w:tc>
          <w:tcPr>
            <w:tcW w:w="10349" w:type="dxa"/>
          </w:tcPr>
          <w:p w:rsidR="001F0BA2" w:rsidRPr="003848D0" w:rsidRDefault="00DB716E" w:rsidP="001F0BA2">
            <w:r w:rsidRPr="003848D0">
              <w:t>Criticizing</w:t>
            </w:r>
          </w:p>
        </w:tc>
      </w:tr>
      <w:tr w:rsidR="001F0BA2" w:rsidTr="00B33A93">
        <w:tc>
          <w:tcPr>
            <w:tcW w:w="10349" w:type="dxa"/>
          </w:tcPr>
          <w:p w:rsidR="001F0BA2" w:rsidRPr="003848D0" w:rsidRDefault="001F0BA2" w:rsidP="001F0BA2">
            <w:r w:rsidRPr="003848D0">
              <w:t>Easy to communicate with others</w:t>
            </w:r>
          </w:p>
        </w:tc>
      </w:tr>
      <w:tr w:rsidR="001F0BA2" w:rsidTr="00B33A93">
        <w:tc>
          <w:tcPr>
            <w:tcW w:w="10349" w:type="dxa"/>
          </w:tcPr>
          <w:p w:rsidR="001F0BA2" w:rsidRPr="003848D0" w:rsidRDefault="00C9343D" w:rsidP="001F0BA2">
            <w:r>
              <w:t>D</w:t>
            </w:r>
            <w:r w:rsidR="001F0BA2" w:rsidRPr="003848D0">
              <w:t>o</w:t>
            </w:r>
            <w:r>
              <w:t>ing</w:t>
            </w:r>
            <w:r w:rsidR="001F0BA2" w:rsidRPr="003848D0">
              <w:t xml:space="preserve"> things quickly</w:t>
            </w:r>
          </w:p>
        </w:tc>
      </w:tr>
      <w:tr w:rsidR="001F0BA2" w:rsidTr="00B33A93">
        <w:tc>
          <w:tcPr>
            <w:tcW w:w="10349" w:type="dxa"/>
          </w:tcPr>
          <w:p w:rsidR="001F0BA2" w:rsidRPr="003848D0" w:rsidRDefault="001F0BA2" w:rsidP="001F0BA2">
            <w:r w:rsidRPr="003848D0">
              <w:t>Being meticulous at work</w:t>
            </w:r>
          </w:p>
        </w:tc>
      </w:tr>
      <w:tr w:rsidR="001F0BA2" w:rsidTr="00B33A93">
        <w:tc>
          <w:tcPr>
            <w:tcW w:w="10349" w:type="dxa"/>
          </w:tcPr>
          <w:p w:rsidR="001F0BA2" w:rsidRPr="003848D0" w:rsidRDefault="001F0BA2" w:rsidP="001F0BA2">
            <w:r w:rsidRPr="003848D0">
              <w:t>Being sensitive to relationships with colleagues</w:t>
            </w:r>
          </w:p>
        </w:tc>
      </w:tr>
      <w:tr w:rsidR="001F0BA2" w:rsidTr="00B33A93">
        <w:tc>
          <w:tcPr>
            <w:tcW w:w="10349" w:type="dxa"/>
          </w:tcPr>
          <w:p w:rsidR="001F0BA2" w:rsidRPr="003848D0" w:rsidRDefault="00C9343D" w:rsidP="001F0BA2">
            <w:r>
              <w:t>Loving</w:t>
            </w:r>
            <w:r w:rsidR="001F0BA2" w:rsidRPr="003848D0">
              <w:t xml:space="preserve"> the nursing job</w:t>
            </w:r>
          </w:p>
        </w:tc>
      </w:tr>
      <w:tr w:rsidR="001F0BA2" w:rsidTr="00B33A93">
        <w:tc>
          <w:tcPr>
            <w:tcW w:w="10349" w:type="dxa"/>
          </w:tcPr>
          <w:p w:rsidR="001F0BA2" w:rsidRPr="003848D0" w:rsidRDefault="001F0BA2" w:rsidP="001F0BA2">
            <w:r w:rsidRPr="003848D0">
              <w:t>Loving the nursing job</w:t>
            </w:r>
          </w:p>
        </w:tc>
      </w:tr>
      <w:tr w:rsidR="001F0BA2" w:rsidTr="00B33A93">
        <w:tc>
          <w:tcPr>
            <w:tcW w:w="10349" w:type="dxa"/>
          </w:tcPr>
          <w:p w:rsidR="001F0BA2" w:rsidRPr="003848D0" w:rsidRDefault="001F0BA2" w:rsidP="001F0BA2">
            <w:r w:rsidRPr="003848D0">
              <w:t>Having a good sense of nursing</w:t>
            </w:r>
          </w:p>
        </w:tc>
      </w:tr>
      <w:tr w:rsidR="001F0BA2" w:rsidTr="00B33A93">
        <w:tc>
          <w:tcPr>
            <w:tcW w:w="10349" w:type="dxa"/>
          </w:tcPr>
          <w:p w:rsidR="001F0BA2" w:rsidRPr="003848D0" w:rsidRDefault="00C9343D" w:rsidP="001F0BA2">
            <w:r>
              <w:t>Loving the nursing</w:t>
            </w:r>
          </w:p>
        </w:tc>
      </w:tr>
      <w:tr w:rsidR="001F0BA2" w:rsidTr="00B33A93">
        <w:tc>
          <w:tcPr>
            <w:tcW w:w="10349" w:type="dxa"/>
          </w:tcPr>
          <w:p w:rsidR="001F0BA2" w:rsidRPr="003848D0" w:rsidRDefault="00C9343D" w:rsidP="001F0BA2">
            <w:r>
              <w:t>Loving the ward</w:t>
            </w:r>
            <w:r w:rsidR="001F0BA2" w:rsidRPr="003848D0">
              <w:t xml:space="preserve"> that works</w:t>
            </w:r>
          </w:p>
        </w:tc>
      </w:tr>
      <w:tr w:rsidR="001F0BA2" w:rsidTr="00B33A93">
        <w:tc>
          <w:tcPr>
            <w:tcW w:w="10349" w:type="dxa"/>
          </w:tcPr>
          <w:p w:rsidR="001F0BA2" w:rsidRPr="003848D0" w:rsidRDefault="001F0BA2" w:rsidP="001F0BA2">
            <w:r w:rsidRPr="003848D0">
              <w:t>Enthusiasm and interest in work</w:t>
            </w:r>
          </w:p>
        </w:tc>
      </w:tr>
      <w:tr w:rsidR="001F0BA2" w:rsidTr="00B33A93">
        <w:tc>
          <w:tcPr>
            <w:tcW w:w="10349" w:type="dxa"/>
          </w:tcPr>
          <w:p w:rsidR="001F0BA2" w:rsidRPr="003848D0" w:rsidRDefault="001F0BA2" w:rsidP="001F0BA2">
            <w:r w:rsidRPr="003848D0">
              <w:t>Being interested in patients of the same age</w:t>
            </w:r>
          </w:p>
        </w:tc>
      </w:tr>
      <w:tr w:rsidR="001F0BA2" w:rsidTr="00B33A93">
        <w:tc>
          <w:tcPr>
            <w:tcW w:w="10349" w:type="dxa"/>
          </w:tcPr>
          <w:p w:rsidR="001F0BA2" w:rsidRPr="003848D0" w:rsidRDefault="001F0BA2" w:rsidP="001F0BA2">
            <w:r w:rsidRPr="003848D0">
              <w:t>Interest in learning scientific material</w:t>
            </w:r>
          </w:p>
        </w:tc>
      </w:tr>
      <w:tr w:rsidR="001F0BA2" w:rsidTr="00B33A93">
        <w:tc>
          <w:tcPr>
            <w:tcW w:w="10349" w:type="dxa"/>
          </w:tcPr>
          <w:p w:rsidR="001F0BA2" w:rsidRPr="003848D0" w:rsidRDefault="001F0BA2" w:rsidP="001F0BA2">
            <w:r w:rsidRPr="003848D0">
              <w:t>Interested in studying</w:t>
            </w:r>
          </w:p>
        </w:tc>
      </w:tr>
      <w:tr w:rsidR="001F0BA2" w:rsidTr="00B33A93">
        <w:tc>
          <w:tcPr>
            <w:tcW w:w="10349" w:type="dxa"/>
          </w:tcPr>
          <w:p w:rsidR="001F0BA2" w:rsidRPr="003848D0" w:rsidRDefault="001F0BA2" w:rsidP="001F0BA2">
            <w:r w:rsidRPr="003848D0">
              <w:t>Interest in knowing and raising awareness</w:t>
            </w:r>
          </w:p>
        </w:tc>
      </w:tr>
      <w:tr w:rsidR="001F0BA2" w:rsidTr="00B33A93">
        <w:tc>
          <w:tcPr>
            <w:tcW w:w="10349" w:type="dxa"/>
          </w:tcPr>
          <w:p w:rsidR="001F0BA2" w:rsidRPr="003848D0" w:rsidRDefault="001F0BA2" w:rsidP="001F0BA2">
            <w:r w:rsidRPr="003848D0">
              <w:t>Interest in learning more due to interest in nursing profession</w:t>
            </w:r>
          </w:p>
        </w:tc>
      </w:tr>
      <w:tr w:rsidR="001F0BA2" w:rsidTr="00B33A93">
        <w:tc>
          <w:tcPr>
            <w:tcW w:w="10349" w:type="dxa"/>
          </w:tcPr>
          <w:p w:rsidR="001F0BA2" w:rsidRPr="003848D0" w:rsidRDefault="001F0BA2" w:rsidP="001F0BA2">
            <w:r w:rsidRPr="003848D0">
              <w:t xml:space="preserve">Interested in saving </w:t>
            </w:r>
            <w:r w:rsidR="00C9343D" w:rsidRPr="003848D0">
              <w:t xml:space="preserve">one's health </w:t>
            </w:r>
            <w:r w:rsidRPr="003848D0">
              <w:t>by opening the windows while taking a corona test</w:t>
            </w:r>
          </w:p>
        </w:tc>
      </w:tr>
      <w:tr w:rsidR="001F0BA2" w:rsidTr="00B33A93">
        <w:tc>
          <w:tcPr>
            <w:tcW w:w="10349" w:type="dxa"/>
          </w:tcPr>
          <w:p w:rsidR="001F0BA2" w:rsidRPr="003848D0" w:rsidRDefault="00C9343D" w:rsidP="001F0BA2">
            <w:r>
              <w:t>I</w:t>
            </w:r>
            <w:r w:rsidR="001F0BA2" w:rsidRPr="003848D0">
              <w:t>nterest</w:t>
            </w:r>
            <w:r>
              <w:t>ed</w:t>
            </w:r>
            <w:r w:rsidR="001F0BA2" w:rsidRPr="003848D0">
              <w:t xml:space="preserve"> in maintaining one's health by reducing the frequency of unnecessary contact with the patient</w:t>
            </w:r>
          </w:p>
        </w:tc>
      </w:tr>
      <w:tr w:rsidR="001F0BA2" w:rsidTr="00B33A93">
        <w:tc>
          <w:tcPr>
            <w:tcW w:w="10349" w:type="dxa"/>
          </w:tcPr>
          <w:p w:rsidR="001F0BA2" w:rsidRPr="003848D0" w:rsidRDefault="00C9343D" w:rsidP="001F0BA2">
            <w:r>
              <w:t>I</w:t>
            </w:r>
            <w:r w:rsidR="001F0BA2" w:rsidRPr="003848D0">
              <w:t>nterest</w:t>
            </w:r>
            <w:r>
              <w:t>ed</w:t>
            </w:r>
            <w:r w:rsidR="001F0BA2" w:rsidRPr="003848D0">
              <w:t xml:space="preserve"> in maintaining one's health by reducing the frequency of unnecessary contact with the patient</w:t>
            </w:r>
          </w:p>
        </w:tc>
      </w:tr>
      <w:tr w:rsidR="001F0BA2" w:rsidTr="00B33A93">
        <w:tc>
          <w:tcPr>
            <w:tcW w:w="10349" w:type="dxa"/>
          </w:tcPr>
          <w:p w:rsidR="001F0BA2" w:rsidRPr="003848D0" w:rsidRDefault="001F0BA2" w:rsidP="001F0BA2">
            <w:r w:rsidRPr="003848D0">
              <w:t xml:space="preserve">Maintaining </w:t>
            </w:r>
            <w:r w:rsidR="00C9343D" w:rsidRPr="003848D0">
              <w:t xml:space="preserve">one's health </w:t>
            </w:r>
            <w:r w:rsidRPr="003848D0">
              <w:t>by reducing your exposure to Corona by changing the number of people in the recovery protocol</w:t>
            </w:r>
          </w:p>
        </w:tc>
      </w:tr>
      <w:tr w:rsidR="001F0BA2" w:rsidTr="00B33A93">
        <w:tc>
          <w:tcPr>
            <w:tcW w:w="10349" w:type="dxa"/>
          </w:tcPr>
          <w:p w:rsidR="001F0BA2" w:rsidRPr="003848D0" w:rsidRDefault="001F0BA2" w:rsidP="001F0BA2">
            <w:r w:rsidRPr="003848D0">
              <w:t xml:space="preserve">Interested in maintaining </w:t>
            </w:r>
            <w:r w:rsidR="00C9343D" w:rsidRPr="003848D0">
              <w:t xml:space="preserve">one's health </w:t>
            </w:r>
            <w:r w:rsidRPr="003848D0">
              <w:t>by using special corona coverage</w:t>
            </w:r>
          </w:p>
        </w:tc>
      </w:tr>
      <w:tr w:rsidR="001F0BA2" w:rsidTr="00B33A93">
        <w:tc>
          <w:tcPr>
            <w:tcW w:w="10349" w:type="dxa"/>
          </w:tcPr>
          <w:p w:rsidR="001F0BA2" w:rsidRPr="003848D0" w:rsidRDefault="001F0BA2" w:rsidP="001F0BA2">
            <w:r w:rsidRPr="003848D0">
              <w:t xml:space="preserve">Interested in maintaining </w:t>
            </w:r>
            <w:r w:rsidR="00C9343D" w:rsidRPr="003848D0">
              <w:t xml:space="preserve">one's health </w:t>
            </w:r>
            <w:r w:rsidRPr="003848D0">
              <w:t>with more personal protection in times of fear of Corona</w:t>
            </w:r>
          </w:p>
        </w:tc>
      </w:tr>
      <w:tr w:rsidR="001F0BA2" w:rsidTr="00B33A93">
        <w:tc>
          <w:tcPr>
            <w:tcW w:w="10349" w:type="dxa"/>
          </w:tcPr>
          <w:p w:rsidR="001F0BA2" w:rsidRPr="003848D0" w:rsidRDefault="001F0BA2" w:rsidP="001F0BA2">
            <w:r w:rsidRPr="003848D0">
              <w:t xml:space="preserve">Interested in maintaining </w:t>
            </w:r>
            <w:r w:rsidR="00C9343D" w:rsidRPr="003848D0">
              <w:t xml:space="preserve">one's health </w:t>
            </w:r>
            <w:r w:rsidRPr="003848D0">
              <w:t>by providing care with more personal protection</w:t>
            </w:r>
          </w:p>
        </w:tc>
      </w:tr>
      <w:tr w:rsidR="001F0BA2" w:rsidTr="00B33A93">
        <w:tc>
          <w:tcPr>
            <w:tcW w:w="10349" w:type="dxa"/>
          </w:tcPr>
          <w:p w:rsidR="001F0BA2" w:rsidRPr="003848D0" w:rsidRDefault="001F0BA2" w:rsidP="001F0BA2">
            <w:r w:rsidRPr="003848D0">
              <w:t xml:space="preserve">Interested in maintaining </w:t>
            </w:r>
            <w:r w:rsidR="00C9343D" w:rsidRPr="003848D0">
              <w:t xml:space="preserve">one's health </w:t>
            </w:r>
            <w:r w:rsidRPr="003848D0">
              <w:t>by using shield, gun and gloves to take the test</w:t>
            </w:r>
          </w:p>
        </w:tc>
      </w:tr>
      <w:tr w:rsidR="001F0BA2" w:rsidTr="00B33A93">
        <w:tc>
          <w:tcPr>
            <w:tcW w:w="10349" w:type="dxa"/>
          </w:tcPr>
          <w:p w:rsidR="001F0BA2" w:rsidRPr="003848D0" w:rsidRDefault="001F0BA2" w:rsidP="001F0BA2">
            <w:r w:rsidRPr="003848D0">
              <w:t xml:space="preserve">Interested in maintaining </w:t>
            </w:r>
            <w:r w:rsidR="00C9343D" w:rsidRPr="003848D0">
              <w:t xml:space="preserve">one's health </w:t>
            </w:r>
            <w:r w:rsidRPr="003848D0">
              <w:t>by using special coverage in the Corona section</w:t>
            </w:r>
          </w:p>
        </w:tc>
      </w:tr>
      <w:tr w:rsidR="001F0BA2" w:rsidTr="00B33A93">
        <w:tc>
          <w:tcPr>
            <w:tcW w:w="10349" w:type="dxa"/>
          </w:tcPr>
          <w:p w:rsidR="001F0BA2" w:rsidRPr="003848D0" w:rsidRDefault="001F0BA2" w:rsidP="001F0BA2">
            <w:r w:rsidRPr="003848D0">
              <w:t>Nurses are dependent on each other</w:t>
            </w:r>
          </w:p>
        </w:tc>
      </w:tr>
      <w:tr w:rsidR="001F0BA2" w:rsidTr="00B33A93">
        <w:tc>
          <w:tcPr>
            <w:tcW w:w="10349" w:type="dxa"/>
          </w:tcPr>
          <w:p w:rsidR="001F0BA2" w:rsidRPr="003848D0" w:rsidRDefault="00DB716E" w:rsidP="001F0BA2">
            <w:r w:rsidRPr="003848D0">
              <w:t xml:space="preserve">Being </w:t>
            </w:r>
            <w:r w:rsidR="001F0BA2" w:rsidRPr="003848D0">
              <w:t>hot-tempered</w:t>
            </w:r>
          </w:p>
        </w:tc>
      </w:tr>
      <w:tr w:rsidR="001F0BA2" w:rsidTr="00B33A93">
        <w:tc>
          <w:tcPr>
            <w:tcW w:w="10349" w:type="dxa"/>
          </w:tcPr>
          <w:p w:rsidR="001F0BA2" w:rsidRDefault="001F0BA2" w:rsidP="001F0BA2">
            <w:r w:rsidRPr="003848D0">
              <w:t>Nurse's stress and its effect on care</w:t>
            </w:r>
          </w:p>
        </w:tc>
      </w:tr>
      <w:tr w:rsidR="001F0BA2" w:rsidTr="00B33A93">
        <w:tc>
          <w:tcPr>
            <w:tcW w:w="10349" w:type="dxa"/>
          </w:tcPr>
          <w:p w:rsidR="001F0BA2" w:rsidRPr="003848D0" w:rsidRDefault="001F0BA2" w:rsidP="001F0BA2"/>
        </w:tc>
      </w:tr>
      <w:tr w:rsidR="001F0BA2" w:rsidTr="00B33A93">
        <w:tc>
          <w:tcPr>
            <w:tcW w:w="10349" w:type="dxa"/>
          </w:tcPr>
          <w:p w:rsidR="001F0BA2" w:rsidRPr="00E2455A" w:rsidRDefault="00C9343D" w:rsidP="001F0BA2">
            <w:pPr>
              <w:rPr>
                <w:b/>
                <w:bCs/>
              </w:rPr>
            </w:pPr>
            <w:r w:rsidRPr="00E2455A">
              <w:rPr>
                <w:b/>
                <w:bCs/>
              </w:rPr>
              <w:t>27- The mental suffering of the nurse</w:t>
            </w:r>
          </w:p>
        </w:tc>
      </w:tr>
      <w:tr w:rsidR="00C9343D" w:rsidTr="00B33A93">
        <w:tc>
          <w:tcPr>
            <w:tcW w:w="10349" w:type="dxa"/>
          </w:tcPr>
          <w:p w:rsidR="00C9343D" w:rsidRPr="0079373A" w:rsidRDefault="00C9343D" w:rsidP="00C9343D">
            <w:r w:rsidRPr="0079373A">
              <w:t>Involvement of the nurse's thoughts on the patient who died</w:t>
            </w:r>
          </w:p>
        </w:tc>
      </w:tr>
      <w:tr w:rsidR="00C9343D" w:rsidTr="00B33A93">
        <w:tc>
          <w:tcPr>
            <w:tcW w:w="10349" w:type="dxa"/>
          </w:tcPr>
          <w:p w:rsidR="00C9343D" w:rsidRPr="0079373A" w:rsidRDefault="00C9343D" w:rsidP="00C9343D">
            <w:r w:rsidRPr="0079373A">
              <w:t>Constant thinking of the nurse to the patient even at home</w:t>
            </w:r>
          </w:p>
        </w:tc>
      </w:tr>
      <w:tr w:rsidR="00C9343D" w:rsidTr="00B33A93">
        <w:tc>
          <w:tcPr>
            <w:tcW w:w="10349" w:type="dxa"/>
          </w:tcPr>
          <w:p w:rsidR="00C9343D" w:rsidRPr="0079373A" w:rsidRDefault="00C9343D" w:rsidP="00C9343D">
            <w:r w:rsidRPr="0079373A">
              <w:lastRenderedPageBreak/>
              <w:t>Thinking of the nurse to the patient even at home</w:t>
            </w:r>
          </w:p>
        </w:tc>
      </w:tr>
      <w:tr w:rsidR="00C9343D" w:rsidTr="00B33A93">
        <w:tc>
          <w:tcPr>
            <w:tcW w:w="10349" w:type="dxa"/>
          </w:tcPr>
          <w:p w:rsidR="00C9343D" w:rsidRPr="0079373A" w:rsidRDefault="00C9343D" w:rsidP="00C9343D">
            <w:r w:rsidRPr="0079373A">
              <w:t>Constant thinking of the nurse to the patient</w:t>
            </w:r>
          </w:p>
        </w:tc>
      </w:tr>
      <w:tr w:rsidR="00C9343D" w:rsidTr="00B33A93">
        <w:tc>
          <w:tcPr>
            <w:tcW w:w="10349" w:type="dxa"/>
          </w:tcPr>
          <w:p w:rsidR="00C9343D" w:rsidRPr="0079373A" w:rsidRDefault="00C9343D" w:rsidP="00C9343D">
            <w:r w:rsidRPr="0079373A">
              <w:t>Keeping the patient's memories in the nurse's mind for a long time</w:t>
            </w:r>
          </w:p>
        </w:tc>
      </w:tr>
      <w:tr w:rsidR="00C9343D" w:rsidTr="00B33A93">
        <w:tc>
          <w:tcPr>
            <w:tcW w:w="10349" w:type="dxa"/>
          </w:tcPr>
          <w:p w:rsidR="00C9343D" w:rsidRPr="0079373A" w:rsidRDefault="00E2455A" w:rsidP="00C9343D">
            <w:r>
              <w:t>Keeping the patient</w:t>
            </w:r>
            <w:r>
              <w:rPr>
                <w:rFonts w:hint="cs"/>
                <w:rtl/>
              </w:rPr>
              <w:t xml:space="preserve"> </w:t>
            </w:r>
            <w:r w:rsidR="00C9343D" w:rsidRPr="0079373A">
              <w:t>with coronary heart disease</w:t>
            </w:r>
            <w:r w:rsidRPr="0079373A">
              <w:t xml:space="preserve"> in the nurse's mind</w:t>
            </w:r>
          </w:p>
        </w:tc>
      </w:tr>
      <w:tr w:rsidR="00C9343D" w:rsidTr="00B33A93">
        <w:tc>
          <w:tcPr>
            <w:tcW w:w="10349" w:type="dxa"/>
          </w:tcPr>
          <w:p w:rsidR="00C9343D" w:rsidRPr="0079373A" w:rsidRDefault="00C9343D" w:rsidP="00C9343D">
            <w:r w:rsidRPr="0079373A">
              <w:t>Uncomfortable scenes remain in the nurse's mind</w:t>
            </w:r>
          </w:p>
        </w:tc>
      </w:tr>
      <w:tr w:rsidR="00C9343D" w:rsidTr="00B33A93">
        <w:tc>
          <w:tcPr>
            <w:tcW w:w="10349" w:type="dxa"/>
          </w:tcPr>
          <w:p w:rsidR="00C9343D" w:rsidRPr="0079373A" w:rsidRDefault="00C9343D" w:rsidP="00C9343D">
            <w:r w:rsidRPr="0079373A">
              <w:t>The sad memories of several patients remain in the nurse's mind</w:t>
            </w:r>
          </w:p>
        </w:tc>
      </w:tr>
      <w:tr w:rsidR="00C9343D" w:rsidTr="00B33A93">
        <w:tc>
          <w:tcPr>
            <w:tcW w:w="10349" w:type="dxa"/>
          </w:tcPr>
          <w:p w:rsidR="00C9343D" w:rsidRPr="0079373A" w:rsidRDefault="00C9343D" w:rsidP="00C9343D">
            <w:r w:rsidRPr="0079373A">
              <w:t>The mental concern of the nurse to implement a better treatment method</w:t>
            </w:r>
          </w:p>
        </w:tc>
      </w:tr>
      <w:tr w:rsidR="00C9343D" w:rsidTr="00B33A93">
        <w:tc>
          <w:tcPr>
            <w:tcW w:w="10349" w:type="dxa"/>
          </w:tcPr>
          <w:p w:rsidR="00C9343D" w:rsidRDefault="00C9343D" w:rsidP="00C9343D">
            <w:r w:rsidRPr="0079373A">
              <w:t>Making mistakes in writing reports when the nurse is upset with a person</w:t>
            </w:r>
          </w:p>
        </w:tc>
      </w:tr>
      <w:tr w:rsidR="00C9343D" w:rsidTr="00B33A93">
        <w:tc>
          <w:tcPr>
            <w:tcW w:w="10349" w:type="dxa"/>
          </w:tcPr>
          <w:p w:rsidR="00C9343D" w:rsidRPr="0079373A" w:rsidRDefault="00C9343D" w:rsidP="00C9343D"/>
        </w:tc>
      </w:tr>
      <w:tr w:rsidR="00C9343D" w:rsidTr="00B33A93">
        <w:tc>
          <w:tcPr>
            <w:tcW w:w="10349" w:type="dxa"/>
          </w:tcPr>
          <w:p w:rsidR="00C9343D" w:rsidRPr="00E4251A" w:rsidRDefault="00E2455A" w:rsidP="00C9343D">
            <w:pPr>
              <w:rPr>
                <w:b/>
                <w:bCs/>
              </w:rPr>
            </w:pPr>
            <w:r w:rsidRPr="00E4251A">
              <w:rPr>
                <w:b/>
                <w:bCs/>
              </w:rPr>
              <w:t>28- Emotional suffering of the nurse</w:t>
            </w:r>
          </w:p>
        </w:tc>
      </w:tr>
      <w:tr w:rsidR="00E2455A" w:rsidTr="00B33A93">
        <w:tc>
          <w:tcPr>
            <w:tcW w:w="10349" w:type="dxa"/>
          </w:tcPr>
          <w:p w:rsidR="00E2455A" w:rsidRPr="001B6A60" w:rsidRDefault="007204C8" w:rsidP="00E2455A">
            <w:r w:rsidRPr="0079373A">
              <w:t>Having the mental concern of transferring corona virus to the family from the nurse's side</w:t>
            </w:r>
          </w:p>
        </w:tc>
      </w:tr>
      <w:tr w:rsidR="00E2455A" w:rsidTr="00B33A93">
        <w:tc>
          <w:tcPr>
            <w:tcW w:w="10349" w:type="dxa"/>
          </w:tcPr>
          <w:p w:rsidR="00E2455A" w:rsidRPr="001B6A60" w:rsidRDefault="00E2455A" w:rsidP="00E2455A">
            <w:r w:rsidRPr="001B6A60">
              <w:t>The nurse's concern about the family's infection with Covid-19</w:t>
            </w:r>
          </w:p>
        </w:tc>
      </w:tr>
      <w:tr w:rsidR="00E2455A" w:rsidTr="00B33A93">
        <w:tc>
          <w:tcPr>
            <w:tcW w:w="10349" w:type="dxa"/>
          </w:tcPr>
          <w:p w:rsidR="00E2455A" w:rsidRPr="001B6A60" w:rsidRDefault="00E2455A" w:rsidP="00E2455A">
            <w:r w:rsidRPr="001B6A60">
              <w:t xml:space="preserve">Diabetic nurse's concern about </w:t>
            </w:r>
            <w:r w:rsidR="00D90537">
              <w:t xml:space="preserve">own’s </w:t>
            </w:r>
            <w:r w:rsidR="00D90537" w:rsidRPr="001B6A60">
              <w:t>infection with Covid-19</w:t>
            </w:r>
          </w:p>
        </w:tc>
      </w:tr>
      <w:tr w:rsidR="00E2455A" w:rsidTr="00B33A93">
        <w:tc>
          <w:tcPr>
            <w:tcW w:w="10349" w:type="dxa"/>
          </w:tcPr>
          <w:p w:rsidR="00E2455A" w:rsidRPr="001B6A60" w:rsidRDefault="00E2455A" w:rsidP="00E2455A">
            <w:r w:rsidRPr="001B6A60">
              <w:t>A feeling of insecurity from the authorities</w:t>
            </w:r>
          </w:p>
        </w:tc>
      </w:tr>
      <w:tr w:rsidR="00E2455A" w:rsidTr="00B33A93">
        <w:tc>
          <w:tcPr>
            <w:tcW w:w="10349" w:type="dxa"/>
          </w:tcPr>
          <w:p w:rsidR="00E2455A" w:rsidRDefault="00E2455A" w:rsidP="00E2455A">
            <w:r w:rsidRPr="001B6A60">
              <w:t>Unhappiness with the presence of auth</w:t>
            </w:r>
            <w:r w:rsidR="003049A5">
              <w:t>oritarian rule in the ward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 w:rsidRPr="00F26072">
              <w:t>Sadness of not meeting the educational needs of a diabetic patient with corona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 w:rsidRPr="00F26072">
              <w:t>Discomfort from not injecting medicine to the patient by some of the colleagues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D90537" w:rsidP="003049A5">
            <w:r w:rsidRPr="00D90537">
              <w:t>Discomfort from colleagues who do not use sterilization methods before catheterization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 w:rsidRPr="00F26072">
              <w:t>Discomfort from not being able to do the correct sampling which caused financial loss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 w:rsidRPr="00F26072">
              <w:t>Discomfort with not injecting the patient's medicine by some colleagues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 w:rsidRPr="00F26072">
              <w:t xml:space="preserve">Discomfort from pulling the </w:t>
            </w:r>
            <w:r w:rsidR="000A750C" w:rsidRPr="000A750C">
              <w:t>peripheral venous catheter</w:t>
            </w:r>
            <w:r w:rsidRPr="00F26072">
              <w:t xml:space="preserve"> without wetting the glue by some nurses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 w:rsidRPr="00F26072">
              <w:t>Discomfort from working in the hospital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 w:rsidRPr="00F26072">
              <w:t>The discomfort of multiple patient expirations for nurses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 w:rsidRPr="00F26072">
              <w:t>Getting upset with the patient's companions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 w:rsidRPr="00F26072">
              <w:t>Discomfort and depression of nurses from expiring patients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 w:rsidRPr="00F26072">
              <w:t>Depressing nurses by frequently seeing patients waiting to die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 w:rsidRPr="00F26072">
              <w:t>Damage to the morale of nurses by observing many deaths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 w:rsidRPr="00F26072">
              <w:t>Damage to the morale of nurses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 w:rsidRPr="00F26072">
              <w:t>Damage to the morale of nurses with the death of patients who were hospitalized for a long time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 w:rsidRPr="00F26072">
              <w:t>The nurse's condition worsened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 w:rsidRPr="00F26072">
              <w:t>Bad mental condition of the nurse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 w:rsidRPr="00F26072">
              <w:t>Mental and psychological harassment of the nurse during forced intubation of the patient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 w:rsidRPr="00F26072">
              <w:t>Tears of the nurse during the CPR of her patient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 w:rsidRPr="00F26072">
              <w:t>Crying nurse at the death of a young mother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 w:rsidRPr="00F26072">
              <w:t>Crying for a respected deceased patient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0A750C" w:rsidP="003049A5">
            <w:r>
              <w:t>The nurse's unhappy</w:t>
            </w:r>
            <w:r w:rsidR="003049A5" w:rsidRPr="00F26072">
              <w:t xml:space="preserve"> caused the patient's needs to be met late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 w:rsidRPr="00F26072">
              <w:t>Not having a good feeling for a chronic cancer patient in the nurse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 w:rsidRPr="00F26072">
              <w:t>Dare not to object to the doctor's words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 w:rsidRPr="00F26072">
              <w:t>The courage not to protest in front of the supervisor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 w:rsidRPr="00F26072">
              <w:t>Courage not to object to the inappropriate behavior of the supervisor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 w:rsidRPr="00F26072">
              <w:t>Courage not to protest wrong prescriptions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 w:rsidRPr="00F26072">
              <w:t>Forced to teach the patient secretly while being mocked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 w:rsidRPr="00F26072">
              <w:t>Forced to secretly do things contrary to the opinion of the patient or the hospital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>
              <w:t>Forced to secretly do ethical</w:t>
            </w:r>
            <w:r w:rsidRPr="00F26072">
              <w:t xml:space="preserve"> work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 w:rsidRPr="00F26072">
              <w:t>Forced to blend in with the crowd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 w:rsidRPr="00F26072">
              <w:t>Forced not to reveal religious sensitivities to the shift manager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 w:rsidRPr="00F26072">
              <w:lastRenderedPageBreak/>
              <w:t>Lowering the threshold of tolerance in nurses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 w:rsidRPr="00F26072">
              <w:t>Occurrence of discomfort in the nurse in times of poor cooperation of some nurses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 w:rsidRPr="00F26072">
              <w:t>Occurrence of anxiety in nurses in times of poor cooperation between colleagues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 w:rsidRPr="00F26072">
              <w:t>Occurrence of anxiety in times of tension between colleagues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 w:rsidRPr="00F26072">
              <w:t>Corona virus stress in nurses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 w:rsidRPr="00F26072">
              <w:t>The presence of fear in nurses from the name of corona disease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 w:rsidRPr="00F26072">
              <w:t xml:space="preserve">The stress of the family's illness caused </w:t>
            </w:r>
            <w:r w:rsidR="00E4251A">
              <w:t xml:space="preserve">her to leave the nursing 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 w:rsidRPr="00F26072">
              <w:t>The stress of being infected with Corona caused her to quit nursing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 w:rsidRPr="00F26072">
              <w:t>The stress of passing the disease on to the family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 w:rsidRPr="00F26072">
              <w:t>The nurse's stress fro</w:t>
            </w:r>
            <w:r w:rsidR="00E4251A">
              <w:t>m her husband's infection with C</w:t>
            </w:r>
            <w:r w:rsidRPr="00F26072">
              <w:t>ovid-19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 w:rsidRPr="00F26072">
              <w:t>The nurse's stress from infecting the family</w:t>
            </w:r>
          </w:p>
        </w:tc>
      </w:tr>
      <w:tr w:rsidR="007204C8" w:rsidTr="00B33A93">
        <w:tc>
          <w:tcPr>
            <w:tcW w:w="10349" w:type="dxa"/>
          </w:tcPr>
          <w:p w:rsidR="007204C8" w:rsidRPr="00F26072" w:rsidRDefault="007204C8" w:rsidP="003049A5">
            <w:r>
              <w:t>The nurse's stress</w:t>
            </w:r>
            <w:r w:rsidRPr="003049A5">
              <w:t xml:space="preserve"> about the family's infection with Covid-19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 w:rsidRPr="00F26072">
              <w:t>The stress of getting infected with corona in nurses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 w:rsidRPr="00F26072">
              <w:t>Th</w:t>
            </w:r>
            <w:r>
              <w:t xml:space="preserve">e nurse's stress from infected with </w:t>
            </w:r>
            <w:r w:rsidRPr="00F26072">
              <w:t>corona disease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 w:rsidRPr="00F26072">
              <w:t>Stress in nurses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>
              <w:t>Having stress when caring for Covid-</w:t>
            </w:r>
            <w:r w:rsidRPr="00F26072">
              <w:t>19 patients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>
              <w:t>Fear of Covid-</w:t>
            </w:r>
            <w:r w:rsidRPr="00F26072">
              <w:t>19 prevents communication with the patient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>
            <w:r>
              <w:t>Fear of Covid-</w:t>
            </w:r>
            <w:r w:rsidRPr="00F26072">
              <w:t>19 in nurses</w:t>
            </w:r>
          </w:p>
        </w:tc>
      </w:tr>
      <w:tr w:rsidR="003049A5" w:rsidTr="00B33A93">
        <w:tc>
          <w:tcPr>
            <w:tcW w:w="10349" w:type="dxa"/>
          </w:tcPr>
          <w:p w:rsidR="003049A5" w:rsidRDefault="003049A5" w:rsidP="003049A5">
            <w:r w:rsidRPr="00F26072">
              <w:t>The frown of the nurse and its effect on the lack of proper communication</w:t>
            </w:r>
          </w:p>
        </w:tc>
      </w:tr>
      <w:tr w:rsidR="003049A5" w:rsidTr="00B33A93">
        <w:tc>
          <w:tcPr>
            <w:tcW w:w="10349" w:type="dxa"/>
          </w:tcPr>
          <w:p w:rsidR="003049A5" w:rsidRPr="00F26072" w:rsidRDefault="003049A5" w:rsidP="003049A5"/>
        </w:tc>
      </w:tr>
      <w:tr w:rsidR="003049A5" w:rsidTr="00B33A93">
        <w:tc>
          <w:tcPr>
            <w:tcW w:w="10349" w:type="dxa"/>
          </w:tcPr>
          <w:p w:rsidR="003049A5" w:rsidRPr="00363F1E" w:rsidRDefault="00E4251A" w:rsidP="003049A5">
            <w:pPr>
              <w:rPr>
                <w:b/>
                <w:bCs/>
              </w:rPr>
            </w:pPr>
            <w:r w:rsidRPr="00363F1E">
              <w:rPr>
                <w:b/>
                <w:bCs/>
              </w:rPr>
              <w:t>29- Social suffering in providing care</w:t>
            </w:r>
          </w:p>
        </w:tc>
      </w:tr>
      <w:tr w:rsidR="00363F1E" w:rsidTr="00B33A93">
        <w:tc>
          <w:tcPr>
            <w:tcW w:w="10349" w:type="dxa"/>
          </w:tcPr>
          <w:p w:rsidR="00363F1E" w:rsidRPr="004A3091" w:rsidRDefault="00363F1E" w:rsidP="00363F1E">
            <w:r w:rsidRPr="004A3091">
              <w:t>The stigma of being overly sensitive to the nurse following the patient's affairs</w:t>
            </w:r>
          </w:p>
        </w:tc>
      </w:tr>
      <w:tr w:rsidR="00363F1E" w:rsidTr="00B33A93">
        <w:tc>
          <w:tcPr>
            <w:tcW w:w="10349" w:type="dxa"/>
          </w:tcPr>
          <w:p w:rsidR="00363F1E" w:rsidRPr="004A3091" w:rsidRDefault="00363F1E" w:rsidP="00363F1E">
            <w:r w:rsidRPr="004A3091">
              <w:t>Objected by colleagues about not being violent with the patient</w:t>
            </w:r>
          </w:p>
        </w:tc>
      </w:tr>
      <w:tr w:rsidR="00363F1E" w:rsidTr="00B33A93">
        <w:tc>
          <w:tcPr>
            <w:tcW w:w="10349" w:type="dxa"/>
          </w:tcPr>
          <w:p w:rsidR="00363F1E" w:rsidRPr="004A3091" w:rsidRDefault="00363F1E" w:rsidP="00363F1E">
            <w:r w:rsidRPr="004A3091">
              <w:t>Stigmatization of illegal informant nurse</w:t>
            </w:r>
          </w:p>
        </w:tc>
      </w:tr>
      <w:tr w:rsidR="00363F1E" w:rsidTr="00B33A93">
        <w:tc>
          <w:tcPr>
            <w:tcW w:w="10349" w:type="dxa"/>
          </w:tcPr>
          <w:p w:rsidR="00363F1E" w:rsidRPr="004A3091" w:rsidRDefault="00363F1E" w:rsidP="00363F1E">
            <w:r w:rsidRPr="004A3091">
              <w:t>Making fun of the nurse for wearing gloves</w:t>
            </w:r>
          </w:p>
        </w:tc>
      </w:tr>
      <w:tr w:rsidR="00363F1E" w:rsidTr="00B33A93">
        <w:tc>
          <w:tcPr>
            <w:tcW w:w="10349" w:type="dxa"/>
          </w:tcPr>
          <w:p w:rsidR="00363F1E" w:rsidRPr="004A3091" w:rsidRDefault="00363F1E" w:rsidP="00363F1E">
            <w:r>
              <w:rPr>
                <w:lang w:bidi="fa-IR"/>
              </w:rPr>
              <w:t>T</w:t>
            </w:r>
            <w:r>
              <w:t>hreating nurse</w:t>
            </w:r>
            <w:r w:rsidRPr="004A3091">
              <w:t xml:space="preserve"> by the supervisor</w:t>
            </w:r>
          </w:p>
        </w:tc>
      </w:tr>
      <w:tr w:rsidR="00363F1E" w:rsidTr="00B33A93">
        <w:tc>
          <w:tcPr>
            <w:tcW w:w="10349" w:type="dxa"/>
          </w:tcPr>
          <w:p w:rsidR="00363F1E" w:rsidRPr="004A3091" w:rsidRDefault="00363F1E" w:rsidP="00363F1E">
            <w:r w:rsidRPr="004A3091">
              <w:t>Bullying a newly arrived nurse</w:t>
            </w:r>
          </w:p>
        </w:tc>
      </w:tr>
      <w:tr w:rsidR="00363F1E" w:rsidTr="00B33A93">
        <w:tc>
          <w:tcPr>
            <w:tcW w:w="10349" w:type="dxa"/>
          </w:tcPr>
          <w:p w:rsidR="00363F1E" w:rsidRPr="004A3091" w:rsidRDefault="00363F1E" w:rsidP="00363F1E">
            <w:r w:rsidRPr="004A3091">
              <w:t>Objected by nurses to heating the patient's food in the nurses' room</w:t>
            </w:r>
          </w:p>
        </w:tc>
      </w:tr>
      <w:tr w:rsidR="00363F1E" w:rsidTr="00B33A93">
        <w:tc>
          <w:tcPr>
            <w:tcW w:w="10349" w:type="dxa"/>
          </w:tcPr>
          <w:p w:rsidR="00363F1E" w:rsidRPr="004A3091" w:rsidRDefault="00363F1E" w:rsidP="00363F1E">
            <w:r w:rsidRPr="004A3091">
              <w:t>Not allowing nurses to use their vacation rights</w:t>
            </w:r>
          </w:p>
        </w:tc>
      </w:tr>
      <w:tr w:rsidR="00363F1E" w:rsidTr="00B33A93">
        <w:tc>
          <w:tcPr>
            <w:tcW w:w="10349" w:type="dxa"/>
          </w:tcPr>
          <w:p w:rsidR="00363F1E" w:rsidRPr="004A3091" w:rsidRDefault="00363F1E" w:rsidP="00363F1E">
            <w:r w:rsidRPr="004A3091">
              <w:t>Reprimanding the nurse when she protests</w:t>
            </w:r>
          </w:p>
        </w:tc>
      </w:tr>
      <w:tr w:rsidR="00363F1E" w:rsidTr="00B33A93">
        <w:tc>
          <w:tcPr>
            <w:tcW w:w="10349" w:type="dxa"/>
          </w:tcPr>
          <w:p w:rsidR="00363F1E" w:rsidRPr="004A3091" w:rsidRDefault="00363F1E" w:rsidP="00363F1E">
            <w:r w:rsidRPr="004A3091">
              <w:t>Inappropriate handling of the nurse's protest</w:t>
            </w:r>
          </w:p>
        </w:tc>
      </w:tr>
      <w:tr w:rsidR="00363F1E" w:rsidTr="00B33A93">
        <w:tc>
          <w:tcPr>
            <w:tcW w:w="10349" w:type="dxa"/>
          </w:tcPr>
          <w:p w:rsidR="00363F1E" w:rsidRPr="004A3091" w:rsidRDefault="00363F1E" w:rsidP="00363F1E">
            <w:r w:rsidRPr="004A3091">
              <w:t>Making the working conditions of protesting nurses more difficult</w:t>
            </w:r>
          </w:p>
        </w:tc>
      </w:tr>
      <w:tr w:rsidR="00363F1E" w:rsidTr="00B33A93">
        <w:tc>
          <w:tcPr>
            <w:tcW w:w="10349" w:type="dxa"/>
          </w:tcPr>
          <w:p w:rsidR="00363F1E" w:rsidRPr="004A3091" w:rsidRDefault="00363F1E" w:rsidP="00363F1E">
            <w:r w:rsidRPr="004A3091">
              <w:t>Weak support from officials to employees</w:t>
            </w:r>
          </w:p>
        </w:tc>
      </w:tr>
      <w:tr w:rsidR="00363F1E" w:rsidTr="00B33A93">
        <w:tc>
          <w:tcPr>
            <w:tcW w:w="10349" w:type="dxa"/>
          </w:tcPr>
          <w:p w:rsidR="00363F1E" w:rsidRPr="004A3091" w:rsidRDefault="00363F1E" w:rsidP="00363F1E">
            <w:r w:rsidRPr="004A3091">
              <w:t>Changing the objectionable supervisor to doctors</w:t>
            </w:r>
          </w:p>
        </w:tc>
      </w:tr>
      <w:tr w:rsidR="00363F1E" w:rsidTr="00B33A93">
        <w:tc>
          <w:tcPr>
            <w:tcW w:w="10349" w:type="dxa"/>
          </w:tcPr>
          <w:p w:rsidR="00363F1E" w:rsidRPr="004A3091" w:rsidRDefault="00363F1E" w:rsidP="00363F1E">
            <w:r w:rsidRPr="004A3091">
              <w:t>Not a</w:t>
            </w:r>
            <w:r>
              <w:t>sking the nurse to move the ward</w:t>
            </w:r>
            <w:r w:rsidRPr="004A3091">
              <w:t xml:space="preserve"> that works</w:t>
            </w:r>
          </w:p>
        </w:tc>
      </w:tr>
      <w:tr w:rsidR="00363F1E" w:rsidTr="00B33A93">
        <w:tc>
          <w:tcPr>
            <w:tcW w:w="10349" w:type="dxa"/>
          </w:tcPr>
          <w:p w:rsidR="00363F1E" w:rsidRPr="004A3091" w:rsidRDefault="00363F1E" w:rsidP="00363F1E">
            <w:r w:rsidRPr="004A3091">
              <w:t>Compulsory sending of nurses to the corona ward</w:t>
            </w:r>
          </w:p>
        </w:tc>
      </w:tr>
      <w:tr w:rsidR="00363F1E" w:rsidTr="00B33A93">
        <w:tc>
          <w:tcPr>
            <w:tcW w:w="10349" w:type="dxa"/>
          </w:tcPr>
          <w:p w:rsidR="00363F1E" w:rsidRPr="004A3091" w:rsidRDefault="00363F1E" w:rsidP="00363F1E">
            <w:r w:rsidRPr="004A3091">
              <w:t>Ignoring the efforts of the nurse</w:t>
            </w:r>
          </w:p>
        </w:tc>
      </w:tr>
      <w:tr w:rsidR="00363F1E" w:rsidTr="00B33A93">
        <w:tc>
          <w:tcPr>
            <w:tcW w:w="10349" w:type="dxa"/>
          </w:tcPr>
          <w:p w:rsidR="00363F1E" w:rsidRPr="004A3091" w:rsidRDefault="00363F1E" w:rsidP="00363F1E">
            <w:r w:rsidRPr="004A3091">
              <w:t>Ignoring personal problems of nurses</w:t>
            </w:r>
          </w:p>
        </w:tc>
      </w:tr>
      <w:tr w:rsidR="00363F1E" w:rsidTr="00B33A93">
        <w:tc>
          <w:tcPr>
            <w:tcW w:w="10349" w:type="dxa"/>
          </w:tcPr>
          <w:p w:rsidR="00363F1E" w:rsidRPr="004A3091" w:rsidRDefault="00363F1E" w:rsidP="00363F1E">
            <w:r w:rsidRPr="004A3091">
              <w:t>Injustice in assigning work shifts for nurses</w:t>
            </w:r>
          </w:p>
        </w:tc>
      </w:tr>
      <w:tr w:rsidR="00363F1E" w:rsidTr="00B33A93">
        <w:tc>
          <w:tcPr>
            <w:tcW w:w="10349" w:type="dxa"/>
          </w:tcPr>
          <w:p w:rsidR="00363F1E" w:rsidRPr="004A3091" w:rsidRDefault="00363F1E" w:rsidP="00363F1E">
            <w:r w:rsidRPr="004A3091">
              <w:t>Not understanding the nurses by the authorities</w:t>
            </w:r>
          </w:p>
        </w:tc>
      </w:tr>
      <w:tr w:rsidR="00363F1E" w:rsidTr="00B33A93">
        <w:tc>
          <w:tcPr>
            <w:tcW w:w="10349" w:type="dxa"/>
          </w:tcPr>
          <w:p w:rsidR="00363F1E" w:rsidRPr="004A3091" w:rsidRDefault="00363F1E" w:rsidP="00363F1E">
            <w:r w:rsidRPr="004A3091">
              <w:t>Failure to fulfill financial promises to the nurse</w:t>
            </w:r>
          </w:p>
        </w:tc>
      </w:tr>
      <w:tr w:rsidR="00363F1E" w:rsidTr="00B33A93">
        <w:tc>
          <w:tcPr>
            <w:tcW w:w="10349" w:type="dxa"/>
          </w:tcPr>
          <w:p w:rsidR="00363F1E" w:rsidRPr="004A3091" w:rsidRDefault="00363F1E" w:rsidP="00363F1E">
            <w:r w:rsidRPr="004A3091">
              <w:t>Inadequate appreciation of nurses</w:t>
            </w:r>
          </w:p>
        </w:tc>
      </w:tr>
      <w:tr w:rsidR="00363F1E" w:rsidTr="00B33A93">
        <w:tc>
          <w:tcPr>
            <w:tcW w:w="10349" w:type="dxa"/>
          </w:tcPr>
          <w:p w:rsidR="00363F1E" w:rsidRPr="004A3091" w:rsidRDefault="00363F1E" w:rsidP="00363F1E">
            <w:r w:rsidRPr="004A3091">
              <w:t>Not appreciating the efforts of nurses</w:t>
            </w:r>
          </w:p>
        </w:tc>
      </w:tr>
      <w:tr w:rsidR="00363F1E" w:rsidTr="00B33A93">
        <w:tc>
          <w:tcPr>
            <w:tcW w:w="10349" w:type="dxa"/>
          </w:tcPr>
          <w:p w:rsidR="00363F1E" w:rsidRPr="004A3091" w:rsidRDefault="00363F1E" w:rsidP="00363F1E">
            <w:r w:rsidRPr="004A3091">
              <w:t>Not appreciating the authorities</w:t>
            </w:r>
          </w:p>
        </w:tc>
      </w:tr>
      <w:tr w:rsidR="00363F1E" w:rsidTr="00B33A93">
        <w:tc>
          <w:tcPr>
            <w:tcW w:w="10349" w:type="dxa"/>
          </w:tcPr>
          <w:p w:rsidR="00363F1E" w:rsidRPr="004A3091" w:rsidRDefault="00363F1E" w:rsidP="00363F1E">
            <w:r w:rsidRPr="004A3091">
              <w:t>Not giving proper appreciation to the nurse of the corona ward</w:t>
            </w:r>
          </w:p>
        </w:tc>
      </w:tr>
      <w:tr w:rsidR="00363F1E" w:rsidTr="00B33A93">
        <w:tc>
          <w:tcPr>
            <w:tcW w:w="10349" w:type="dxa"/>
          </w:tcPr>
          <w:p w:rsidR="00363F1E" w:rsidRPr="004A3091" w:rsidRDefault="00363F1E" w:rsidP="00363F1E">
            <w:r w:rsidRPr="004A3091">
              <w:t xml:space="preserve">Inappropriate behavior with supervisor when not </w:t>
            </w:r>
            <w:r w:rsidRPr="00363F1E">
              <w:t>accepting the leave of nurses</w:t>
            </w:r>
          </w:p>
        </w:tc>
      </w:tr>
      <w:tr w:rsidR="00363F1E" w:rsidTr="00B33A93">
        <w:tc>
          <w:tcPr>
            <w:tcW w:w="10349" w:type="dxa"/>
          </w:tcPr>
          <w:p w:rsidR="00363F1E" w:rsidRPr="004A3091" w:rsidRDefault="00363F1E" w:rsidP="00363F1E">
            <w:r w:rsidRPr="004A3091">
              <w:lastRenderedPageBreak/>
              <w:t>Not valuing the nurse</w:t>
            </w:r>
          </w:p>
        </w:tc>
      </w:tr>
      <w:tr w:rsidR="00363F1E" w:rsidTr="00B33A93">
        <w:tc>
          <w:tcPr>
            <w:tcW w:w="10349" w:type="dxa"/>
          </w:tcPr>
          <w:p w:rsidR="00363F1E" w:rsidRPr="004A3091" w:rsidRDefault="00363F1E" w:rsidP="00363F1E">
            <w:r w:rsidRPr="004A3091">
              <w:t>Not valuing the nurse</w:t>
            </w:r>
          </w:p>
        </w:tc>
      </w:tr>
      <w:tr w:rsidR="00363F1E" w:rsidTr="00B33A93">
        <w:tc>
          <w:tcPr>
            <w:tcW w:w="10349" w:type="dxa"/>
          </w:tcPr>
          <w:p w:rsidR="00363F1E" w:rsidRPr="004A3091" w:rsidRDefault="00363F1E" w:rsidP="00363F1E">
            <w:r w:rsidRPr="004A3091">
              <w:t>Not valuing a nurse who does a good job</w:t>
            </w:r>
          </w:p>
        </w:tc>
      </w:tr>
      <w:tr w:rsidR="00363F1E" w:rsidTr="00B33A93">
        <w:tc>
          <w:tcPr>
            <w:tcW w:w="10349" w:type="dxa"/>
          </w:tcPr>
          <w:p w:rsidR="00363F1E" w:rsidRPr="004A3091" w:rsidRDefault="00363F1E" w:rsidP="00363F1E">
            <w:r w:rsidRPr="004A3091">
              <w:t>Lack of trust and value to nurses from society</w:t>
            </w:r>
          </w:p>
        </w:tc>
      </w:tr>
      <w:tr w:rsidR="00363F1E" w:rsidTr="00B33A93">
        <w:tc>
          <w:tcPr>
            <w:tcW w:w="10349" w:type="dxa"/>
          </w:tcPr>
          <w:p w:rsidR="00363F1E" w:rsidRPr="004A3091" w:rsidRDefault="00363F1E" w:rsidP="00363F1E">
            <w:r w:rsidRPr="004A3091">
              <w:t>Compulsion to perform tasks beyond the job description</w:t>
            </w:r>
          </w:p>
        </w:tc>
      </w:tr>
      <w:tr w:rsidR="00363F1E" w:rsidTr="00B33A93">
        <w:tc>
          <w:tcPr>
            <w:tcW w:w="10349" w:type="dxa"/>
          </w:tcPr>
          <w:p w:rsidR="00363F1E" w:rsidRPr="004A3091" w:rsidRDefault="00363F1E" w:rsidP="00363F1E">
            <w:r w:rsidRPr="004A3091">
              <w:t>Mistreatment of nurses by supervisor</w:t>
            </w:r>
          </w:p>
        </w:tc>
      </w:tr>
      <w:tr w:rsidR="00363F1E" w:rsidTr="00B33A93">
        <w:tc>
          <w:tcPr>
            <w:tcW w:w="10349" w:type="dxa"/>
          </w:tcPr>
          <w:p w:rsidR="00363F1E" w:rsidRPr="004A3091" w:rsidRDefault="00363F1E" w:rsidP="00363F1E">
            <w:r w:rsidRPr="004A3091">
              <w:t>Injustice and coercion of colleagues and supervisors</w:t>
            </w:r>
          </w:p>
        </w:tc>
      </w:tr>
      <w:tr w:rsidR="00363F1E" w:rsidTr="00B33A93">
        <w:tc>
          <w:tcPr>
            <w:tcW w:w="10349" w:type="dxa"/>
          </w:tcPr>
          <w:p w:rsidR="00363F1E" w:rsidRDefault="00363F1E" w:rsidP="00363F1E">
            <w:r w:rsidRPr="004A3091">
              <w:t>The words of an experienced nurse are not important for a doctor</w:t>
            </w:r>
          </w:p>
        </w:tc>
      </w:tr>
      <w:tr w:rsidR="00363F1E" w:rsidTr="00B33A93">
        <w:tc>
          <w:tcPr>
            <w:tcW w:w="10349" w:type="dxa"/>
          </w:tcPr>
          <w:p w:rsidR="00363F1E" w:rsidRPr="004A3091" w:rsidRDefault="00363F1E" w:rsidP="00363F1E"/>
        </w:tc>
      </w:tr>
      <w:tr w:rsidR="00363F1E" w:rsidTr="00B33A93">
        <w:tc>
          <w:tcPr>
            <w:tcW w:w="10349" w:type="dxa"/>
          </w:tcPr>
          <w:p w:rsidR="00363F1E" w:rsidRPr="00D90537" w:rsidRDefault="00363F1E" w:rsidP="00363F1E">
            <w:pPr>
              <w:rPr>
                <w:b/>
                <w:bCs/>
              </w:rPr>
            </w:pPr>
            <w:r w:rsidRPr="00D90537">
              <w:rPr>
                <w:b/>
                <w:bCs/>
              </w:rPr>
              <w:t xml:space="preserve">30- Legal </w:t>
            </w:r>
            <w:r w:rsidR="00940906" w:rsidRPr="00D90537">
              <w:rPr>
                <w:b/>
                <w:bCs/>
              </w:rPr>
              <w:t>restrictions</w:t>
            </w:r>
          </w:p>
        </w:tc>
      </w:tr>
      <w:tr w:rsidR="00940906" w:rsidTr="00B33A93">
        <w:tc>
          <w:tcPr>
            <w:tcW w:w="10349" w:type="dxa"/>
          </w:tcPr>
          <w:p w:rsidR="00940906" w:rsidRPr="00CC2847" w:rsidRDefault="00D90537" w:rsidP="00940906">
            <w:r>
              <w:t>Changing the CPR</w:t>
            </w:r>
            <w:r w:rsidR="00940906" w:rsidRPr="00CC2847">
              <w:t xml:space="preserve"> protocol prevents the</w:t>
            </w:r>
            <w:r>
              <w:t xml:space="preserve"> implementation of CPR</w:t>
            </w:r>
            <w:r w:rsidR="00940906" w:rsidRPr="00CC2847">
              <w:t xml:space="preserve"> according to the legal time</w:t>
            </w:r>
          </w:p>
        </w:tc>
      </w:tr>
      <w:tr w:rsidR="00940906" w:rsidTr="00B33A93">
        <w:tc>
          <w:tcPr>
            <w:tcW w:w="10349" w:type="dxa"/>
          </w:tcPr>
          <w:p w:rsidR="00940906" w:rsidRPr="00CC2847" w:rsidRDefault="00940906" w:rsidP="00940906">
            <w:r w:rsidRPr="00CC2847">
              <w:t>Hospital policies hinder the provision of timely care</w:t>
            </w:r>
          </w:p>
        </w:tc>
      </w:tr>
      <w:tr w:rsidR="00940906" w:rsidTr="00B33A93">
        <w:tc>
          <w:tcPr>
            <w:tcW w:w="10349" w:type="dxa"/>
          </w:tcPr>
          <w:p w:rsidR="00940906" w:rsidRPr="00CC2847" w:rsidRDefault="00940906" w:rsidP="00940906">
            <w:r w:rsidRPr="00CC2847">
              <w:t>Laws prevent the implementation of ethical work</w:t>
            </w:r>
          </w:p>
        </w:tc>
      </w:tr>
      <w:tr w:rsidR="00940906" w:rsidTr="00B33A93">
        <w:tc>
          <w:tcPr>
            <w:tcW w:w="10349" w:type="dxa"/>
          </w:tcPr>
          <w:p w:rsidR="00940906" w:rsidRPr="00CC2847" w:rsidRDefault="00940906" w:rsidP="00940906">
            <w:r w:rsidRPr="00CC2847">
              <w:t>Time-consuming control of vital signs in 4 times</w:t>
            </w:r>
          </w:p>
        </w:tc>
      </w:tr>
      <w:tr w:rsidR="00940906" w:rsidTr="00B33A93">
        <w:tc>
          <w:tcPr>
            <w:tcW w:w="10349" w:type="dxa"/>
          </w:tcPr>
          <w:p w:rsidR="00940906" w:rsidRPr="00CC2847" w:rsidRDefault="00940906" w:rsidP="00940906">
            <w:r w:rsidRPr="00CC2847">
              <w:t>The time-consuming process of admitting a Covid-19 patient</w:t>
            </w:r>
          </w:p>
        </w:tc>
      </w:tr>
      <w:tr w:rsidR="00940906" w:rsidTr="00B33A93">
        <w:tc>
          <w:tcPr>
            <w:tcW w:w="10349" w:type="dxa"/>
          </w:tcPr>
          <w:p w:rsidR="00940906" w:rsidRPr="00CC2847" w:rsidRDefault="00940906" w:rsidP="00940906">
            <w:r w:rsidRPr="00CC2847">
              <w:t>The doctor disagrees with the correct decisions of the nurse</w:t>
            </w:r>
          </w:p>
        </w:tc>
      </w:tr>
      <w:tr w:rsidR="00940906" w:rsidTr="00B33A93">
        <w:tc>
          <w:tcPr>
            <w:tcW w:w="10349" w:type="dxa"/>
          </w:tcPr>
          <w:p w:rsidR="00940906" w:rsidRPr="00CC2847" w:rsidRDefault="00940906" w:rsidP="00940906">
            <w:r w:rsidRPr="00CC2847">
              <w:t>Lack of clarity of priority in the doctor's order or hospital policy</w:t>
            </w:r>
          </w:p>
        </w:tc>
      </w:tr>
      <w:tr w:rsidR="00940906" w:rsidTr="00B33A93">
        <w:tc>
          <w:tcPr>
            <w:tcW w:w="10349" w:type="dxa"/>
          </w:tcPr>
          <w:p w:rsidR="00940906" w:rsidRPr="00CC2847" w:rsidRDefault="00940906" w:rsidP="00940906">
            <w:r w:rsidRPr="00CC2847">
              <w:t>Forced to carry out drug orders whose effect was not known</w:t>
            </w:r>
          </w:p>
        </w:tc>
      </w:tr>
      <w:tr w:rsidR="00940906" w:rsidTr="00B33A93">
        <w:tc>
          <w:tcPr>
            <w:tcW w:w="10349" w:type="dxa"/>
          </w:tcPr>
          <w:p w:rsidR="00940906" w:rsidRPr="00CC2847" w:rsidRDefault="00940906" w:rsidP="00940906">
            <w:r w:rsidRPr="00CC2847">
              <w:t>Compulsion to take a flat line ECG and record it in the case of failed resuscitation</w:t>
            </w:r>
          </w:p>
        </w:tc>
      </w:tr>
      <w:tr w:rsidR="00940906" w:rsidTr="00B33A93">
        <w:tc>
          <w:tcPr>
            <w:tcW w:w="10349" w:type="dxa"/>
          </w:tcPr>
          <w:p w:rsidR="00940906" w:rsidRPr="00CC2847" w:rsidRDefault="00940906" w:rsidP="00940906">
            <w:r w:rsidRPr="00CC2847">
              <w:t>Compulsion in accordance with the law to obtain personal consent from patients for discharge</w:t>
            </w:r>
          </w:p>
        </w:tc>
      </w:tr>
      <w:tr w:rsidR="00940906" w:rsidTr="00B33A93">
        <w:tc>
          <w:tcPr>
            <w:tcW w:w="10349" w:type="dxa"/>
          </w:tcPr>
          <w:p w:rsidR="00940906" w:rsidRPr="00CC2847" w:rsidRDefault="00940906" w:rsidP="00940906">
            <w:r w:rsidRPr="00CC2847">
              <w:t>Compulsion to follow the doctor's order</w:t>
            </w:r>
          </w:p>
        </w:tc>
      </w:tr>
      <w:tr w:rsidR="00940906" w:rsidTr="00B33A93">
        <w:tc>
          <w:tcPr>
            <w:tcW w:w="10349" w:type="dxa"/>
          </w:tcPr>
          <w:p w:rsidR="00940906" w:rsidRPr="00CC2847" w:rsidRDefault="00940906" w:rsidP="00940906">
            <w:r w:rsidRPr="00CC2847">
              <w:t>Compulsion to administer medicine in the hospital</w:t>
            </w:r>
          </w:p>
        </w:tc>
      </w:tr>
      <w:tr w:rsidR="00940906" w:rsidTr="00B33A93">
        <w:tc>
          <w:tcPr>
            <w:tcW w:w="10349" w:type="dxa"/>
          </w:tcPr>
          <w:p w:rsidR="00940906" w:rsidRPr="00CC2847" w:rsidRDefault="00940906" w:rsidP="00940906">
            <w:r w:rsidRPr="00CC2847">
              <w:t>Forcing the patient to pay for the medicine even if the nurse does not inject it</w:t>
            </w:r>
          </w:p>
        </w:tc>
      </w:tr>
      <w:tr w:rsidR="00940906" w:rsidTr="00B33A93">
        <w:tc>
          <w:tcPr>
            <w:tcW w:w="10349" w:type="dxa"/>
          </w:tcPr>
          <w:p w:rsidR="00940906" w:rsidRPr="00CC2847" w:rsidRDefault="00940906" w:rsidP="00940906">
            <w:r w:rsidRPr="00CC2847">
              <w:t>Compulsion to inject medicine after the patient has paid the money</w:t>
            </w:r>
          </w:p>
        </w:tc>
      </w:tr>
      <w:tr w:rsidR="00940906" w:rsidTr="00B33A93">
        <w:tc>
          <w:tcPr>
            <w:tcW w:w="10349" w:type="dxa"/>
          </w:tcPr>
          <w:p w:rsidR="00940906" w:rsidRPr="00CC2847" w:rsidRDefault="00940906" w:rsidP="00940906">
            <w:r w:rsidRPr="00CC2847">
              <w:t xml:space="preserve">Compulsion to inject </w:t>
            </w:r>
            <w:r w:rsidR="000E430A" w:rsidRPr="000E430A">
              <w:t>Remdesivir</w:t>
            </w:r>
            <w:r w:rsidRPr="00CC2847">
              <w:t xml:space="preserve"> in abnormal saline serum</w:t>
            </w:r>
          </w:p>
        </w:tc>
      </w:tr>
      <w:tr w:rsidR="00940906" w:rsidTr="00B33A93">
        <w:tc>
          <w:tcPr>
            <w:tcW w:w="10349" w:type="dxa"/>
          </w:tcPr>
          <w:p w:rsidR="00940906" w:rsidRPr="00CC2847" w:rsidRDefault="00940906" w:rsidP="00940906">
            <w:r w:rsidRPr="00CC2847">
              <w:t xml:space="preserve">Compulsion to prescribe </w:t>
            </w:r>
            <w:r w:rsidR="000E430A" w:rsidRPr="000E430A">
              <w:t>Remdesivir</w:t>
            </w:r>
            <w:r w:rsidR="00D90537">
              <w:t xml:space="preserve"> based on the ward</w:t>
            </w:r>
            <w:r w:rsidRPr="00CC2847">
              <w:t>'s routine</w:t>
            </w:r>
          </w:p>
        </w:tc>
      </w:tr>
      <w:tr w:rsidR="00940906" w:rsidTr="00B33A93">
        <w:tc>
          <w:tcPr>
            <w:tcW w:w="10349" w:type="dxa"/>
          </w:tcPr>
          <w:p w:rsidR="00940906" w:rsidRPr="00CC2847" w:rsidRDefault="00940906" w:rsidP="00940906">
            <w:r w:rsidRPr="00CC2847">
              <w:t>Forced to ineffective prescriptions</w:t>
            </w:r>
          </w:p>
        </w:tc>
      </w:tr>
      <w:tr w:rsidR="00940906" w:rsidTr="00B33A93">
        <w:tc>
          <w:tcPr>
            <w:tcW w:w="10349" w:type="dxa"/>
          </w:tcPr>
          <w:p w:rsidR="00940906" w:rsidRPr="00CC2847" w:rsidRDefault="00940906" w:rsidP="00940906">
            <w:r w:rsidRPr="00CC2847">
              <w:t>Compulsion to act on contradictory medical orders</w:t>
            </w:r>
          </w:p>
        </w:tc>
      </w:tr>
      <w:tr w:rsidR="00940906" w:rsidTr="00B33A93">
        <w:tc>
          <w:tcPr>
            <w:tcW w:w="10349" w:type="dxa"/>
          </w:tcPr>
          <w:p w:rsidR="00940906" w:rsidRPr="00CC2847" w:rsidRDefault="00940906" w:rsidP="00940906">
            <w:r w:rsidRPr="00CC2847">
              <w:t>Forced to inject corona drugs, which the nurse does not agree with</w:t>
            </w:r>
          </w:p>
        </w:tc>
      </w:tr>
      <w:tr w:rsidR="00940906" w:rsidTr="00B33A93">
        <w:tc>
          <w:tcPr>
            <w:tcW w:w="10349" w:type="dxa"/>
          </w:tcPr>
          <w:p w:rsidR="00940906" w:rsidRPr="00CC2847" w:rsidRDefault="00940906" w:rsidP="00940906">
            <w:r w:rsidRPr="00CC2847">
              <w:t>Forcing a sedative injection against the doctor's orders</w:t>
            </w:r>
          </w:p>
        </w:tc>
      </w:tr>
      <w:tr w:rsidR="00940906" w:rsidTr="00B33A93">
        <w:tc>
          <w:tcPr>
            <w:tcW w:w="10349" w:type="dxa"/>
          </w:tcPr>
          <w:p w:rsidR="00940906" w:rsidRPr="00CC2847" w:rsidRDefault="00940906" w:rsidP="00940906">
            <w:r w:rsidRPr="00CC2847">
              <w:t>The compulsion to complete each room causes overcrowding of patients</w:t>
            </w:r>
          </w:p>
        </w:tc>
      </w:tr>
      <w:tr w:rsidR="00940906" w:rsidTr="00B33A93">
        <w:tc>
          <w:tcPr>
            <w:tcW w:w="10349" w:type="dxa"/>
          </w:tcPr>
          <w:p w:rsidR="00940906" w:rsidRPr="00CC2847" w:rsidRDefault="00940906" w:rsidP="00940906">
            <w:r w:rsidRPr="00CC2847">
              <w:t>Compulsion to inject dexam</w:t>
            </w:r>
            <w:r w:rsidR="00D90537">
              <w:t>ethasone based on the ward</w:t>
            </w:r>
            <w:r w:rsidRPr="00CC2847">
              <w:t>'s routine</w:t>
            </w:r>
          </w:p>
        </w:tc>
      </w:tr>
      <w:tr w:rsidR="00940906" w:rsidTr="00B33A93">
        <w:tc>
          <w:tcPr>
            <w:tcW w:w="10349" w:type="dxa"/>
          </w:tcPr>
          <w:p w:rsidR="00940906" w:rsidRPr="00CC2847" w:rsidRDefault="00940906" w:rsidP="00940906">
            <w:r w:rsidRPr="00CC2847">
              <w:t>Rules that waste the nurse's time and energy</w:t>
            </w:r>
          </w:p>
        </w:tc>
      </w:tr>
      <w:tr w:rsidR="00940906" w:rsidTr="00B33A93">
        <w:tc>
          <w:tcPr>
            <w:tcW w:w="10349" w:type="dxa"/>
          </w:tcPr>
          <w:p w:rsidR="00940906" w:rsidRDefault="00940906" w:rsidP="00940906">
            <w:r w:rsidRPr="00CC2847">
              <w:t>A lot of written work hinders communication</w:t>
            </w:r>
          </w:p>
        </w:tc>
      </w:tr>
      <w:tr w:rsidR="00940906" w:rsidTr="00B33A93">
        <w:tc>
          <w:tcPr>
            <w:tcW w:w="10349" w:type="dxa"/>
          </w:tcPr>
          <w:p w:rsidR="00940906" w:rsidRPr="00CC2847" w:rsidRDefault="00940906" w:rsidP="00940906"/>
        </w:tc>
      </w:tr>
      <w:tr w:rsidR="00D90537" w:rsidTr="00B33A93">
        <w:tc>
          <w:tcPr>
            <w:tcW w:w="10349" w:type="dxa"/>
          </w:tcPr>
          <w:p w:rsidR="00D90537" w:rsidRPr="00557C5E" w:rsidRDefault="00F43377" w:rsidP="00940906">
            <w:pPr>
              <w:rPr>
                <w:b/>
                <w:bCs/>
              </w:rPr>
            </w:pPr>
            <w:r w:rsidRPr="00557C5E">
              <w:rPr>
                <w:b/>
                <w:bCs/>
              </w:rPr>
              <w:t>31- Structural constraints</w:t>
            </w:r>
          </w:p>
        </w:tc>
      </w:tr>
      <w:tr w:rsidR="00F43377" w:rsidTr="00B33A93">
        <w:tc>
          <w:tcPr>
            <w:tcW w:w="10349" w:type="dxa"/>
          </w:tcPr>
          <w:p w:rsidR="00F43377" w:rsidRPr="009514A1" w:rsidRDefault="002A7BC5" w:rsidP="00F43377">
            <w:bookmarkStart w:id="0" w:name="_GoBack"/>
            <w:r w:rsidRPr="00D5417C">
              <w:t>Shortage</w:t>
            </w:r>
            <w:bookmarkEnd w:id="0"/>
            <w:r w:rsidR="00F43377" w:rsidRPr="009514A1">
              <w:t xml:space="preserve"> of oxygen</w:t>
            </w:r>
          </w:p>
        </w:tc>
      </w:tr>
      <w:tr w:rsidR="00F43377" w:rsidTr="00B33A93">
        <w:tc>
          <w:tcPr>
            <w:tcW w:w="10349" w:type="dxa"/>
          </w:tcPr>
          <w:p w:rsidR="00F43377" w:rsidRPr="009514A1" w:rsidRDefault="00F43377" w:rsidP="00F43377">
            <w:r w:rsidRPr="009514A1">
              <w:t>Serum deficiency in the ward</w:t>
            </w:r>
          </w:p>
        </w:tc>
      </w:tr>
      <w:tr w:rsidR="00F43377" w:rsidTr="00B33A93">
        <w:tc>
          <w:tcPr>
            <w:tcW w:w="10349" w:type="dxa"/>
          </w:tcPr>
          <w:p w:rsidR="00F43377" w:rsidRPr="009514A1" w:rsidRDefault="00F43377" w:rsidP="00F43377">
            <w:r w:rsidRPr="009514A1">
              <w:t>Low serum count</w:t>
            </w:r>
          </w:p>
        </w:tc>
      </w:tr>
      <w:tr w:rsidR="00F43377" w:rsidTr="00B33A93">
        <w:tc>
          <w:tcPr>
            <w:tcW w:w="10349" w:type="dxa"/>
          </w:tcPr>
          <w:p w:rsidR="00F43377" w:rsidRPr="009514A1" w:rsidRDefault="00F43377" w:rsidP="00F43377">
            <w:r w:rsidRPr="009514A1">
              <w:t>Serum deficiency</w:t>
            </w:r>
          </w:p>
        </w:tc>
      </w:tr>
      <w:tr w:rsidR="00F43377" w:rsidTr="00B33A93">
        <w:tc>
          <w:tcPr>
            <w:tcW w:w="10349" w:type="dxa"/>
          </w:tcPr>
          <w:p w:rsidR="00F43377" w:rsidRPr="009514A1" w:rsidRDefault="002A7BC5" w:rsidP="00F43377">
            <w:r w:rsidRPr="00D5417C">
              <w:t>Shortage</w:t>
            </w:r>
            <w:r w:rsidR="00557C5E">
              <w:t xml:space="preserve"> of parav</w:t>
            </w:r>
            <w:r>
              <w:t>an in the ward</w:t>
            </w:r>
          </w:p>
        </w:tc>
      </w:tr>
      <w:tr w:rsidR="00F43377" w:rsidTr="00B33A93">
        <w:tc>
          <w:tcPr>
            <w:tcW w:w="10349" w:type="dxa"/>
          </w:tcPr>
          <w:p w:rsidR="00F43377" w:rsidRPr="009514A1" w:rsidRDefault="00F43377" w:rsidP="00F43377">
            <w:r w:rsidRPr="009514A1">
              <w:t>Paravon deficiency</w:t>
            </w:r>
          </w:p>
        </w:tc>
      </w:tr>
      <w:tr w:rsidR="00F43377" w:rsidTr="00B33A93">
        <w:tc>
          <w:tcPr>
            <w:tcW w:w="10349" w:type="dxa"/>
          </w:tcPr>
          <w:p w:rsidR="00F43377" w:rsidRPr="009514A1" w:rsidRDefault="002A7BC5" w:rsidP="00F43377">
            <w:r w:rsidRPr="00D5417C">
              <w:t>Shortage</w:t>
            </w:r>
            <w:r w:rsidR="00F43377" w:rsidRPr="009514A1">
              <w:t xml:space="preserve"> of clothes for the patient</w:t>
            </w:r>
          </w:p>
        </w:tc>
      </w:tr>
      <w:tr w:rsidR="00F43377" w:rsidTr="00B33A93">
        <w:tc>
          <w:tcPr>
            <w:tcW w:w="10349" w:type="dxa"/>
          </w:tcPr>
          <w:p w:rsidR="00F43377" w:rsidRPr="009514A1" w:rsidRDefault="002A7BC5" w:rsidP="00F43377">
            <w:r w:rsidRPr="00D5417C">
              <w:t>Shortage</w:t>
            </w:r>
            <w:r w:rsidR="00F43377" w:rsidRPr="009514A1">
              <w:t xml:space="preserve"> of advanced equipment</w:t>
            </w:r>
          </w:p>
        </w:tc>
      </w:tr>
      <w:tr w:rsidR="00F43377" w:rsidTr="00B33A93">
        <w:tc>
          <w:tcPr>
            <w:tcW w:w="10349" w:type="dxa"/>
          </w:tcPr>
          <w:p w:rsidR="00F43377" w:rsidRPr="009514A1" w:rsidRDefault="00DA26C2" w:rsidP="00F43377">
            <w:r>
              <w:t>S</w:t>
            </w:r>
            <w:r w:rsidR="002A7BC5" w:rsidRPr="00D5417C">
              <w:t>hortage</w:t>
            </w:r>
            <w:r w:rsidR="00F43377" w:rsidRPr="009514A1">
              <w:t xml:space="preserve"> of equipment and facilities hinders the provision of correct and timely care</w:t>
            </w:r>
          </w:p>
        </w:tc>
      </w:tr>
      <w:tr w:rsidR="00F43377" w:rsidTr="00B33A93">
        <w:tc>
          <w:tcPr>
            <w:tcW w:w="10349" w:type="dxa"/>
          </w:tcPr>
          <w:p w:rsidR="00F43377" w:rsidRPr="009514A1" w:rsidRDefault="002A7BC5" w:rsidP="00F43377">
            <w:r w:rsidRPr="00D5417C">
              <w:t>Shortage</w:t>
            </w:r>
            <w:r w:rsidR="00F43377" w:rsidRPr="009514A1">
              <w:t xml:space="preserve"> of equipment</w:t>
            </w:r>
          </w:p>
        </w:tc>
      </w:tr>
      <w:tr w:rsidR="00F43377" w:rsidTr="00B33A93">
        <w:tc>
          <w:tcPr>
            <w:tcW w:w="10349" w:type="dxa"/>
          </w:tcPr>
          <w:p w:rsidR="00F43377" w:rsidRPr="009514A1" w:rsidRDefault="002A7BC5" w:rsidP="00F43377">
            <w:r w:rsidRPr="00D5417C">
              <w:lastRenderedPageBreak/>
              <w:t>Shortage</w:t>
            </w:r>
            <w:r w:rsidR="00F43377" w:rsidRPr="009514A1">
              <w:t xml:space="preserve"> of equipment hinders the provision of ethical care</w:t>
            </w:r>
          </w:p>
        </w:tc>
      </w:tr>
      <w:tr w:rsidR="00F43377" w:rsidTr="00B33A93">
        <w:tc>
          <w:tcPr>
            <w:tcW w:w="10349" w:type="dxa"/>
          </w:tcPr>
          <w:p w:rsidR="00F43377" w:rsidRPr="009514A1" w:rsidRDefault="002A7BC5" w:rsidP="00F43377">
            <w:r w:rsidRPr="00D5417C">
              <w:t>Shortage</w:t>
            </w:r>
            <w:r w:rsidR="00F43377" w:rsidRPr="009514A1">
              <w:t xml:space="preserve"> of microwave to heat food for patients</w:t>
            </w:r>
          </w:p>
        </w:tc>
      </w:tr>
      <w:tr w:rsidR="00F43377" w:rsidTr="00B33A93">
        <w:tc>
          <w:tcPr>
            <w:tcW w:w="10349" w:type="dxa"/>
          </w:tcPr>
          <w:p w:rsidR="00F43377" w:rsidRPr="009514A1" w:rsidRDefault="002A7BC5" w:rsidP="00F43377">
            <w:r w:rsidRPr="00D5417C">
              <w:t>Shortage</w:t>
            </w:r>
            <w:r w:rsidR="00F43377" w:rsidRPr="009514A1">
              <w:t xml:space="preserve"> of equipment </w:t>
            </w:r>
            <w:r w:rsidR="00D95B7E">
              <w:t>and facilities in the ward</w:t>
            </w:r>
          </w:p>
        </w:tc>
      </w:tr>
      <w:tr w:rsidR="00F43377" w:rsidTr="00B33A93">
        <w:tc>
          <w:tcPr>
            <w:tcW w:w="10349" w:type="dxa"/>
          </w:tcPr>
          <w:p w:rsidR="00F43377" w:rsidRPr="009514A1" w:rsidRDefault="002A7BC5" w:rsidP="00F43377">
            <w:r w:rsidRPr="00D5417C">
              <w:t>Shortage</w:t>
            </w:r>
            <w:r w:rsidR="00F43377" w:rsidRPr="009514A1">
              <w:t xml:space="preserve"> of hospital facilities hinders the patient's privacy</w:t>
            </w:r>
          </w:p>
        </w:tc>
      </w:tr>
      <w:tr w:rsidR="00F43377" w:rsidTr="00B33A93">
        <w:tc>
          <w:tcPr>
            <w:tcW w:w="10349" w:type="dxa"/>
          </w:tcPr>
          <w:p w:rsidR="00F43377" w:rsidRPr="009514A1" w:rsidRDefault="002A7BC5" w:rsidP="00F43377">
            <w:r w:rsidRPr="00D5417C">
              <w:t>Shortage</w:t>
            </w:r>
            <w:r w:rsidR="00F43377" w:rsidRPr="009514A1">
              <w:t xml:space="preserve"> of beds causes rejection of the patient's bed transfer request</w:t>
            </w:r>
          </w:p>
        </w:tc>
      </w:tr>
      <w:tr w:rsidR="00F43377" w:rsidTr="00B33A93">
        <w:tc>
          <w:tcPr>
            <w:tcW w:w="10349" w:type="dxa"/>
          </w:tcPr>
          <w:p w:rsidR="00F43377" w:rsidRPr="009514A1" w:rsidRDefault="002A7BC5" w:rsidP="00F43377">
            <w:r w:rsidRPr="00D5417C">
              <w:t>Shortage</w:t>
            </w:r>
            <w:r w:rsidR="00F43377" w:rsidRPr="009514A1">
              <w:t xml:space="preserve"> of equipment prevents the provision of proper care</w:t>
            </w:r>
          </w:p>
        </w:tc>
      </w:tr>
      <w:tr w:rsidR="00F43377" w:rsidTr="00B33A93">
        <w:tc>
          <w:tcPr>
            <w:tcW w:w="10349" w:type="dxa"/>
          </w:tcPr>
          <w:p w:rsidR="00F43377" w:rsidRPr="009514A1" w:rsidRDefault="002A7BC5" w:rsidP="00F43377">
            <w:r w:rsidRPr="00D5417C">
              <w:t>Shortage</w:t>
            </w:r>
            <w:r w:rsidR="00F43377" w:rsidRPr="009514A1">
              <w:t xml:space="preserve"> of medicine causes the accumulation of nurses' duties for the next shift</w:t>
            </w:r>
          </w:p>
        </w:tc>
      </w:tr>
      <w:tr w:rsidR="00F43377" w:rsidTr="00B33A93">
        <w:tc>
          <w:tcPr>
            <w:tcW w:w="10349" w:type="dxa"/>
          </w:tcPr>
          <w:p w:rsidR="00F43377" w:rsidRPr="009514A1" w:rsidRDefault="002A7BC5" w:rsidP="00F43377">
            <w:r w:rsidRPr="00D5417C">
              <w:t>Shortage</w:t>
            </w:r>
            <w:r w:rsidR="00F43377" w:rsidRPr="009514A1">
              <w:t xml:space="preserve"> of facilities to heat the patient's room</w:t>
            </w:r>
          </w:p>
        </w:tc>
      </w:tr>
      <w:tr w:rsidR="00F43377" w:rsidTr="00B33A93">
        <w:tc>
          <w:tcPr>
            <w:tcW w:w="10349" w:type="dxa"/>
          </w:tcPr>
          <w:p w:rsidR="00F43377" w:rsidRPr="009514A1" w:rsidRDefault="002A7BC5" w:rsidP="00F43377">
            <w:r w:rsidRPr="00D5417C">
              <w:t>Shortage</w:t>
            </w:r>
            <w:r w:rsidR="00F43377" w:rsidRPr="009514A1">
              <w:t xml:space="preserve"> of hospital space</w:t>
            </w:r>
          </w:p>
        </w:tc>
      </w:tr>
      <w:tr w:rsidR="00F43377" w:rsidTr="00B33A93">
        <w:tc>
          <w:tcPr>
            <w:tcW w:w="10349" w:type="dxa"/>
          </w:tcPr>
          <w:p w:rsidR="00F43377" w:rsidRPr="009514A1" w:rsidRDefault="002A7BC5" w:rsidP="00F43377">
            <w:r w:rsidRPr="00D5417C">
              <w:t>Shortage</w:t>
            </w:r>
            <w:r w:rsidR="00F43377" w:rsidRPr="009514A1">
              <w:t xml:space="preserve"> of oxygen with increasing number of patients</w:t>
            </w:r>
          </w:p>
        </w:tc>
      </w:tr>
      <w:tr w:rsidR="00F43377" w:rsidTr="00B33A93">
        <w:tc>
          <w:tcPr>
            <w:tcW w:w="10349" w:type="dxa"/>
          </w:tcPr>
          <w:p w:rsidR="00F43377" w:rsidRPr="009514A1" w:rsidRDefault="002A7BC5" w:rsidP="00F43377">
            <w:r w:rsidRPr="00D5417C">
              <w:t>Shortage</w:t>
            </w:r>
            <w:r w:rsidR="00F43377" w:rsidRPr="009514A1">
              <w:t xml:space="preserve"> of extra blanket to cover the patient</w:t>
            </w:r>
          </w:p>
        </w:tc>
      </w:tr>
      <w:tr w:rsidR="00F43377" w:rsidTr="00B33A93">
        <w:tc>
          <w:tcPr>
            <w:tcW w:w="10349" w:type="dxa"/>
          </w:tcPr>
          <w:p w:rsidR="00F43377" w:rsidRPr="009514A1" w:rsidRDefault="002A7BC5" w:rsidP="00F43377">
            <w:r w:rsidRPr="00D5417C">
              <w:t>Shortage</w:t>
            </w:r>
            <w:r>
              <w:t xml:space="preserve"> of healthy pulse oximet</w:t>
            </w:r>
            <w:r w:rsidR="00D95B7E">
              <w:t>ry</w:t>
            </w:r>
            <w:r w:rsidR="00F43377" w:rsidRPr="009514A1">
              <w:t xml:space="preserve"> to check blood oxygen</w:t>
            </w:r>
          </w:p>
        </w:tc>
      </w:tr>
      <w:tr w:rsidR="00F43377" w:rsidTr="00B33A93">
        <w:tc>
          <w:tcPr>
            <w:tcW w:w="10349" w:type="dxa"/>
          </w:tcPr>
          <w:p w:rsidR="00F43377" w:rsidRDefault="00F43377" w:rsidP="00F43377">
            <w:r w:rsidRPr="009514A1">
              <w:t>The effect of hospital management on care delivery</w:t>
            </w:r>
          </w:p>
        </w:tc>
      </w:tr>
      <w:tr w:rsidR="00F43377" w:rsidTr="00B33A93">
        <w:tc>
          <w:tcPr>
            <w:tcW w:w="10349" w:type="dxa"/>
          </w:tcPr>
          <w:p w:rsidR="00F43377" w:rsidRPr="009514A1" w:rsidRDefault="00F43377" w:rsidP="00F43377"/>
        </w:tc>
      </w:tr>
      <w:tr w:rsidR="00D90537" w:rsidTr="00B33A93">
        <w:tc>
          <w:tcPr>
            <w:tcW w:w="10349" w:type="dxa"/>
          </w:tcPr>
          <w:p w:rsidR="00D90537" w:rsidRPr="002A7BC5" w:rsidRDefault="00557C5E" w:rsidP="00940906">
            <w:pPr>
              <w:rPr>
                <w:b/>
                <w:bCs/>
              </w:rPr>
            </w:pPr>
            <w:r w:rsidRPr="002A7BC5">
              <w:rPr>
                <w:b/>
                <w:bCs/>
              </w:rPr>
              <w:t>32- Shortage of nurse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2A7BC5" w:rsidP="00AB0120">
            <w:r w:rsidRPr="00D5417C">
              <w:t>Shortage</w:t>
            </w:r>
            <w:r w:rsidR="00D95B7E">
              <w:t xml:space="preserve"> of nurses in the ward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2A7BC5" w:rsidP="00AB0120">
            <w:r w:rsidRPr="00D5417C">
              <w:t>Shortage</w:t>
            </w:r>
            <w:r w:rsidR="00D95B7E">
              <w:t xml:space="preserve"> of nurses in the ward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2A7BC5" w:rsidP="00AB0120">
            <w:r w:rsidRPr="00D5417C">
              <w:t>Shortage</w:t>
            </w:r>
            <w:r w:rsidR="00AB0120" w:rsidRPr="00D5417C">
              <w:t xml:space="preserve"> of male nurses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2A7BC5" w:rsidP="00AB0120">
            <w:r w:rsidRPr="00D5417C">
              <w:t>Shortage</w:t>
            </w:r>
            <w:r w:rsidR="00AB0120" w:rsidRPr="00D5417C">
              <w:t xml:space="preserve"> of nurses when there are many sick people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AB0120" w:rsidP="00AB0120">
            <w:r w:rsidRPr="00D5417C">
              <w:t>Shortage of nurses when nurses are sick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2A7BC5" w:rsidP="00AB0120">
            <w:r w:rsidRPr="00D5417C">
              <w:t>Shortage</w:t>
            </w:r>
            <w:r w:rsidR="00AB0120" w:rsidRPr="00D5417C">
              <w:t xml:space="preserve"> of nurses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2A7BC5" w:rsidP="00AB0120">
            <w:r w:rsidRPr="00D5417C">
              <w:t>Shortage</w:t>
            </w:r>
            <w:r w:rsidR="00AB0120" w:rsidRPr="00D5417C">
              <w:t xml:space="preserve"> of nurses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2A7BC5" w:rsidP="00AB0120">
            <w:r w:rsidRPr="00D5417C">
              <w:t>Shortage</w:t>
            </w:r>
            <w:r w:rsidR="00AB0120" w:rsidRPr="00D5417C">
              <w:t xml:space="preserve"> of nurses prevents proper care of the patient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2A7BC5" w:rsidP="00AB0120">
            <w:r w:rsidRPr="00D5417C">
              <w:t>Shortage</w:t>
            </w:r>
            <w:r w:rsidR="00AB0120" w:rsidRPr="00D5417C">
              <w:t xml:space="preserve"> of nurses prevents the provision of complete care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2A7BC5" w:rsidP="00AB0120">
            <w:r w:rsidRPr="00D5417C">
              <w:t>Shortage</w:t>
            </w:r>
            <w:r w:rsidR="00AB0120" w:rsidRPr="00D5417C">
              <w:t xml:space="preserve"> of number of nurses hinders ethical care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2A7BC5" w:rsidP="00AB0120">
            <w:r w:rsidRPr="00D5417C">
              <w:t>Shortage</w:t>
            </w:r>
            <w:r w:rsidR="00AB0120" w:rsidRPr="00D5417C">
              <w:t xml:space="preserve"> of nurses prevents the non-medical needs of the patient from being met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2A7BC5" w:rsidP="00AB0120">
            <w:r w:rsidRPr="00D5417C">
              <w:t>Shortage</w:t>
            </w:r>
            <w:r w:rsidR="00AB0120" w:rsidRPr="00D5417C">
              <w:t xml:space="preserve"> of nurses hinders compliance with the compliance plan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2A7BC5" w:rsidP="00AB0120">
            <w:r w:rsidRPr="00D5417C">
              <w:t>Shortage</w:t>
            </w:r>
            <w:r w:rsidR="00AB0120" w:rsidRPr="00D5417C">
              <w:t xml:space="preserve"> of service personnel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2A7BC5" w:rsidP="00AB0120">
            <w:r w:rsidRPr="00D5417C">
              <w:t>Shortage</w:t>
            </w:r>
            <w:r w:rsidR="00AB0120" w:rsidRPr="00D5417C">
              <w:t xml:space="preserve"> of nurses causes non-observance of gender compatibility law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2A7BC5" w:rsidP="00AB0120">
            <w:r w:rsidRPr="00D5417C">
              <w:t>Shortage</w:t>
            </w:r>
            <w:r w:rsidR="00AB0120" w:rsidRPr="00D5417C">
              <w:t xml:space="preserve"> of nurses causes not responding to the patient's request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2A7BC5" w:rsidP="00AB0120">
            <w:r w:rsidRPr="00D5417C">
              <w:t>Shortage</w:t>
            </w:r>
            <w:r w:rsidR="00AB0120" w:rsidRPr="00D5417C">
              <w:t xml:space="preserve"> of nurses causes insufficient attention to the patient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DA26C2" w:rsidP="00AB0120">
            <w:r>
              <w:t>S</w:t>
            </w:r>
            <w:r w:rsidR="00AB0120" w:rsidRPr="00D5417C">
              <w:t>hortage of nurses hinders the provision of adequate care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2A7BC5" w:rsidP="00AB0120">
            <w:r w:rsidRPr="00D5417C">
              <w:t>Shortage</w:t>
            </w:r>
            <w:r w:rsidR="00AB0120" w:rsidRPr="00D5417C">
              <w:t xml:space="preserve"> of nurses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2A7BC5" w:rsidP="00AB0120">
            <w:r w:rsidRPr="00D5417C">
              <w:t>Shortage</w:t>
            </w:r>
            <w:r w:rsidR="00AB0120" w:rsidRPr="00D5417C">
              <w:t xml:space="preserve"> of nurses causes a lack of complete and ethical care for the patient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2A7BC5" w:rsidP="00AB0120">
            <w:r w:rsidRPr="00D5417C">
              <w:t>Shortage</w:t>
            </w:r>
            <w:r w:rsidR="00AB0120" w:rsidRPr="00D5417C">
              <w:t xml:space="preserve"> of nurses makes it impossible to meet all the needs of the patient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2A7BC5" w:rsidP="00AB0120">
            <w:r w:rsidRPr="00D5417C">
              <w:t>Shortage</w:t>
            </w:r>
            <w:r w:rsidR="00AB0120" w:rsidRPr="00D5417C">
              <w:t xml:space="preserve"> of nurse's help causes the patient's food not to be given on time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AB0120" w:rsidP="00AB0120">
            <w:r w:rsidRPr="00D5417C">
              <w:t>Non-standard number of nurses compared to patients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AB0120" w:rsidP="00AB0120">
            <w:r w:rsidRPr="00D5417C">
              <w:t>Resignation of nurses due to family problems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AB0120" w:rsidP="00AB0120">
            <w:r w:rsidRPr="00D5417C">
              <w:t>A large number of shifts and mental pressure hinder the provision of ethical care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AB0120" w:rsidP="00AB0120">
            <w:r w:rsidRPr="00D5417C">
              <w:t>The number of shifts and more overtime hinders the provision of ethical care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AB0120" w:rsidP="00AB0120">
            <w:r w:rsidRPr="00D5417C">
              <w:t>A large number of shifts hinders better and more ethical treatment of the patient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AB0120" w:rsidP="00AB0120">
            <w:r w:rsidRPr="00D5417C">
              <w:t>A large number of shifts reduces communication with the patient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AB0120" w:rsidP="00AB0120">
            <w:r w:rsidRPr="00D5417C">
              <w:t>The number of shifts causes nurses to be tired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AB0120" w:rsidP="00AB0120">
            <w:r w:rsidRPr="00D5417C">
              <w:t>The number of shifts causes fatigue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AB0120" w:rsidP="00AB0120">
            <w:r w:rsidRPr="00D5417C">
              <w:t>The large number of patients hinders more time to treat each patient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AB0120" w:rsidP="00AB0120">
            <w:r w:rsidRPr="00D5417C">
              <w:t>The large number of patients prevents more communication with patients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AB0120" w:rsidP="00AB0120">
            <w:r w:rsidRPr="00D5417C">
              <w:lastRenderedPageBreak/>
              <w:t>The large number of sick patients hinders the provision of better care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AB0120" w:rsidP="00AB0120">
            <w:r w:rsidRPr="00D5417C">
              <w:t>The large number of patients causes a decrease in responsiveness to the patient and companion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AB0120" w:rsidP="00AB0120">
            <w:r w:rsidRPr="00D5417C">
              <w:t>The large number of patients increases the workload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AB0120" w:rsidP="00AB0120">
            <w:r w:rsidRPr="00D5417C">
              <w:t>Not having enough time prevents further treatment of the patient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AB0120" w:rsidP="00AB0120">
            <w:r w:rsidRPr="00D5417C">
              <w:t>Not having enough time to check the patient's blood sugar every 6 hours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AB0120" w:rsidP="00AB0120">
            <w:r w:rsidRPr="00D5417C">
              <w:t>Time constraints, preventing more time for each patient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2A7BC5" w:rsidP="00AB0120">
            <w:r w:rsidRPr="00D5417C">
              <w:t>Shortage</w:t>
            </w:r>
            <w:r w:rsidR="00AB0120" w:rsidRPr="00D5417C">
              <w:t xml:space="preserve"> of time prevents blood sugar control at the prescribed times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2A7BC5" w:rsidP="00AB0120">
            <w:r w:rsidRPr="00D5417C">
              <w:t>Shortage</w:t>
            </w:r>
            <w:r w:rsidR="00AB0120" w:rsidRPr="00D5417C">
              <w:t xml:space="preserve"> of time prevents monitoring of vital signs as ordered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2A7BC5" w:rsidP="00AB0120">
            <w:r w:rsidRPr="00D5417C">
              <w:t>Shortage</w:t>
            </w:r>
            <w:r w:rsidR="00AB0120" w:rsidRPr="00D5417C">
              <w:t xml:space="preserve"> of time causes patients to prioritize their work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2A7BC5" w:rsidP="00AB0120">
            <w:r w:rsidRPr="00D5417C">
              <w:t>Shortage</w:t>
            </w:r>
            <w:r w:rsidR="00AB0120" w:rsidRPr="00D5417C">
              <w:t xml:space="preserve"> of time prevents the delivery of the equipment that the patients' companions bring to the patients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AB0120" w:rsidP="00AB0120">
            <w:r w:rsidRPr="00D5417C">
              <w:t>Not having the opportunity for the nurse to make eye contact with the patient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AB0120" w:rsidP="00AB0120">
            <w:r w:rsidRPr="00D5417C">
              <w:t>Not having the opportunity to educate the patient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AB0120" w:rsidP="00AB0120">
            <w:r w:rsidRPr="00D5417C">
              <w:t>High workload hinders the nurse's accuracy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AB0120" w:rsidP="00AB0120">
            <w:r w:rsidRPr="00D5417C">
              <w:t>High workload causes lack of time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AB0120" w:rsidP="00AB0120">
            <w:r w:rsidRPr="00D5417C">
              <w:t>High workload causes the error of not doing the work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AB0120" w:rsidP="00AB0120">
            <w:r w:rsidRPr="00D5417C">
              <w:t>High workload increases the occurrence of errors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AB0120" w:rsidP="00AB0120">
            <w:r w:rsidRPr="00D5417C">
              <w:t>High workload causes errors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AB0120" w:rsidP="00AB0120">
            <w:r w:rsidRPr="00D5417C">
              <w:t>High workload causes not talking to the patient enough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AB0120" w:rsidP="00AB0120">
            <w:r w:rsidRPr="00D5417C">
              <w:t>High workload causes the doctor's order not to be implemented accurately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AB0120" w:rsidP="00AB0120">
            <w:r w:rsidRPr="00D5417C">
              <w:t>Less workload makes it easier to provide ethical care to patients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AB0120" w:rsidP="00AB0120">
            <w:r w:rsidRPr="00D5417C">
              <w:t>Carrying out a lot of necessary care for a patient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AB0120" w:rsidP="00AB0120">
            <w:r w:rsidRPr="00D5417C">
              <w:t>Carrying out a lot of necessary care for the patient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AB0120" w:rsidP="00AB0120">
            <w:r w:rsidRPr="00D5417C">
              <w:t>Busy work causes the wrong injection of medicine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AB0120" w:rsidP="00AB0120">
            <w:r w:rsidRPr="00D5417C">
              <w:t>Crowding prevents the patient from calming down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D95B7E" w:rsidP="00AB0120">
            <w:r>
              <w:t>Overcrowding in the ward</w:t>
            </w:r>
            <w:r w:rsidR="00AB0120" w:rsidRPr="00D5417C">
              <w:t xml:space="preserve"> causes the medicine not to be given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AB0120" w:rsidP="00AB0120">
            <w:r w:rsidRPr="00D5417C">
              <w:t>Overcrowding causes neglect of the patient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AB0120" w:rsidP="00AB0120">
            <w:r w:rsidRPr="00D5417C">
              <w:t>Overcrowding makes the nurses tired and sleep in the nursing station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AB0120" w:rsidP="00AB0120">
            <w:r w:rsidRPr="00D5417C">
              <w:t>Congestion affects the nurse's behavior</w:t>
            </w:r>
          </w:p>
        </w:tc>
      </w:tr>
      <w:tr w:rsidR="00AB0120" w:rsidTr="00B33A93">
        <w:tc>
          <w:tcPr>
            <w:tcW w:w="10349" w:type="dxa"/>
          </w:tcPr>
          <w:p w:rsidR="00AB0120" w:rsidRDefault="00AB0120" w:rsidP="00AB0120">
            <w:r w:rsidRPr="00D5417C">
              <w:t>Overcrowding in the hospital reduces interest in nursing</w:t>
            </w:r>
          </w:p>
        </w:tc>
      </w:tr>
      <w:tr w:rsidR="00AB0120" w:rsidTr="00B33A93">
        <w:tc>
          <w:tcPr>
            <w:tcW w:w="10349" w:type="dxa"/>
          </w:tcPr>
          <w:p w:rsidR="00AB0120" w:rsidRPr="00D5417C" w:rsidRDefault="00AB0120" w:rsidP="00AB0120"/>
        </w:tc>
      </w:tr>
      <w:tr w:rsidR="00AB0120" w:rsidTr="00B33A93">
        <w:tc>
          <w:tcPr>
            <w:tcW w:w="10349" w:type="dxa"/>
          </w:tcPr>
          <w:p w:rsidR="00AB0120" w:rsidRPr="002A4347" w:rsidRDefault="00B3016E" w:rsidP="00AB0120">
            <w:pPr>
              <w:rPr>
                <w:b/>
                <w:bCs/>
              </w:rPr>
            </w:pPr>
            <w:r w:rsidRPr="002A4347">
              <w:rPr>
                <w:b/>
                <w:bCs/>
              </w:rPr>
              <w:t>33- Reducing the suffering of nurses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Trusting the doctor to the trusted nurse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Appreciate the nurse with a bouquet of flowers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The patient's gratitude to the nurse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Appreciating nurses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Taking nurses to the theater for free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Getting a nurse's day celebration in the ward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Calling ward nurses when necessary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Trying to reduce the difficult mental conditions of the nurses in the corona ward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Taking the lead in doing things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Accepting leave requests of nurses as much as possible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Not bolding the reaction of nurses to high work pressure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Positively considering the reaction of nurses despite the heavy workload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Having a positive view of nurses and influencing their performance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Lack of up-down vision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Not misinterpreting nurses' reaction to high work pressure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lastRenderedPageBreak/>
              <w:t>Covering work shifts based on nurses' conditions and experience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 xml:space="preserve">Writing the </w:t>
            </w:r>
            <w:r w:rsidR="000A750C" w:rsidRPr="000A750C">
              <w:t>holiday</w:t>
            </w:r>
            <w:r w:rsidRPr="00B22A8C">
              <w:t xml:space="preserve"> program so that the nurses are off for a few days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Balancing nurses' shifts during the peak of Corona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Establishing justice in the division of overworked patients among nurses to solve problems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Fair distribution of shifts based on experience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Fair distribution of critical patients among nurses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Division of work based on experience and insight into each person's situation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Division of work according to the mental, psychological and physical conditions of nurses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Enhancing employee insight to perform work without manager supervision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Improving the morale of the nurse with the good prayer of the patient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Improving the morale of nurses by paying attention to them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Explaining to nurses to improve their understanding of doing work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Be friendly with the ward nurses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Nurses support each other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Doing things in a friendly way, not in an orderly manner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Empathizing with colleagues to pass the shifts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Try to understand the problems of colleagues by putting yourself in the place of colleagues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Trying to prevent colleagues from hiding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Reminding nurses about how to dress with humor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Asking the problems of nurses from the nurses themselves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Relative success in resolving conflict between employees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Managing conflicts between colleagues by giving incentives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Fair management of supervisors to resolve conflicts between nurses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Interaction with nurses whose morale was affected by the death of the patient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The effect of management support in providing ethical care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Talking with nurses to solve work problems and reduce stress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Talking to calm the nurses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Changing the resting place of sick nurses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Providing a place to rest for nurses who are worried about the transmission of the virus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Providing another place to rest the personnel who had the stress of contracting Corona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Providing another place to sleep for personnel who have corona symptoms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Providing conditions for nurses to talk directly with psychologists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Providing an error reporting system and error expression to gain experience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Assessment of mental health of nurses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Referral of new forces to a psychologist for mental health assessment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Sending nurses to psychology classes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 xml:space="preserve">Creating a </w:t>
            </w:r>
            <w:r w:rsidR="000A750C">
              <w:t>Telegram application</w:t>
            </w:r>
            <w:r w:rsidRPr="00B22A8C">
              <w:t xml:space="preserve"> group with the presence of a psychiatrist to vent emotions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Giving leave to nurses who tested positive for Covid-19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Transferring problems of nurses to officials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Transferring a nurse with diabetes to a less dangerous ward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Transferring the protesting nurse to the non-corona ward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Transferring nurses who had proble</w:t>
            </w:r>
            <w:r w:rsidR="00D6370D">
              <w:t>ms to non-coronavirus ward</w:t>
            </w:r>
            <w:r w:rsidRPr="00B22A8C">
              <w:t>s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Allow time to train new nurses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Giving information to nurses about new medical and care cases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Request to the director of the hospital for the presence of more clergy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Placing a hanger to hang the clothes of the corona section before resting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lastRenderedPageBreak/>
              <w:t>Prioritizin</w:t>
            </w:r>
            <w:r w:rsidR="00D95B7E">
              <w:t>g the nurses of the ICU ward</w:t>
            </w:r>
            <w:r w:rsidRPr="00B22A8C">
              <w:t xml:space="preserve"> in getting masks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Efforts to provide protective equipment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Trying to prep</w:t>
            </w:r>
            <w:r w:rsidR="00D6370D">
              <w:t>are detergent for the ward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Trying to change the spirit of ward nurses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Giving incentives to special ward nurses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Giving off incentives for more productive nurses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The supervisor's frequent visits are a kind of support for the officials in providing nursing care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Promising words from officials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Officials give hope to nurses and improve their morale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Encouragement from the shift manager for observing ethical points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Showing care for nurses even with little financial support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Giving money to nurses fo</w:t>
            </w:r>
            <w:r w:rsidR="00D6370D">
              <w:t xml:space="preserve">r hardship during the corona 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Traveling with hospital money for a nurse working in the corona ward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Implementation of accreditation rules in the hospital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Caregiver support in providing ethical care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Officials' support for nurses in the form of effective payment of Corona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 xml:space="preserve">Financial support </w:t>
            </w:r>
            <w:r w:rsidR="00D6370D">
              <w:t xml:space="preserve">for nurses during the Corona 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Supporting the nursing office to provide ethical care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Physicians' support for nurses' decisions and actions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>
            <w:r w:rsidRPr="00B22A8C">
              <w:t>Supporting the doctor to the nurse in front of the patient</w:t>
            </w:r>
          </w:p>
        </w:tc>
      </w:tr>
      <w:tr w:rsidR="002A4347" w:rsidTr="00B33A93">
        <w:tc>
          <w:tcPr>
            <w:tcW w:w="10349" w:type="dxa"/>
          </w:tcPr>
          <w:p w:rsidR="002A4347" w:rsidRDefault="002A4347" w:rsidP="002A4347">
            <w:r w:rsidRPr="00B22A8C">
              <w:t>The doctor's support for the nurse's decision regarding oxygen supply to the patient</w:t>
            </w:r>
          </w:p>
        </w:tc>
      </w:tr>
      <w:tr w:rsidR="002A4347" w:rsidTr="00B33A93">
        <w:tc>
          <w:tcPr>
            <w:tcW w:w="10349" w:type="dxa"/>
          </w:tcPr>
          <w:p w:rsidR="002A4347" w:rsidRPr="00B22A8C" w:rsidRDefault="002A4347" w:rsidP="002A4347"/>
        </w:tc>
      </w:tr>
      <w:tr w:rsidR="002A4347" w:rsidTr="00B33A93">
        <w:tc>
          <w:tcPr>
            <w:tcW w:w="10349" w:type="dxa"/>
          </w:tcPr>
          <w:p w:rsidR="002A4347" w:rsidRPr="000469E7" w:rsidRDefault="00D6370D" w:rsidP="002A4347">
            <w:pPr>
              <w:rPr>
                <w:b/>
                <w:bCs/>
              </w:rPr>
            </w:pPr>
            <w:r w:rsidRPr="000469E7">
              <w:rPr>
                <w:b/>
                <w:bCs/>
              </w:rPr>
              <w:t>34- Compensating for equipment and nurse shortages</w:t>
            </w:r>
          </w:p>
        </w:tc>
      </w:tr>
      <w:tr w:rsidR="00212EFA" w:rsidTr="00B33A93">
        <w:tc>
          <w:tcPr>
            <w:tcW w:w="10349" w:type="dxa"/>
          </w:tcPr>
          <w:p w:rsidR="00212EFA" w:rsidRPr="006168FA" w:rsidRDefault="00212EFA" w:rsidP="00212EFA">
            <w:r w:rsidRPr="006168FA">
              <w:t>Maintaining an empty bed b</w:t>
            </w:r>
            <w:r>
              <w:t xml:space="preserve">y </w:t>
            </w:r>
            <w:r w:rsidRPr="006168FA">
              <w:t>Hourly hospitalization of the patient</w:t>
            </w:r>
            <w:r>
              <w:t>s</w:t>
            </w:r>
          </w:p>
        </w:tc>
      </w:tr>
      <w:tr w:rsidR="00212EFA" w:rsidTr="00B33A93">
        <w:tc>
          <w:tcPr>
            <w:tcW w:w="10349" w:type="dxa"/>
          </w:tcPr>
          <w:p w:rsidR="00212EFA" w:rsidRDefault="00212EFA" w:rsidP="00212EFA">
            <w:r w:rsidRPr="006168FA">
              <w:t>Hourly hospitalization of the patient for drug injection</w:t>
            </w:r>
          </w:p>
        </w:tc>
      </w:tr>
      <w:tr w:rsidR="00212EFA" w:rsidTr="00B33A93">
        <w:tc>
          <w:tcPr>
            <w:tcW w:w="10349" w:type="dxa"/>
          </w:tcPr>
          <w:p w:rsidR="00212EFA" w:rsidRPr="00214539" w:rsidRDefault="00212EFA" w:rsidP="00212EFA">
            <w:r w:rsidRPr="00214539">
              <w:t>Using a clinic instead of a ward for hourly hospitalization of patients</w:t>
            </w:r>
          </w:p>
        </w:tc>
      </w:tr>
      <w:tr w:rsidR="00212EFA" w:rsidTr="00B33A93">
        <w:tc>
          <w:tcPr>
            <w:tcW w:w="10349" w:type="dxa"/>
          </w:tcPr>
          <w:p w:rsidR="00212EFA" w:rsidRPr="00214539" w:rsidRDefault="00212EFA" w:rsidP="00212EFA">
            <w:r w:rsidRPr="00214539">
              <w:t>Supplying shortage</w:t>
            </w:r>
            <w:r>
              <w:t xml:space="preserve"> equipment from other ward</w:t>
            </w:r>
            <w:r w:rsidRPr="00214539">
              <w:t>s</w:t>
            </w:r>
          </w:p>
        </w:tc>
      </w:tr>
      <w:tr w:rsidR="00212EFA" w:rsidTr="00B33A93">
        <w:tc>
          <w:tcPr>
            <w:tcW w:w="10349" w:type="dxa"/>
          </w:tcPr>
          <w:p w:rsidR="00212EFA" w:rsidRPr="00214539" w:rsidRDefault="00212EFA" w:rsidP="00212EFA">
            <w:r w:rsidRPr="00214539">
              <w:t>Solving the shortage of stretcher</w:t>
            </w:r>
            <w:r>
              <w:t>s by requesting other ward</w:t>
            </w:r>
            <w:r w:rsidRPr="00214539">
              <w:t>s</w:t>
            </w:r>
          </w:p>
        </w:tc>
      </w:tr>
      <w:tr w:rsidR="00212EFA" w:rsidTr="00B33A93">
        <w:tc>
          <w:tcPr>
            <w:tcW w:w="10349" w:type="dxa"/>
          </w:tcPr>
          <w:p w:rsidR="00212EFA" w:rsidRPr="00214539" w:rsidRDefault="00212EFA" w:rsidP="00212EFA">
            <w:r w:rsidRPr="00214539">
              <w:t>Mask preparation at personal expense</w:t>
            </w:r>
          </w:p>
        </w:tc>
      </w:tr>
      <w:tr w:rsidR="00212EFA" w:rsidTr="00B33A93">
        <w:tc>
          <w:tcPr>
            <w:tcW w:w="10349" w:type="dxa"/>
          </w:tcPr>
          <w:p w:rsidR="00212EFA" w:rsidRDefault="00212EFA" w:rsidP="00212EFA">
            <w:r w:rsidRPr="00214539">
              <w:t>Using two simple masks and handkerchiefs when there is a shortage of N95 masks</w:t>
            </w:r>
          </w:p>
        </w:tc>
      </w:tr>
      <w:tr w:rsidR="00212EFA" w:rsidTr="00B33A93">
        <w:tc>
          <w:tcPr>
            <w:tcW w:w="10349" w:type="dxa"/>
          </w:tcPr>
          <w:p w:rsidR="00212EFA" w:rsidRPr="002650F7" w:rsidRDefault="00212EFA" w:rsidP="00212EFA">
            <w:r w:rsidRPr="002650F7">
              <w:t>Using expired serum in times of serum shortage</w:t>
            </w:r>
          </w:p>
        </w:tc>
      </w:tr>
      <w:tr w:rsidR="00212EFA" w:rsidTr="00B33A93">
        <w:tc>
          <w:tcPr>
            <w:tcW w:w="10349" w:type="dxa"/>
          </w:tcPr>
          <w:p w:rsidR="00212EFA" w:rsidRPr="002650F7" w:rsidRDefault="00212EFA" w:rsidP="00212EFA">
            <w:r w:rsidRPr="002650F7">
              <w:t>Using one serum for several patients in times of serum shortage</w:t>
            </w:r>
          </w:p>
        </w:tc>
      </w:tr>
      <w:tr w:rsidR="00212EFA" w:rsidTr="00B33A93">
        <w:tc>
          <w:tcPr>
            <w:tcW w:w="10349" w:type="dxa"/>
          </w:tcPr>
          <w:p w:rsidR="00212EFA" w:rsidRPr="002650F7" w:rsidRDefault="00212EFA" w:rsidP="00212EFA">
            <w:r w:rsidRPr="002650F7">
              <w:t>Keeping serum after three days in case of serum deficiency</w:t>
            </w:r>
          </w:p>
        </w:tc>
      </w:tr>
      <w:tr w:rsidR="00212EFA" w:rsidTr="00B33A93">
        <w:tc>
          <w:tcPr>
            <w:tcW w:w="10349" w:type="dxa"/>
          </w:tcPr>
          <w:p w:rsidR="00212EFA" w:rsidRPr="002650F7" w:rsidRDefault="00212EFA" w:rsidP="00212EFA">
            <w:r w:rsidRPr="002650F7">
              <w:t>Covering the shirt without pants when there is a lack of clothes</w:t>
            </w:r>
          </w:p>
        </w:tc>
      </w:tr>
      <w:tr w:rsidR="00212EFA" w:rsidTr="00B33A93">
        <w:tc>
          <w:tcPr>
            <w:tcW w:w="10349" w:type="dxa"/>
          </w:tcPr>
          <w:p w:rsidR="00212EFA" w:rsidRPr="002650F7" w:rsidRDefault="00212EFA" w:rsidP="00212EFA">
            <w:r w:rsidRPr="002650F7">
              <w:t>Using oxygen capsules instead of central oxygen in emergency situations</w:t>
            </w:r>
          </w:p>
        </w:tc>
      </w:tr>
      <w:tr w:rsidR="00212EFA" w:rsidTr="00B33A93">
        <w:tc>
          <w:tcPr>
            <w:tcW w:w="10349" w:type="dxa"/>
          </w:tcPr>
          <w:p w:rsidR="00212EFA" w:rsidRPr="002650F7" w:rsidRDefault="00212EFA" w:rsidP="00212EFA">
            <w:r w:rsidRPr="002650F7">
              <w:t>Adding a new bed in the doctor's room</w:t>
            </w:r>
          </w:p>
        </w:tc>
      </w:tr>
      <w:tr w:rsidR="00212EFA" w:rsidTr="00B33A93">
        <w:tc>
          <w:tcPr>
            <w:tcW w:w="10349" w:type="dxa"/>
          </w:tcPr>
          <w:p w:rsidR="00212EFA" w:rsidRPr="002650F7" w:rsidRDefault="00212EFA" w:rsidP="00212EFA">
            <w:r w:rsidRPr="002650F7">
              <w:t>Admitting an isolated patient in a room with two beds when there is no isolation room</w:t>
            </w:r>
          </w:p>
        </w:tc>
      </w:tr>
      <w:tr w:rsidR="00212EFA" w:rsidTr="00B33A93">
        <w:tc>
          <w:tcPr>
            <w:tcW w:w="10349" w:type="dxa"/>
          </w:tcPr>
          <w:p w:rsidR="00212EFA" w:rsidRPr="002650F7" w:rsidRDefault="00212EFA" w:rsidP="00212EFA">
            <w:r w:rsidRPr="002650F7">
              <w:t>Continuous patient monitoring during oxygen device failure</w:t>
            </w:r>
          </w:p>
        </w:tc>
      </w:tr>
      <w:tr w:rsidR="00212EFA" w:rsidTr="00B33A93">
        <w:tc>
          <w:tcPr>
            <w:tcW w:w="10349" w:type="dxa"/>
          </w:tcPr>
          <w:p w:rsidR="00212EFA" w:rsidRPr="002650F7" w:rsidRDefault="00212EFA" w:rsidP="00212EFA">
            <w:r w:rsidRPr="002650F7">
              <w:t>Stratification of pa</w:t>
            </w:r>
            <w:r w:rsidR="007E6200">
              <w:t>tients for hospitalization for R</w:t>
            </w:r>
            <w:r w:rsidRPr="002650F7">
              <w:t>emdesivir injection</w:t>
            </w:r>
          </w:p>
        </w:tc>
      </w:tr>
      <w:tr w:rsidR="00212EFA" w:rsidTr="00B33A93">
        <w:tc>
          <w:tcPr>
            <w:tcW w:w="10349" w:type="dxa"/>
          </w:tcPr>
          <w:p w:rsidR="00212EFA" w:rsidRPr="002650F7" w:rsidRDefault="00212EFA" w:rsidP="00212EFA">
            <w:r w:rsidRPr="002650F7">
              <w:t>Prioritizing patients for better treatment of patients</w:t>
            </w:r>
          </w:p>
        </w:tc>
      </w:tr>
      <w:tr w:rsidR="00212EFA" w:rsidTr="00B33A93">
        <w:tc>
          <w:tcPr>
            <w:tcW w:w="10349" w:type="dxa"/>
          </w:tcPr>
          <w:p w:rsidR="00212EFA" w:rsidRPr="002650F7" w:rsidRDefault="00212EFA" w:rsidP="00212EFA">
            <w:r w:rsidRPr="002650F7">
              <w:t>Carrying out</w:t>
            </w:r>
            <w:r w:rsidR="007E6200">
              <w:t xml:space="preserve"> patients' work despite the shortage</w:t>
            </w:r>
            <w:r w:rsidRPr="002650F7">
              <w:t xml:space="preserve"> of equipment and beds</w:t>
            </w:r>
          </w:p>
        </w:tc>
      </w:tr>
      <w:tr w:rsidR="00212EFA" w:rsidTr="00B33A93">
        <w:tc>
          <w:tcPr>
            <w:tcW w:w="10349" w:type="dxa"/>
          </w:tcPr>
          <w:p w:rsidR="00212EFA" w:rsidRPr="002650F7" w:rsidRDefault="00212EFA" w:rsidP="00212EFA">
            <w:r w:rsidRPr="002650F7">
              <w:t>Continuous patient monitor in times of equipment shortage</w:t>
            </w:r>
          </w:p>
        </w:tc>
      </w:tr>
      <w:tr w:rsidR="00212EFA" w:rsidTr="00B33A93">
        <w:tc>
          <w:tcPr>
            <w:tcW w:w="10349" w:type="dxa"/>
          </w:tcPr>
          <w:p w:rsidR="00212EFA" w:rsidRPr="002650F7" w:rsidRDefault="00212EFA" w:rsidP="00212EFA">
            <w:r w:rsidRPr="002650F7">
              <w:t xml:space="preserve">Rotating the hospitalization of </w:t>
            </w:r>
            <w:r w:rsidR="007E6200">
              <w:t>patients in different ward</w:t>
            </w:r>
            <w:r w:rsidRPr="002650F7">
              <w:t>s</w:t>
            </w:r>
          </w:p>
        </w:tc>
      </w:tr>
      <w:tr w:rsidR="00212EFA" w:rsidTr="00B33A93">
        <w:tc>
          <w:tcPr>
            <w:tcW w:w="10349" w:type="dxa"/>
          </w:tcPr>
          <w:p w:rsidR="00212EFA" w:rsidRPr="002650F7" w:rsidRDefault="00212EFA" w:rsidP="00212EFA">
            <w:r w:rsidRPr="002650F7">
              <w:t>Transfer of auxiliary staff from other hospitals</w:t>
            </w:r>
          </w:p>
        </w:tc>
      </w:tr>
      <w:tr w:rsidR="00212EFA" w:rsidTr="00B33A93">
        <w:tc>
          <w:tcPr>
            <w:tcW w:w="10349" w:type="dxa"/>
          </w:tcPr>
          <w:p w:rsidR="00212EFA" w:rsidRPr="002650F7" w:rsidRDefault="00212EFA" w:rsidP="00212EFA">
            <w:r w:rsidRPr="002650F7">
              <w:t>Getting help from other hospitals</w:t>
            </w:r>
          </w:p>
        </w:tc>
      </w:tr>
      <w:tr w:rsidR="00212EFA" w:rsidTr="00B33A93">
        <w:tc>
          <w:tcPr>
            <w:tcW w:w="10349" w:type="dxa"/>
          </w:tcPr>
          <w:p w:rsidR="00212EFA" w:rsidRPr="002650F7" w:rsidRDefault="00212EFA" w:rsidP="00212EFA">
            <w:r w:rsidRPr="002650F7">
              <w:t>Power supply from closed sectors</w:t>
            </w:r>
          </w:p>
        </w:tc>
      </w:tr>
      <w:tr w:rsidR="00212EFA" w:rsidTr="00B33A93">
        <w:tc>
          <w:tcPr>
            <w:tcW w:w="10349" w:type="dxa"/>
          </w:tcPr>
          <w:p w:rsidR="00212EFA" w:rsidRPr="002650F7" w:rsidRDefault="00212EFA" w:rsidP="00212EFA">
            <w:r w:rsidRPr="002650F7">
              <w:lastRenderedPageBreak/>
              <w:t>Getting help</w:t>
            </w:r>
            <w:r w:rsidR="007E6200">
              <w:t xml:space="preserve"> from non-coronavirus ward</w:t>
            </w:r>
            <w:r w:rsidRPr="002650F7">
              <w:t>s</w:t>
            </w:r>
          </w:p>
        </w:tc>
      </w:tr>
      <w:tr w:rsidR="00212EFA" w:rsidTr="00B33A93">
        <w:tc>
          <w:tcPr>
            <w:tcW w:w="10349" w:type="dxa"/>
          </w:tcPr>
          <w:p w:rsidR="00212EFA" w:rsidRPr="002650F7" w:rsidRDefault="00212EFA" w:rsidP="00212EFA">
            <w:r w:rsidRPr="002650F7">
              <w:t>Ge</w:t>
            </w:r>
            <w:r w:rsidR="007E6200">
              <w:t>tting help from other ward</w:t>
            </w:r>
            <w:r w:rsidRPr="002650F7">
              <w:t>s</w:t>
            </w:r>
          </w:p>
        </w:tc>
      </w:tr>
      <w:tr w:rsidR="00212EFA" w:rsidTr="00B33A93">
        <w:tc>
          <w:tcPr>
            <w:tcW w:w="10349" w:type="dxa"/>
          </w:tcPr>
          <w:p w:rsidR="00212EFA" w:rsidRPr="002650F7" w:rsidRDefault="00212EFA" w:rsidP="00212EFA">
            <w:r w:rsidRPr="002650F7">
              <w:t>Contract extension to compensate for the shortage of nurses</w:t>
            </w:r>
          </w:p>
        </w:tc>
      </w:tr>
      <w:tr w:rsidR="00212EFA" w:rsidTr="00B33A93">
        <w:tc>
          <w:tcPr>
            <w:tcW w:w="10349" w:type="dxa"/>
          </w:tcPr>
          <w:p w:rsidR="00212EFA" w:rsidRPr="002650F7" w:rsidRDefault="00212EFA" w:rsidP="007E6200">
            <w:r w:rsidRPr="002650F7">
              <w:t>Getting help from the supervisor to increa</w:t>
            </w:r>
            <w:r w:rsidR="007E6200">
              <w:t>se the number of nurses in the ICU ward</w:t>
            </w:r>
          </w:p>
        </w:tc>
      </w:tr>
      <w:tr w:rsidR="00212EFA" w:rsidTr="00B33A93">
        <w:tc>
          <w:tcPr>
            <w:tcW w:w="10349" w:type="dxa"/>
          </w:tcPr>
          <w:p w:rsidR="00212EFA" w:rsidRPr="002650F7" w:rsidRDefault="00212EFA" w:rsidP="00212EFA">
            <w:r w:rsidRPr="002650F7">
              <w:t>Planning to hire contract nurses</w:t>
            </w:r>
          </w:p>
        </w:tc>
      </w:tr>
      <w:tr w:rsidR="00212EFA" w:rsidTr="00B33A93">
        <w:tc>
          <w:tcPr>
            <w:tcW w:w="10349" w:type="dxa"/>
          </w:tcPr>
          <w:p w:rsidR="00212EFA" w:rsidRPr="002650F7" w:rsidRDefault="00212EFA" w:rsidP="00212EFA">
            <w:r w:rsidRPr="002650F7">
              <w:t>Managing the shortage of nurses by promising nurses less shifts and more leave</w:t>
            </w:r>
          </w:p>
        </w:tc>
      </w:tr>
      <w:tr w:rsidR="00212EFA" w:rsidTr="00B33A93">
        <w:tc>
          <w:tcPr>
            <w:tcW w:w="10349" w:type="dxa"/>
          </w:tcPr>
          <w:p w:rsidR="00212EFA" w:rsidRPr="002650F7" w:rsidRDefault="007E6200" w:rsidP="00212EFA">
            <w:r>
              <w:t>Ward</w:t>
            </w:r>
            <w:r w:rsidR="00212EFA" w:rsidRPr="002650F7">
              <w:t xml:space="preserve"> management with few nurses</w:t>
            </w:r>
          </w:p>
        </w:tc>
      </w:tr>
      <w:tr w:rsidR="00212EFA" w:rsidTr="00B33A93">
        <w:tc>
          <w:tcPr>
            <w:tcW w:w="10349" w:type="dxa"/>
          </w:tcPr>
          <w:p w:rsidR="00212EFA" w:rsidRPr="002650F7" w:rsidRDefault="00212EFA" w:rsidP="00212EFA">
            <w:r w:rsidRPr="002650F7">
              <w:t>Reducing the work pressure of nur</w:t>
            </w:r>
            <w:r w:rsidR="007E6200">
              <w:t>ses by creating a new ward</w:t>
            </w:r>
          </w:p>
        </w:tc>
      </w:tr>
      <w:tr w:rsidR="00212EFA" w:rsidTr="00B33A93">
        <w:tc>
          <w:tcPr>
            <w:tcW w:w="10349" w:type="dxa"/>
          </w:tcPr>
          <w:p w:rsidR="00212EFA" w:rsidRPr="002650F7" w:rsidRDefault="00212EFA" w:rsidP="00212EFA">
            <w:r w:rsidRPr="002650F7">
              <w:t>Reducing the work pressure of nurses with the arrival of jihadist groups</w:t>
            </w:r>
          </w:p>
        </w:tc>
      </w:tr>
      <w:tr w:rsidR="00212EFA" w:rsidTr="00B33A93">
        <w:tc>
          <w:tcPr>
            <w:tcW w:w="10349" w:type="dxa"/>
          </w:tcPr>
          <w:p w:rsidR="00212EFA" w:rsidRPr="002650F7" w:rsidRDefault="00212EFA" w:rsidP="00212EFA">
            <w:r w:rsidRPr="002650F7">
              <w:t>Reducing the workload of nurses by not accepting non-coronavirus patients</w:t>
            </w:r>
          </w:p>
        </w:tc>
      </w:tr>
      <w:tr w:rsidR="00212EFA" w:rsidTr="00B33A93">
        <w:tc>
          <w:tcPr>
            <w:tcW w:w="10349" w:type="dxa"/>
          </w:tcPr>
          <w:p w:rsidR="00212EFA" w:rsidRDefault="00212EFA" w:rsidP="00212EFA">
            <w:r w:rsidRPr="002650F7">
              <w:t>Reduce workload by receiving weekly or monthly medication instead of daily</w:t>
            </w:r>
          </w:p>
        </w:tc>
      </w:tr>
      <w:tr w:rsidR="00212EFA" w:rsidTr="00B33A93">
        <w:tc>
          <w:tcPr>
            <w:tcW w:w="10349" w:type="dxa"/>
          </w:tcPr>
          <w:p w:rsidR="00212EFA" w:rsidRPr="002650F7" w:rsidRDefault="00212EFA" w:rsidP="00212EFA"/>
        </w:tc>
      </w:tr>
      <w:tr w:rsidR="00212EFA" w:rsidTr="00B33A93">
        <w:tc>
          <w:tcPr>
            <w:tcW w:w="10349" w:type="dxa"/>
          </w:tcPr>
          <w:p w:rsidR="00212EFA" w:rsidRPr="000469E7" w:rsidRDefault="007E6200" w:rsidP="00212EFA">
            <w:pPr>
              <w:rPr>
                <w:b/>
                <w:bCs/>
              </w:rPr>
            </w:pPr>
            <w:r w:rsidRPr="000469E7">
              <w:rPr>
                <w:b/>
                <w:bCs/>
              </w:rPr>
              <w:t>35- Helping colleagues in providing care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Helping and being friends with colleagues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Help the nurses by taking a vein from a patient with a bad vein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Helping a colleague to get IV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Helping colleagues to do patients' work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Helping the nurse by helping her sick patient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Getting help from colleagues to provide scientific care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Colleagues helping each other encourage work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Helping nurses to each other in performing their duties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Sympathetic cooperation between colleagues prevents mistakes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Cooperation between nurses reduces stress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The cooperation of nurses in coming shifts instead of each other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Cooperation between nurses and its effect on patient care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Cooperation between nurses to come to each other's shifts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Cooperation of nurses in completing the shift schedule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Cooperation and correct communication between colleagues and its effect on patient care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The cooperation of nurses to create a bal</w:t>
            </w:r>
            <w:r w:rsidR="007F7179">
              <w:t>ance of nurses in the ward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Neutralizing between colleagues to create peace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Entrusting the patient's venipuncture to the most skilled nurse in the ward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Leaving patients to colleagues when going for prayer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Handing the patient over to colleagues to take care of another patient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F7179" w:rsidP="007E6200">
            <w:r>
              <w:t>Entrusting the Stat</w:t>
            </w:r>
            <w:r w:rsidR="007E6200" w:rsidRPr="00DB078D">
              <w:t xml:space="preserve"> dose of the patient's medicine to colleagues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Consult with experienced people and hospital officials about the rules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Cons</w:t>
            </w:r>
            <w:r w:rsidR="007F7179">
              <w:t>ult the doctor to take the correct</w:t>
            </w:r>
            <w:r w:rsidRPr="00DB078D">
              <w:t xml:space="preserve"> action for the patient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Consultation with the doctor to create better conditions for the patient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Consultation with the doctor and analysis of the patient's condition to resolve the ambiguity and make a decision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C</w:t>
            </w:r>
            <w:r w:rsidR="007F7179">
              <w:t>reating the necessary context</w:t>
            </w:r>
            <w:r w:rsidRPr="00DB078D">
              <w:t xml:space="preserve"> for the patient's companions to consult with the doctor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Ask the doctor to clear the confusion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Asking experienced colleagues to clear care doubts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Newbie nurses' questions to experienced nurses to prevent mistakes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Asking the doctor about the patient's request to leave the ward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Asking the doctor to convince the patient not to be discharged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Reminding the doctor for a patient visit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Reminding the doctor to place a prescription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lastRenderedPageBreak/>
              <w:t>Reminding the doctor to change the order of the patient's mask type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Reminding the doctor to reduce the dose of medicine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Reminding the doctor to correct the wrong prescription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R</w:t>
            </w:r>
            <w:r w:rsidR="007F7179">
              <w:t>eminder of the side effects of H</w:t>
            </w:r>
            <w:r w:rsidRPr="00DB078D">
              <w:t>aloperidol by installing a pamphlet on the board of the ward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Advice to colleagues to choose the best mask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Advice to the doctor to prescribe better medicine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Advice to the doctor not to transfer the patient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Notice to the doctor about correcting the prescription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Verbal warning to medical residents about side effects of prescription drugs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Warning to medical resident</w:t>
            </w:r>
            <w:r w:rsidR="007F7179">
              <w:t>s by taking minutes to prevent H</w:t>
            </w:r>
            <w:r w:rsidRPr="00DB078D">
              <w:t>aloperidol side effects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Tolerating nurses with each other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Mutual understanding between colleagues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The interaction of the treatment team to find a solution for the improvement of patients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Interaction between nurse and doctor to improve the patient's condition</w:t>
            </w:r>
          </w:p>
        </w:tc>
      </w:tr>
      <w:tr w:rsidR="007E6200" w:rsidTr="00B33A93">
        <w:tc>
          <w:tcPr>
            <w:tcW w:w="10349" w:type="dxa"/>
          </w:tcPr>
          <w:p w:rsidR="007E6200" w:rsidRPr="00DB078D" w:rsidRDefault="007E6200" w:rsidP="007E6200">
            <w:r w:rsidRPr="00DB078D">
              <w:t>Interaction between nurse and doctor for the benefit of the patient</w:t>
            </w:r>
          </w:p>
        </w:tc>
      </w:tr>
      <w:tr w:rsidR="007E6200" w:rsidTr="00B33A93">
        <w:tc>
          <w:tcPr>
            <w:tcW w:w="10349" w:type="dxa"/>
          </w:tcPr>
          <w:p w:rsidR="007E6200" w:rsidRDefault="007E6200" w:rsidP="007E6200">
            <w:r w:rsidRPr="00DB078D">
              <w:t>Interaction with ICU resident nurse to transfer more needy patient to ICU</w:t>
            </w:r>
          </w:p>
        </w:tc>
      </w:tr>
      <w:tr w:rsidR="007F7179" w:rsidTr="00B33A93">
        <w:tc>
          <w:tcPr>
            <w:tcW w:w="10349" w:type="dxa"/>
          </w:tcPr>
          <w:p w:rsidR="007F7179" w:rsidRPr="00CC11F8" w:rsidRDefault="007F7179" w:rsidP="007F7179">
            <w:r w:rsidRPr="00CC11F8">
              <w:t>Collaborative decision making in times of uncertainty</w:t>
            </w:r>
          </w:p>
        </w:tc>
      </w:tr>
      <w:tr w:rsidR="007F7179" w:rsidTr="00B33A93">
        <w:tc>
          <w:tcPr>
            <w:tcW w:w="10349" w:type="dxa"/>
          </w:tcPr>
          <w:p w:rsidR="007F7179" w:rsidRPr="00CC11F8" w:rsidRDefault="007F7179" w:rsidP="007F7179">
            <w:r w:rsidRPr="00CC11F8">
              <w:t>Team participation to convince the patient to stay in the hospital</w:t>
            </w:r>
          </w:p>
        </w:tc>
      </w:tr>
      <w:tr w:rsidR="007F7179" w:rsidTr="00B33A93">
        <w:tc>
          <w:tcPr>
            <w:tcW w:w="10349" w:type="dxa"/>
          </w:tcPr>
          <w:p w:rsidR="007F7179" w:rsidRPr="00CC11F8" w:rsidRDefault="007F7179" w:rsidP="007F7179">
            <w:r w:rsidRPr="00CC11F8">
              <w:t>Improving the quality of care for teamwork</w:t>
            </w:r>
          </w:p>
        </w:tc>
      </w:tr>
      <w:tr w:rsidR="007F7179" w:rsidTr="00B33A93">
        <w:tc>
          <w:tcPr>
            <w:tcW w:w="10349" w:type="dxa"/>
          </w:tcPr>
          <w:p w:rsidR="007F7179" w:rsidRPr="00CC11F8" w:rsidRDefault="007F7179" w:rsidP="007F7179">
            <w:r w:rsidRPr="00CC11F8">
              <w:t>Performing basic procedures through group work</w:t>
            </w:r>
          </w:p>
        </w:tc>
      </w:tr>
      <w:tr w:rsidR="007F7179" w:rsidTr="00B33A93">
        <w:tc>
          <w:tcPr>
            <w:tcW w:w="10349" w:type="dxa"/>
          </w:tcPr>
          <w:p w:rsidR="007F7179" w:rsidRDefault="007F7179" w:rsidP="007F7179">
            <w:r w:rsidRPr="00CC11F8">
              <w:t>Doing teamwork by creating a friendly atmosphere among nurses</w:t>
            </w:r>
          </w:p>
        </w:tc>
      </w:tr>
    </w:tbl>
    <w:p w:rsidR="001B214D" w:rsidRDefault="001B214D"/>
    <w:sectPr w:rsidR="001B21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90204"/>
    <w:charset w:val="00"/>
    <w:family w:val="swiss"/>
    <w:pitch w:val="variable"/>
    <w:sig w:usb0="E0000AFF" w:usb1="00007843" w:usb2="00000001" w:usb3="00000000" w:csb0="000001BF" w:csb1="00000000"/>
  </w:font>
  <w:font w:name="Sakkal Majalla">
    <w:panose1 w:val="02000000000000000000"/>
    <w:charset w:val="00"/>
    <w:family w:val="auto"/>
    <w:pitch w:val="variable"/>
    <w:sig w:usb0="A000207F" w:usb1="C000204B" w:usb2="00000008" w:usb3="00000000" w:csb0="000000D3" w:csb1="00000000"/>
  </w:font>
  <w:font w:name="Times New Roman">
    <w:panose1 w:val="02020503050405090304"/>
    <w:charset w:val="00"/>
    <w:family w:val="roman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14D"/>
    <w:rsid w:val="00002C9E"/>
    <w:rsid w:val="00021604"/>
    <w:rsid w:val="000469E7"/>
    <w:rsid w:val="000854F7"/>
    <w:rsid w:val="000A750C"/>
    <w:rsid w:val="000B1EE1"/>
    <w:rsid w:val="000E430A"/>
    <w:rsid w:val="000F6530"/>
    <w:rsid w:val="001B214D"/>
    <w:rsid w:val="001F0BA2"/>
    <w:rsid w:val="001F3BFB"/>
    <w:rsid w:val="0020341F"/>
    <w:rsid w:val="00212EFA"/>
    <w:rsid w:val="00216B09"/>
    <w:rsid w:val="002A4347"/>
    <w:rsid w:val="002A7BC5"/>
    <w:rsid w:val="003049A5"/>
    <w:rsid w:val="00347C5D"/>
    <w:rsid w:val="00363F1E"/>
    <w:rsid w:val="003C7E56"/>
    <w:rsid w:val="0047404F"/>
    <w:rsid w:val="004B2FE2"/>
    <w:rsid w:val="004C0A64"/>
    <w:rsid w:val="004E55A6"/>
    <w:rsid w:val="0053144B"/>
    <w:rsid w:val="00557C5E"/>
    <w:rsid w:val="00573183"/>
    <w:rsid w:val="00665801"/>
    <w:rsid w:val="00680896"/>
    <w:rsid w:val="006826E4"/>
    <w:rsid w:val="007204C8"/>
    <w:rsid w:val="007A3AE7"/>
    <w:rsid w:val="007D1ACF"/>
    <w:rsid w:val="007E6200"/>
    <w:rsid w:val="007F7179"/>
    <w:rsid w:val="007F71C8"/>
    <w:rsid w:val="009027FE"/>
    <w:rsid w:val="00940906"/>
    <w:rsid w:val="009C3C9C"/>
    <w:rsid w:val="00AB0120"/>
    <w:rsid w:val="00B3016E"/>
    <w:rsid w:val="00B33A93"/>
    <w:rsid w:val="00C34D5F"/>
    <w:rsid w:val="00C576BB"/>
    <w:rsid w:val="00C9343D"/>
    <w:rsid w:val="00CE68A2"/>
    <w:rsid w:val="00D6370D"/>
    <w:rsid w:val="00D76545"/>
    <w:rsid w:val="00D90537"/>
    <w:rsid w:val="00D95B7E"/>
    <w:rsid w:val="00DA26C2"/>
    <w:rsid w:val="00DB716E"/>
    <w:rsid w:val="00E2455A"/>
    <w:rsid w:val="00E4251A"/>
    <w:rsid w:val="00E5692C"/>
    <w:rsid w:val="00ED771C"/>
    <w:rsid w:val="00F13C6B"/>
    <w:rsid w:val="00F234EF"/>
    <w:rsid w:val="00F43377"/>
    <w:rsid w:val="00FA7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98F872A-9375-4390-9527-FC8518415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Sakkal Majall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ynqvb">
    <w:name w:val="rynqvb"/>
    <w:basedOn w:val="DefaultParagraphFont"/>
    <w:rsid w:val="001B214D"/>
  </w:style>
  <w:style w:type="table" w:styleId="TableGrid">
    <w:name w:val="Table Grid"/>
    <w:basedOn w:val="TableNormal"/>
    <w:uiPriority w:val="39"/>
    <w:rsid w:val="006826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0</TotalTime>
  <Pages>32</Pages>
  <Words>12140</Words>
  <Characters>69204</Characters>
  <Application>Microsoft Office Word</Application>
  <DocSecurity>0</DocSecurity>
  <Lines>576</Lines>
  <Paragraphs>1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in</dc:creator>
  <cp:keywords/>
  <dc:description/>
  <cp:lastModifiedBy>parsin</cp:lastModifiedBy>
  <cp:revision>34</cp:revision>
  <dcterms:created xsi:type="dcterms:W3CDTF">2023-10-21T08:25:00Z</dcterms:created>
  <dcterms:modified xsi:type="dcterms:W3CDTF">2023-10-29T18:23:00Z</dcterms:modified>
</cp:coreProperties>
</file>